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F03" w:rsidRDefault="00310F03" w:rsidP="00573264">
      <w:pPr>
        <w:pStyle w:val="Titel"/>
        <w:spacing w:line="480" w:lineRule="auto"/>
      </w:pPr>
    </w:p>
    <w:p w:rsidR="00AE36C2" w:rsidRDefault="00AE36C2" w:rsidP="00573264">
      <w:pPr>
        <w:pStyle w:val="Titel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orting Information</w:t>
      </w:r>
      <w:r w:rsidR="000B7839">
        <w:rPr>
          <w:rFonts w:ascii="Arial" w:hAnsi="Arial" w:cs="Arial"/>
        </w:rPr>
        <w:br/>
      </w:r>
    </w:p>
    <w:p w:rsidR="000B7839" w:rsidRDefault="000B7839" w:rsidP="000B7839">
      <w:pPr>
        <w:spacing w:line="480" w:lineRule="auto"/>
        <w:jc w:val="center"/>
        <w:rPr>
          <w:rFonts w:ascii="Arial" w:hAnsi="Arial" w:cs="Arial"/>
          <w:b/>
          <w:bCs/>
          <w:sz w:val="28"/>
          <w:lang w:val="en-US"/>
        </w:rPr>
      </w:pPr>
      <w:r w:rsidRPr="00A409AF">
        <w:rPr>
          <w:rFonts w:ascii="Arial" w:hAnsi="Arial" w:cs="Arial"/>
          <w:b/>
          <w:bCs/>
          <w:sz w:val="28"/>
          <w:lang w:val="en-US"/>
        </w:rPr>
        <w:t xml:space="preserve">Quantifying </w:t>
      </w:r>
      <w:r>
        <w:rPr>
          <w:rFonts w:ascii="Arial" w:hAnsi="Arial" w:cs="Arial"/>
          <w:b/>
          <w:bCs/>
          <w:sz w:val="28"/>
          <w:lang w:val="en-US"/>
        </w:rPr>
        <w:t xml:space="preserve">the </w:t>
      </w:r>
      <w:r w:rsidRPr="00A409AF">
        <w:rPr>
          <w:rFonts w:ascii="Arial" w:hAnsi="Arial" w:cs="Arial"/>
          <w:b/>
          <w:bCs/>
          <w:sz w:val="28"/>
          <w:lang w:val="en-US"/>
        </w:rPr>
        <w:t xml:space="preserve">complexity </w:t>
      </w:r>
      <w:r>
        <w:rPr>
          <w:rFonts w:ascii="Arial" w:hAnsi="Arial" w:cs="Arial"/>
          <w:b/>
          <w:bCs/>
          <w:sz w:val="28"/>
          <w:lang w:val="en-US"/>
        </w:rPr>
        <w:t xml:space="preserve">of chemical and biological systems </w:t>
      </w:r>
      <w:r w:rsidRPr="00A409AF">
        <w:rPr>
          <w:rFonts w:ascii="Arial" w:hAnsi="Arial" w:cs="Arial"/>
          <w:b/>
          <w:bCs/>
          <w:sz w:val="28"/>
          <w:lang w:val="en-US"/>
        </w:rPr>
        <w:t xml:space="preserve">in the </w:t>
      </w:r>
      <w:r w:rsidR="007678C1">
        <w:rPr>
          <w:rFonts w:ascii="Arial" w:hAnsi="Arial" w:cs="Arial"/>
          <w:b/>
          <w:bCs/>
          <w:sz w:val="28"/>
          <w:lang w:val="en-US"/>
        </w:rPr>
        <w:t>U</w:t>
      </w:r>
      <w:r w:rsidRPr="00A409AF">
        <w:rPr>
          <w:rFonts w:ascii="Arial" w:hAnsi="Arial" w:cs="Arial"/>
          <w:b/>
          <w:bCs/>
          <w:sz w:val="28"/>
          <w:lang w:val="en-US"/>
        </w:rPr>
        <w:t>niverse</w:t>
      </w:r>
    </w:p>
    <w:p w:rsidR="000B7839" w:rsidRPr="00A409AF" w:rsidRDefault="000B7839" w:rsidP="000B7839">
      <w:pPr>
        <w:spacing w:line="480" w:lineRule="auto"/>
        <w:jc w:val="center"/>
        <w:rPr>
          <w:lang w:val="en-US"/>
        </w:rPr>
      </w:pPr>
    </w:p>
    <w:p w:rsidR="000B7839" w:rsidRDefault="000B7839" w:rsidP="000B7839">
      <w:pPr>
        <w:spacing w:line="480" w:lineRule="auto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omas Böttcher</w:t>
      </w:r>
      <w:r>
        <w:rPr>
          <w:rFonts w:ascii="Arial" w:hAnsi="Arial" w:cs="Arial"/>
          <w:vertAlign w:val="superscript"/>
          <w:lang w:val="en-GB"/>
        </w:rPr>
        <w:t>1,</w:t>
      </w:r>
      <w:r>
        <w:rPr>
          <w:rFonts w:ascii="Arial" w:hAnsi="Arial" w:cs="Arial"/>
          <w:lang w:val="en-GB"/>
        </w:rPr>
        <w:t>*</w:t>
      </w:r>
    </w:p>
    <w:p w:rsidR="000B7839" w:rsidRDefault="000B7839" w:rsidP="000B7839">
      <w:pPr>
        <w:spacing w:line="480" w:lineRule="auto"/>
        <w:rPr>
          <w:rFonts w:ascii="Arial" w:hAnsi="Arial" w:cs="Arial"/>
          <w:lang w:val="en-GB"/>
        </w:rPr>
      </w:pPr>
    </w:p>
    <w:p w:rsidR="000B7839" w:rsidRDefault="000B7839" w:rsidP="000B7839">
      <w:pPr>
        <w:spacing w:line="480" w:lineRule="auto"/>
        <w:rPr>
          <w:rFonts w:ascii="Arial" w:hAnsi="Arial" w:cs="Arial"/>
          <w:lang w:val="en-GB"/>
        </w:rPr>
      </w:pPr>
    </w:p>
    <w:p w:rsidR="000B7839" w:rsidRDefault="000B7839" w:rsidP="000B7839">
      <w:pPr>
        <w:rPr>
          <w:rFonts w:ascii="Arial" w:hAnsi="Arial" w:cs="Arial"/>
          <w:sz w:val="20"/>
          <w:szCs w:val="20"/>
          <w:lang w:val="en-US"/>
        </w:rPr>
      </w:pPr>
      <w:r w:rsidRPr="00190D45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Department</w:t>
      </w:r>
      <w:r w:rsidRPr="003658ED">
        <w:rPr>
          <w:rFonts w:ascii="Arial" w:hAnsi="Arial" w:cs="Arial"/>
          <w:sz w:val="20"/>
          <w:szCs w:val="20"/>
          <w:lang w:val="en-US"/>
        </w:rPr>
        <w:t xml:space="preserve"> of Chemistry, Konstanz Research School Chemical Biology, </w:t>
      </w:r>
    </w:p>
    <w:p w:rsidR="000B7839" w:rsidRDefault="000B7839" w:rsidP="000B7839">
      <w:pPr>
        <w:rPr>
          <w:rFonts w:ascii="Arial" w:hAnsi="Arial" w:cs="Arial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Zukunftskolleg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3658ED">
        <w:rPr>
          <w:rStyle w:val="institution"/>
          <w:rFonts w:ascii="Arial" w:hAnsi="Arial" w:cs="Arial"/>
          <w:sz w:val="20"/>
          <w:szCs w:val="20"/>
          <w:lang w:val="en-US"/>
        </w:rPr>
        <w:t>University of Konstanz</w:t>
      </w:r>
      <w:r>
        <w:rPr>
          <w:rStyle w:val="institution"/>
          <w:rFonts w:ascii="Arial" w:hAnsi="Arial" w:cs="Arial"/>
          <w:sz w:val="20"/>
          <w:szCs w:val="20"/>
          <w:lang w:val="en-US"/>
        </w:rPr>
        <w:t>, Germany</w:t>
      </w:r>
      <w:r w:rsidRPr="003658ED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0B7839" w:rsidRDefault="000B7839" w:rsidP="000B7839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0B7839" w:rsidRDefault="000B7839" w:rsidP="000B7839">
      <w:pPr>
        <w:spacing w:line="48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*C</w:t>
      </w:r>
      <w:r w:rsidRPr="00190D45">
        <w:rPr>
          <w:rFonts w:ascii="Arial" w:hAnsi="Arial" w:cs="Arial"/>
          <w:sz w:val="20"/>
          <w:lang w:val="en-US"/>
        </w:rPr>
        <w:t>orresponding author</w:t>
      </w:r>
    </w:p>
    <w:p w:rsidR="000B7839" w:rsidRDefault="000B7839" w:rsidP="000B7839">
      <w:pPr>
        <w:spacing w:line="480" w:lineRule="auto"/>
        <w:rPr>
          <w:rFonts w:ascii="Arial" w:hAnsi="Arial" w:cs="Arial"/>
          <w:sz w:val="20"/>
          <w:lang w:val="en-US"/>
        </w:rPr>
      </w:pPr>
    </w:p>
    <w:p w:rsidR="000B7839" w:rsidRPr="00190D45" w:rsidRDefault="000B7839" w:rsidP="000B7839">
      <w:pPr>
        <w:spacing w:line="480" w:lineRule="auto"/>
        <w:rPr>
          <w:rFonts w:ascii="Arial" w:hAnsi="Arial" w:cs="Arial"/>
        </w:rPr>
      </w:pPr>
      <w:proofErr w:type="spellStart"/>
      <w:r w:rsidRPr="00190D45">
        <w:rPr>
          <w:rFonts w:ascii="Arial" w:hAnsi="Arial" w:cs="Arial"/>
          <w:sz w:val="20"/>
        </w:rPr>
        <w:t>E-mail</w:t>
      </w:r>
      <w:proofErr w:type="spellEnd"/>
      <w:r w:rsidRPr="00190D45">
        <w:rPr>
          <w:rFonts w:ascii="Arial" w:hAnsi="Arial" w:cs="Arial"/>
          <w:sz w:val="20"/>
        </w:rPr>
        <w:t xml:space="preserve">: </w:t>
      </w:r>
      <w:hyperlink r:id="rId7" w:history="1">
        <w:r w:rsidRPr="00190D45">
          <w:rPr>
            <w:rStyle w:val="Hyperlink"/>
            <w:rFonts w:ascii="Arial" w:hAnsi="Arial" w:cs="Arial"/>
            <w:sz w:val="20"/>
          </w:rPr>
          <w:t>thomas.boettcher@uni-konstanz.de</w:t>
        </w:r>
      </w:hyperlink>
    </w:p>
    <w:p w:rsidR="00310F03" w:rsidRPr="000B7839" w:rsidRDefault="00310F03" w:rsidP="00B321BE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:rsidR="00310F03" w:rsidRPr="000B7839" w:rsidRDefault="00310F03" w:rsidP="00BC76D6">
      <w:pPr>
        <w:spacing w:line="360" w:lineRule="auto"/>
        <w:jc w:val="both"/>
        <w:rPr>
          <w:rFonts w:ascii="Arial" w:hAnsi="Arial" w:cs="Arial"/>
        </w:rPr>
      </w:pPr>
    </w:p>
    <w:p w:rsidR="00B5606C" w:rsidRDefault="00B5606C" w:rsidP="00BC76D6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Genomic </w:t>
      </w:r>
      <w:r w:rsidR="0000163A">
        <w:rPr>
          <w:rFonts w:ascii="Arial" w:hAnsi="Arial" w:cs="Arial"/>
          <w:lang w:val="en-GB"/>
        </w:rPr>
        <w:t xml:space="preserve">and protein </w:t>
      </w:r>
      <w:r>
        <w:rPr>
          <w:rFonts w:ascii="Arial" w:hAnsi="Arial" w:cs="Arial"/>
          <w:lang w:val="en-GB"/>
        </w:rPr>
        <w:t xml:space="preserve">data were retrieved from the National </w:t>
      </w:r>
      <w:proofErr w:type="spellStart"/>
      <w:r>
        <w:rPr>
          <w:rFonts w:ascii="Arial" w:hAnsi="Arial" w:cs="Arial"/>
          <w:lang w:val="en-GB"/>
        </w:rPr>
        <w:t>Center</w:t>
      </w:r>
      <w:proofErr w:type="spellEnd"/>
      <w:r>
        <w:rPr>
          <w:rFonts w:ascii="Arial" w:hAnsi="Arial" w:cs="Arial"/>
          <w:lang w:val="en-GB"/>
        </w:rPr>
        <w:t xml:space="preserve"> for Biotechnology Information (NCBI) public </w:t>
      </w:r>
      <w:proofErr w:type="gramStart"/>
      <w:r>
        <w:rPr>
          <w:rFonts w:ascii="Arial" w:hAnsi="Arial" w:cs="Arial"/>
          <w:lang w:val="en-GB"/>
        </w:rPr>
        <w:t>data base</w:t>
      </w:r>
      <w:proofErr w:type="gramEnd"/>
      <w:r>
        <w:rPr>
          <w:rFonts w:ascii="Arial" w:hAnsi="Arial" w:cs="Arial"/>
          <w:lang w:val="en-GB"/>
        </w:rPr>
        <w:t xml:space="preserve"> </w:t>
      </w:r>
      <w:hyperlink r:id="rId8" w:history="1">
        <w:r w:rsidR="0000163A" w:rsidRPr="0095659F">
          <w:rPr>
            <w:rStyle w:val="Hyperlink"/>
            <w:rFonts w:ascii="Arial" w:hAnsi="Arial" w:cs="Arial"/>
            <w:lang w:val="en-GB"/>
          </w:rPr>
          <w:t>http://www.ncbi.nlm.nih.gov</w:t>
        </w:r>
      </w:hyperlink>
      <w:r w:rsidR="0000163A">
        <w:rPr>
          <w:rFonts w:ascii="Arial" w:hAnsi="Arial" w:cs="Arial"/>
          <w:lang w:val="en-GB"/>
        </w:rPr>
        <w:t>.</w:t>
      </w:r>
    </w:p>
    <w:p w:rsidR="00AE36C2" w:rsidRDefault="00AE36C2" w:rsidP="00BC76D6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Molecular complexity of various biomolecules was calculated using equation (</w:t>
      </w:r>
      <w:r w:rsidR="0000163A">
        <w:rPr>
          <w:rFonts w:ascii="Arial" w:hAnsi="Arial" w:cs="Arial"/>
          <w:lang w:val="en-GB"/>
        </w:rPr>
        <w:t xml:space="preserve">Eq. </w:t>
      </w:r>
      <w:r>
        <w:rPr>
          <w:rFonts w:ascii="Arial" w:hAnsi="Arial" w:cs="Arial"/>
          <w:lang w:val="en-GB"/>
        </w:rPr>
        <w:t>1).</w:t>
      </w:r>
      <w:r w:rsidR="00475307">
        <w:rPr>
          <w:rFonts w:ascii="Arial" w:hAnsi="Arial" w:cs="Arial"/>
          <w:lang w:val="en-GB"/>
        </w:rPr>
        <w:t xml:space="preserve"> </w:t>
      </w:r>
      <w:r w:rsidR="009866B8">
        <w:rPr>
          <w:rFonts w:ascii="Arial" w:hAnsi="Arial" w:cs="Arial"/>
          <w:lang w:val="en-GB"/>
        </w:rPr>
        <w:t>Detailed discussion of molecular complexity and instructions for the application of the equation are provided in a separate paper</w:t>
      </w:r>
      <w:r w:rsidR="0000163A">
        <w:rPr>
          <w:rFonts w:ascii="Arial" w:hAnsi="Arial" w:cs="Arial"/>
          <w:lang w:val="en-GB"/>
        </w:rPr>
        <w:t xml:space="preserve"> </w:t>
      </w:r>
      <w:r w:rsidR="0000163A">
        <w:rPr>
          <w:rFonts w:ascii="Arial" w:hAnsi="Arial" w:cs="Arial"/>
          <w:lang w:val="en-GB"/>
        </w:rPr>
        <w:fldChar w:fldCharType="begin"/>
      </w:r>
      <w:r w:rsidR="0000163A">
        <w:rPr>
          <w:rFonts w:ascii="Arial" w:hAnsi="Arial" w:cs="Arial"/>
          <w:lang w:val="en-GB"/>
        </w:rPr>
        <w:instrText xml:space="preserve"> ADDIN EN.CITE &lt;EndNote&gt;&lt;Cite&gt;&lt;Author&gt;Böttcher&lt;/Author&gt;&lt;Year&gt;2016&lt;/Year&gt;&lt;RecNum&gt;116&lt;/RecNum&gt;&lt;DisplayText&gt;(Böttcher 2016)&lt;/DisplayText&gt;&lt;record&gt;&lt;rec-number&gt;116&lt;/rec-number&gt;&lt;foreign-keys&gt;&lt;key app="EN" db-id="9xp5tp2r6wrefpezzrkvx2rxfd9p5teatxwz" timestamp="1451233160"&gt;116&lt;/key&gt;&lt;/foreign-keys&gt;&lt;ref-type name="Journal Article"&gt;17&lt;/ref-type&gt;&lt;contributors&gt;&lt;authors&gt;&lt;author&gt;Böttcher, T.&lt;/author&gt;&lt;/authors&gt;&lt;/contributors&gt;&lt;titles&gt;&lt;title&gt;An Additive Definition of Molecular Complexity&lt;/title&gt;&lt;secondary-title&gt;J Chem Inf Model&lt;/secondary-title&gt;&lt;/titles&gt;&lt;periodical&gt;&lt;full-title&gt;J Chem Inf Model&lt;/full-title&gt;&lt;abbr-1&gt;Journal of chemical information and modeling&lt;/abbr-1&gt;&lt;/periodical&gt;&lt;pages&gt;462-470&lt;/pages&gt;&lt;volume&gt;56&lt;/volume&gt;&lt;number&gt;3&lt;/number&gt;&lt;dates&gt;&lt;year&gt;2016&lt;/year&gt;&lt;/dates&gt;&lt;urls&gt;&lt;/urls&gt;&lt;/record&gt;&lt;/Cite&gt;&lt;/EndNote&gt;</w:instrText>
      </w:r>
      <w:r w:rsidR="0000163A">
        <w:rPr>
          <w:rFonts w:ascii="Arial" w:hAnsi="Arial" w:cs="Arial"/>
          <w:lang w:val="en-GB"/>
        </w:rPr>
        <w:fldChar w:fldCharType="separate"/>
      </w:r>
      <w:r w:rsidR="0000163A">
        <w:rPr>
          <w:rFonts w:ascii="Arial" w:hAnsi="Arial" w:cs="Arial"/>
          <w:noProof/>
          <w:lang w:val="en-GB"/>
        </w:rPr>
        <w:t>(Böttcher 2016)</w:t>
      </w:r>
      <w:r w:rsidR="0000163A">
        <w:rPr>
          <w:rFonts w:ascii="Arial" w:hAnsi="Arial" w:cs="Arial"/>
          <w:lang w:val="en-GB"/>
        </w:rPr>
        <w:fldChar w:fldCharType="end"/>
      </w:r>
      <w:r w:rsidR="009866B8">
        <w:rPr>
          <w:rFonts w:ascii="Arial" w:hAnsi="Arial" w:cs="Arial"/>
          <w:lang w:val="en-GB"/>
        </w:rPr>
        <w:t xml:space="preserve">. </w:t>
      </w:r>
      <w:r w:rsidR="00475307">
        <w:rPr>
          <w:rFonts w:ascii="Arial" w:hAnsi="Arial" w:cs="Arial"/>
          <w:lang w:val="en-GB"/>
        </w:rPr>
        <w:t xml:space="preserve">Simple additive terms for molecular complexity of amino acids in a peptide or protein sequence and nucleotides in RNA or DNA are given in tables </w:t>
      </w:r>
      <w:r w:rsidR="00907362">
        <w:rPr>
          <w:rFonts w:ascii="Arial" w:hAnsi="Arial" w:cs="Arial"/>
          <w:lang w:val="en-GB"/>
        </w:rPr>
        <w:t>S</w:t>
      </w:r>
      <w:r w:rsidR="0000163A">
        <w:rPr>
          <w:rFonts w:ascii="Arial" w:hAnsi="Arial" w:cs="Arial"/>
          <w:lang w:val="en-GB"/>
        </w:rPr>
        <w:t>1</w:t>
      </w:r>
      <w:r w:rsidR="00475307">
        <w:rPr>
          <w:rFonts w:ascii="Arial" w:hAnsi="Arial" w:cs="Arial"/>
          <w:lang w:val="en-GB"/>
        </w:rPr>
        <w:t xml:space="preserve"> and </w:t>
      </w:r>
      <w:r w:rsidR="00907362">
        <w:rPr>
          <w:rFonts w:ascii="Arial" w:hAnsi="Arial" w:cs="Arial"/>
          <w:lang w:val="en-GB"/>
        </w:rPr>
        <w:t>S</w:t>
      </w:r>
      <w:r w:rsidR="0000163A">
        <w:rPr>
          <w:rFonts w:ascii="Arial" w:hAnsi="Arial" w:cs="Arial"/>
          <w:lang w:val="en-GB"/>
        </w:rPr>
        <w:t>2</w:t>
      </w:r>
      <w:r w:rsidR="00475307">
        <w:rPr>
          <w:rFonts w:ascii="Arial" w:hAnsi="Arial" w:cs="Arial"/>
          <w:lang w:val="en-GB"/>
        </w:rPr>
        <w:t xml:space="preserve">, respectively. The total complexity of a sequence can be simply calculated by adding the corresponding terms and correcting for the terminal residues by the appropriate correction terms (Tables </w:t>
      </w:r>
      <w:r w:rsidR="00907362">
        <w:rPr>
          <w:rFonts w:ascii="Arial" w:hAnsi="Arial" w:cs="Arial"/>
          <w:lang w:val="en-GB"/>
        </w:rPr>
        <w:t>S</w:t>
      </w:r>
      <w:r w:rsidR="0000163A">
        <w:rPr>
          <w:rFonts w:ascii="Arial" w:hAnsi="Arial" w:cs="Arial"/>
          <w:lang w:val="en-GB"/>
        </w:rPr>
        <w:t>1</w:t>
      </w:r>
      <w:r w:rsidR="00475307">
        <w:rPr>
          <w:rFonts w:ascii="Arial" w:hAnsi="Arial" w:cs="Arial"/>
          <w:lang w:val="en-GB"/>
        </w:rPr>
        <w:t xml:space="preserve"> and </w:t>
      </w:r>
      <w:r w:rsidR="00907362">
        <w:rPr>
          <w:rFonts w:ascii="Arial" w:hAnsi="Arial" w:cs="Arial"/>
          <w:lang w:val="en-GB"/>
        </w:rPr>
        <w:t>S</w:t>
      </w:r>
      <w:r w:rsidR="0000163A">
        <w:rPr>
          <w:rFonts w:ascii="Arial" w:hAnsi="Arial" w:cs="Arial"/>
          <w:lang w:val="en-GB"/>
        </w:rPr>
        <w:t>2</w:t>
      </w:r>
      <w:r w:rsidR="00475307">
        <w:rPr>
          <w:rFonts w:ascii="Arial" w:hAnsi="Arial" w:cs="Arial"/>
          <w:lang w:val="en-GB"/>
        </w:rPr>
        <w:t>).</w:t>
      </w:r>
    </w:p>
    <w:p w:rsidR="00907362" w:rsidRDefault="00907362" w:rsidP="00BC76D6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or various biogenic units the corresponding values </w:t>
      </w:r>
      <w:r w:rsidR="0000163A">
        <w:rPr>
          <w:rFonts w:ascii="Arial" w:hAnsi="Arial" w:cs="Arial"/>
          <w:lang w:val="en-GB"/>
        </w:rPr>
        <w:t xml:space="preserve">calculated </w:t>
      </w:r>
      <w:r>
        <w:rPr>
          <w:rFonts w:ascii="Arial" w:hAnsi="Arial" w:cs="Arial"/>
          <w:lang w:val="en-GB"/>
        </w:rPr>
        <w:t>for molecular and information complexity are given below (Tables S</w:t>
      </w:r>
      <w:r w:rsidR="0000163A">
        <w:rPr>
          <w:rFonts w:ascii="Arial" w:hAnsi="Arial" w:cs="Arial"/>
          <w:lang w:val="en-GB"/>
        </w:rPr>
        <w:t>3</w:t>
      </w:r>
      <w:r>
        <w:rPr>
          <w:rFonts w:ascii="Arial" w:hAnsi="Arial" w:cs="Arial"/>
          <w:lang w:val="en-GB"/>
        </w:rPr>
        <w:t>-</w:t>
      </w:r>
      <w:r w:rsidR="00547821">
        <w:rPr>
          <w:rFonts w:ascii="Arial" w:hAnsi="Arial" w:cs="Arial"/>
          <w:lang w:val="en-GB"/>
        </w:rPr>
        <w:t>S</w:t>
      </w:r>
      <w:r w:rsidR="0000163A">
        <w:rPr>
          <w:rFonts w:ascii="Arial" w:hAnsi="Arial" w:cs="Arial"/>
          <w:lang w:val="en-GB"/>
        </w:rPr>
        <w:t>6</w:t>
      </w:r>
      <w:r>
        <w:rPr>
          <w:rFonts w:ascii="Arial" w:hAnsi="Arial" w:cs="Arial"/>
          <w:lang w:val="en-GB"/>
        </w:rPr>
        <w:t>).</w:t>
      </w:r>
      <w:r w:rsidR="00887602">
        <w:rPr>
          <w:rFonts w:ascii="Arial" w:hAnsi="Arial" w:cs="Arial"/>
          <w:lang w:val="en-GB"/>
        </w:rPr>
        <w:t xml:space="preserve"> </w:t>
      </w:r>
      <w:r w:rsidR="00887602" w:rsidRPr="00887602">
        <w:rPr>
          <w:rFonts w:ascii="Arial" w:hAnsi="Arial" w:cs="Arial"/>
          <w:lang w:val="en-GB"/>
        </w:rPr>
        <w:t xml:space="preserve">For complexity calculations of large genomes, the numbers of nucleotides were estimated from the genome size and the GC content. </w:t>
      </w:r>
      <w:r w:rsidR="005175DD">
        <w:rPr>
          <w:rFonts w:ascii="Arial" w:hAnsi="Arial" w:cs="Arial"/>
          <w:lang w:val="en-GB"/>
        </w:rPr>
        <w:t xml:space="preserve">In double stranded DNA information does not increase with the second </w:t>
      </w:r>
      <w:r w:rsidR="005175DD">
        <w:rPr>
          <w:rFonts w:ascii="Arial" w:hAnsi="Arial" w:cs="Arial"/>
          <w:lang w:val="en-GB"/>
        </w:rPr>
        <w:lastRenderedPageBreak/>
        <w:t>strand while molecular complexity</w:t>
      </w:r>
      <w:r w:rsidR="00FE6457">
        <w:rPr>
          <w:rFonts w:ascii="Arial" w:hAnsi="Arial" w:cs="Arial"/>
          <w:lang w:val="en-GB"/>
        </w:rPr>
        <w:t xml:space="preserve"> of a corresponding single strand</w:t>
      </w:r>
      <w:r w:rsidR="005175DD">
        <w:rPr>
          <w:rFonts w:ascii="Arial" w:hAnsi="Arial" w:cs="Arial"/>
          <w:lang w:val="en-GB"/>
        </w:rPr>
        <w:t xml:space="preserve"> is doubled. Similarly, information complexity does not change when </w:t>
      </w:r>
      <w:proofErr w:type="spellStart"/>
      <w:r w:rsidR="005175DD">
        <w:rPr>
          <w:rFonts w:ascii="Arial" w:hAnsi="Arial" w:cs="Arial"/>
          <w:lang w:val="en-GB"/>
        </w:rPr>
        <w:t>multimeric</w:t>
      </w:r>
      <w:proofErr w:type="spellEnd"/>
      <w:r w:rsidR="005175DD">
        <w:rPr>
          <w:rFonts w:ascii="Arial" w:hAnsi="Arial" w:cs="Arial"/>
          <w:lang w:val="en-GB"/>
        </w:rPr>
        <w:t xml:space="preserve"> </w:t>
      </w:r>
      <w:r w:rsidR="00FE6457">
        <w:rPr>
          <w:rFonts w:ascii="Arial" w:hAnsi="Arial" w:cs="Arial"/>
          <w:lang w:val="en-GB"/>
        </w:rPr>
        <w:t>sub</w:t>
      </w:r>
      <w:r w:rsidR="005175DD">
        <w:rPr>
          <w:rFonts w:ascii="Arial" w:hAnsi="Arial" w:cs="Arial"/>
          <w:lang w:val="en-GB"/>
        </w:rPr>
        <w:t xml:space="preserve">units of the same type assemble, while molecular complexity increases directly with every </w:t>
      </w:r>
      <w:r w:rsidR="00FE6457">
        <w:rPr>
          <w:rFonts w:ascii="Arial" w:hAnsi="Arial" w:cs="Arial"/>
          <w:lang w:val="en-GB"/>
        </w:rPr>
        <w:t>sub</w:t>
      </w:r>
      <w:r w:rsidR="005175DD">
        <w:rPr>
          <w:rFonts w:ascii="Arial" w:hAnsi="Arial" w:cs="Arial"/>
          <w:lang w:val="en-GB"/>
        </w:rPr>
        <w:t xml:space="preserve">unit that </w:t>
      </w:r>
      <w:r w:rsidR="00FE6457">
        <w:rPr>
          <w:rFonts w:ascii="Arial" w:hAnsi="Arial" w:cs="Arial"/>
          <w:lang w:val="en-GB"/>
        </w:rPr>
        <w:t xml:space="preserve">forms in </w:t>
      </w:r>
      <w:r w:rsidR="006C3ACF">
        <w:rPr>
          <w:rFonts w:ascii="Arial" w:hAnsi="Arial" w:cs="Arial"/>
          <w:lang w:val="en-GB"/>
        </w:rPr>
        <w:t>interaction</w:t>
      </w:r>
      <w:r w:rsidR="00FE6457">
        <w:rPr>
          <w:rFonts w:ascii="Arial" w:hAnsi="Arial" w:cs="Arial"/>
          <w:lang w:val="en-GB"/>
        </w:rPr>
        <w:t xml:space="preserve"> with other subunits a new biogenic unit.</w:t>
      </w:r>
    </w:p>
    <w:p w:rsidR="00AE36C2" w:rsidRDefault="00F17C8D" w:rsidP="00BC76D6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omplexities of entire organisms were est</w:t>
      </w:r>
      <w:r w:rsidR="00BC76D6">
        <w:rPr>
          <w:rFonts w:ascii="Arial" w:hAnsi="Arial" w:cs="Arial"/>
          <w:lang w:val="en-GB"/>
        </w:rPr>
        <w:t xml:space="preserve">imated using approximations for the numbers and average sizes of </w:t>
      </w:r>
      <w:r w:rsidR="00907362">
        <w:rPr>
          <w:rFonts w:ascii="Arial" w:hAnsi="Arial" w:cs="Arial"/>
          <w:lang w:val="en-GB"/>
        </w:rPr>
        <w:t xml:space="preserve">the genome, </w:t>
      </w:r>
      <w:r w:rsidR="00BC76D6">
        <w:rPr>
          <w:rFonts w:ascii="Arial" w:hAnsi="Arial" w:cs="Arial"/>
          <w:lang w:val="en-GB"/>
        </w:rPr>
        <w:t xml:space="preserve">proteins, RNAs, and lipids in a cell. </w:t>
      </w:r>
      <w:proofErr w:type="spellStart"/>
      <w:r w:rsidR="00BC76D6" w:rsidRPr="00BC76D6">
        <w:rPr>
          <w:rFonts w:ascii="Arial" w:hAnsi="Arial" w:cs="Arial"/>
          <w:lang w:val="en-GB"/>
        </w:rPr>
        <w:t>Phosphatidylethanolamine</w:t>
      </w:r>
      <w:proofErr w:type="spellEnd"/>
      <w:r w:rsidR="00BC76D6">
        <w:rPr>
          <w:rFonts w:ascii="Arial" w:hAnsi="Arial" w:cs="Arial"/>
          <w:lang w:val="en-GB"/>
        </w:rPr>
        <w:t xml:space="preserve"> was used as sample lipid for approximating the molecular complexity of an average lipid molecule in the cell membrane. Detailed calculations for </w:t>
      </w:r>
      <w:r w:rsidR="00BC76D6" w:rsidRPr="00BC76D6">
        <w:rPr>
          <w:rFonts w:ascii="Arial" w:hAnsi="Arial" w:cs="Arial"/>
          <w:i/>
          <w:lang w:val="en-GB"/>
        </w:rPr>
        <w:t>Escherichia coli</w:t>
      </w:r>
      <w:r w:rsidR="00BC76D6">
        <w:rPr>
          <w:rFonts w:ascii="Arial" w:hAnsi="Arial" w:cs="Arial"/>
          <w:lang w:val="en-GB"/>
        </w:rPr>
        <w:t xml:space="preserve"> (Table S</w:t>
      </w:r>
      <w:r w:rsidR="00D147A0">
        <w:rPr>
          <w:rFonts w:ascii="Arial" w:hAnsi="Arial" w:cs="Arial"/>
          <w:lang w:val="en-GB"/>
        </w:rPr>
        <w:t>7</w:t>
      </w:r>
      <w:r w:rsidR="00BC76D6">
        <w:rPr>
          <w:rFonts w:ascii="Arial" w:hAnsi="Arial" w:cs="Arial"/>
          <w:lang w:val="en-GB"/>
        </w:rPr>
        <w:t>) demonstrated, that lipids only contributed approx.10% of the total molecular complexity. The genome</w:t>
      </w:r>
      <w:r w:rsidR="00846FF1">
        <w:rPr>
          <w:rFonts w:ascii="Arial" w:hAnsi="Arial" w:cs="Arial"/>
          <w:lang w:val="en-GB"/>
        </w:rPr>
        <w:t xml:space="preserve"> dominated information complexity and the proteins were the major contributors to molecular complexity</w:t>
      </w:r>
      <w:r w:rsidR="00907362">
        <w:rPr>
          <w:rFonts w:ascii="Arial" w:hAnsi="Arial" w:cs="Arial"/>
          <w:lang w:val="en-GB"/>
        </w:rPr>
        <w:t>. Thus, for further calculations, lipids and RNA could b</w:t>
      </w:r>
      <w:r w:rsidR="00AE3924">
        <w:rPr>
          <w:rFonts w:ascii="Arial" w:hAnsi="Arial" w:cs="Arial"/>
          <w:lang w:val="en-GB"/>
        </w:rPr>
        <w:t xml:space="preserve">e neglected </w:t>
      </w:r>
      <w:r w:rsidR="00CB4CA2">
        <w:rPr>
          <w:rFonts w:ascii="Arial" w:hAnsi="Arial" w:cs="Arial"/>
          <w:lang w:val="en-GB"/>
        </w:rPr>
        <w:t xml:space="preserve">(Table </w:t>
      </w:r>
      <w:r w:rsidR="00843A50">
        <w:rPr>
          <w:rFonts w:ascii="Arial" w:hAnsi="Arial" w:cs="Arial"/>
          <w:lang w:val="en-GB"/>
        </w:rPr>
        <w:t>S</w:t>
      </w:r>
      <w:r w:rsidR="00D147A0">
        <w:rPr>
          <w:rFonts w:ascii="Arial" w:hAnsi="Arial" w:cs="Arial"/>
          <w:lang w:val="en-GB"/>
        </w:rPr>
        <w:t>8</w:t>
      </w:r>
      <w:r w:rsidR="00CB4CA2">
        <w:rPr>
          <w:rFonts w:ascii="Arial" w:hAnsi="Arial" w:cs="Arial"/>
          <w:lang w:val="en-GB"/>
        </w:rPr>
        <w:t xml:space="preserve">) </w:t>
      </w:r>
      <w:r w:rsidR="00AE3924">
        <w:rPr>
          <w:rFonts w:ascii="Arial" w:hAnsi="Arial" w:cs="Arial"/>
          <w:lang w:val="en-GB"/>
        </w:rPr>
        <w:t xml:space="preserve">leading </w:t>
      </w:r>
      <w:r w:rsidR="00CB4CA2">
        <w:rPr>
          <w:rFonts w:ascii="Arial" w:hAnsi="Arial" w:cs="Arial"/>
          <w:lang w:val="en-GB"/>
        </w:rPr>
        <w:t xml:space="preserve">estimated </w:t>
      </w:r>
      <w:r w:rsidR="00AE3924">
        <w:rPr>
          <w:rFonts w:ascii="Arial" w:hAnsi="Arial" w:cs="Arial"/>
          <w:lang w:val="en-GB"/>
        </w:rPr>
        <w:t>to only minor</w:t>
      </w:r>
      <w:r w:rsidR="00547821">
        <w:rPr>
          <w:rFonts w:ascii="Arial" w:hAnsi="Arial" w:cs="Arial"/>
          <w:lang w:val="en-GB"/>
        </w:rPr>
        <w:t xml:space="preserve"> deviations in the final values much less than an order of magnitude</w:t>
      </w:r>
      <w:r w:rsidR="00846FF1">
        <w:rPr>
          <w:rFonts w:ascii="Arial" w:hAnsi="Arial" w:cs="Arial"/>
          <w:lang w:val="en-GB"/>
        </w:rPr>
        <w:t>.</w:t>
      </w:r>
      <w:r w:rsidR="00A3657A">
        <w:rPr>
          <w:rFonts w:ascii="Arial" w:hAnsi="Arial" w:cs="Arial"/>
          <w:lang w:val="en-GB"/>
        </w:rPr>
        <w:t xml:space="preserve"> </w:t>
      </w:r>
      <w:r w:rsidR="009F6E3C">
        <w:rPr>
          <w:rFonts w:ascii="Arial" w:hAnsi="Arial" w:cs="Arial"/>
          <w:lang w:val="en-GB"/>
        </w:rPr>
        <w:t>Epigenetic information is currently not well enough understood to be included in information complexity. It should thus be considered that</w:t>
      </w:r>
      <w:r w:rsidR="00B565C4">
        <w:rPr>
          <w:rFonts w:ascii="Arial" w:hAnsi="Arial" w:cs="Arial"/>
          <w:lang w:val="en-GB"/>
        </w:rPr>
        <w:t xml:space="preserve"> information complexities of entire organisms are rather underestimated.</w:t>
      </w:r>
      <w:r w:rsidR="008A1E30">
        <w:rPr>
          <w:rFonts w:ascii="Arial" w:hAnsi="Arial" w:cs="Arial"/>
          <w:lang w:val="en-GB"/>
        </w:rPr>
        <w:t xml:space="preserve"> For Eukaryotic cells a diploid set of chromosomes was used for calculations and as simplifica</w:t>
      </w:r>
      <w:r w:rsidR="005175DD">
        <w:rPr>
          <w:rFonts w:ascii="Arial" w:hAnsi="Arial" w:cs="Arial"/>
          <w:lang w:val="en-GB"/>
        </w:rPr>
        <w:t xml:space="preserve">tion the information content was assumed </w:t>
      </w:r>
      <w:r w:rsidR="00CB4CA2">
        <w:rPr>
          <w:rFonts w:ascii="Arial" w:hAnsi="Arial" w:cs="Arial"/>
          <w:lang w:val="en-GB"/>
        </w:rPr>
        <w:t>for the diploid cell. Specialized cell types of higher organisms were not taken into account and also genetic variation that may increase the information complexity in a population was not considered.</w:t>
      </w:r>
    </w:p>
    <w:p w:rsidR="0071659C" w:rsidRDefault="0071659C" w:rsidP="00B321BE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AE36C2" w:rsidRPr="00B321BE" w:rsidRDefault="00AE36C2" w:rsidP="00B321BE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B321BE">
        <w:rPr>
          <w:rFonts w:ascii="Arial" w:hAnsi="Arial" w:cs="Arial"/>
          <w:b/>
          <w:lang w:val="en-GB"/>
        </w:rPr>
        <w:lastRenderedPageBreak/>
        <w:t>Table S</w:t>
      </w:r>
      <w:r w:rsidR="0000163A">
        <w:rPr>
          <w:rFonts w:ascii="Arial" w:hAnsi="Arial" w:cs="Arial"/>
          <w:b/>
          <w:lang w:val="en-GB"/>
        </w:rPr>
        <w:t>1</w:t>
      </w:r>
      <w:r w:rsidRPr="00B321BE">
        <w:rPr>
          <w:rFonts w:ascii="Arial" w:hAnsi="Arial" w:cs="Arial"/>
          <w:b/>
          <w:lang w:val="en-GB"/>
        </w:rPr>
        <w:t xml:space="preserve">. </w:t>
      </w:r>
      <w:r w:rsidR="00B321BE">
        <w:rPr>
          <w:rFonts w:ascii="Arial" w:hAnsi="Arial" w:cs="Arial"/>
          <w:b/>
          <w:lang w:val="en-GB"/>
        </w:rPr>
        <w:t>Calculated molecular complexity of amino acid residues within a peptide or protein sequence with correction terms for the N-terminal NH</w:t>
      </w:r>
      <w:r w:rsidR="00B321BE" w:rsidRPr="00B321BE">
        <w:rPr>
          <w:rFonts w:ascii="Arial" w:hAnsi="Arial" w:cs="Arial"/>
          <w:b/>
          <w:vertAlign w:val="subscript"/>
          <w:lang w:val="en-GB"/>
        </w:rPr>
        <w:t>2</w:t>
      </w:r>
      <w:r w:rsidR="00B321BE">
        <w:rPr>
          <w:rFonts w:ascii="Arial" w:hAnsi="Arial" w:cs="Arial"/>
          <w:b/>
          <w:lang w:val="en-GB"/>
        </w:rPr>
        <w:t xml:space="preserve"> and the C-terminal carboxylate group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2835"/>
      </w:tblGrid>
      <w:tr w:rsidR="0071659C" w:rsidTr="00AC1C06">
        <w:trPr>
          <w:trHeight w:val="713"/>
        </w:trPr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:rsidR="0071659C" w:rsidRDefault="0071659C" w:rsidP="009310B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ino acid residue in sequenc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71659C" w:rsidRDefault="0071659C" w:rsidP="009310B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Molecular complexity</w:t>
            </w:r>
          </w:p>
          <w:p w:rsidR="0071659C" w:rsidRDefault="0071659C" w:rsidP="009310B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lang w:val="en-GB"/>
              </w:rPr>
              <w:t>mcbit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71659C" w:rsidTr="00AC1C06">
        <w:trPr>
          <w:trHeight w:val="294"/>
        </w:trPr>
        <w:tc>
          <w:tcPr>
            <w:tcW w:w="3397" w:type="dxa"/>
            <w:tcBorders>
              <w:left w:val="nil"/>
              <w:bottom w:val="nil"/>
              <w:right w:val="nil"/>
            </w:tcBorders>
            <w:vAlign w:val="center"/>
          </w:tcPr>
          <w:p w:rsidR="0071659C" w:rsidRDefault="0071659C" w:rsidP="009310B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01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477</w:t>
            </w:r>
          </w:p>
        </w:tc>
      </w:tr>
      <w:tr w:rsidR="0071659C" w:rsidTr="00AC1C06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9310B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59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128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9310B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53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291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9310B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27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817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9310B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16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647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59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291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33</w:t>
            </w:r>
            <w:r>
              <w:rPr>
                <w:rFonts w:ascii="Arial" w:hAnsi="Arial" w:cs="Arial"/>
                <w:lang w:val="en-GB"/>
              </w:rPr>
              <w:t>.</w:t>
            </w:r>
            <w:r w:rsidRPr="0071659C">
              <w:rPr>
                <w:rFonts w:ascii="Arial" w:hAnsi="Arial" w:cs="Arial"/>
                <w:lang w:val="en-GB"/>
              </w:rPr>
              <w:t>817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68</w:t>
            </w:r>
            <w:r>
              <w:rPr>
                <w:rFonts w:ascii="Arial" w:hAnsi="Arial" w:cs="Arial"/>
                <w:lang w:val="en-GB"/>
              </w:rPr>
              <w:t>.</w:t>
            </w:r>
            <w:r w:rsidR="00AC1C06">
              <w:rPr>
                <w:rFonts w:ascii="Arial" w:hAnsi="Arial" w:cs="Arial"/>
                <w:lang w:val="en-GB"/>
              </w:rPr>
              <w:t>45</w:t>
            </w:r>
            <w:r w:rsidR="00F22B12">
              <w:rPr>
                <w:rFonts w:ascii="Arial" w:hAnsi="Arial" w:cs="Arial"/>
                <w:lang w:val="en-GB"/>
              </w:rPr>
              <w:t>8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87</w:t>
            </w:r>
            <w:r>
              <w:rPr>
                <w:rFonts w:ascii="Arial" w:hAnsi="Arial" w:cs="Arial"/>
                <w:lang w:val="en-GB"/>
              </w:rPr>
              <w:t>.</w:t>
            </w:r>
            <w:r w:rsidRPr="0071659C">
              <w:rPr>
                <w:rFonts w:ascii="Arial" w:hAnsi="Arial" w:cs="Arial"/>
                <w:lang w:val="en-GB"/>
              </w:rPr>
              <w:t>30</w:t>
            </w:r>
            <w:r w:rsidR="00F22B12">
              <w:rPr>
                <w:rFonts w:ascii="Arial" w:hAnsi="Arial" w:cs="Arial"/>
                <w:lang w:val="en-GB"/>
              </w:rPr>
              <w:t>8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30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987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 w:rsidRPr="009310BD">
              <w:rPr>
                <w:rFonts w:ascii="Arial" w:hAnsi="Arial" w:cs="Arial"/>
                <w:lang w:val="en-GB"/>
              </w:rPr>
              <w:t>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</w:t>
            </w:r>
            <w:r w:rsidR="00103B3A">
              <w:rPr>
                <w:rFonts w:ascii="Arial" w:hAnsi="Arial" w:cs="Arial"/>
                <w:lang w:val="en-GB"/>
              </w:rPr>
              <w:t>20.232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34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121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35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817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31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402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33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631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16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647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49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666</w:t>
            </w:r>
          </w:p>
        </w:tc>
      </w:tr>
      <w:tr w:rsidR="0071659C" w:rsidTr="00543F29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209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784</w:t>
            </w:r>
          </w:p>
        </w:tc>
      </w:tr>
      <w:tr w:rsidR="0071659C" w:rsidTr="00AC1C06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7165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148</w:t>
            </w:r>
            <w:r>
              <w:rPr>
                <w:rFonts w:ascii="Arial" w:hAnsi="Arial" w:cs="Arial"/>
                <w:lang w:val="en-GB"/>
              </w:rPr>
              <w:t>.</w:t>
            </w:r>
            <w:r w:rsidR="00F22B12">
              <w:rPr>
                <w:rFonts w:ascii="Arial" w:hAnsi="Arial" w:cs="Arial"/>
                <w:lang w:val="en-GB"/>
              </w:rPr>
              <w:t>987</w:t>
            </w:r>
          </w:p>
        </w:tc>
      </w:tr>
      <w:tr w:rsidR="0071659C" w:rsidTr="00AC1C06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E42D81">
            <w:pPr>
              <w:jc w:val="center"/>
              <w:rPr>
                <w:rFonts w:ascii="Arial" w:hAnsi="Arial" w:cs="Arial"/>
                <w:lang w:val="en-GB"/>
              </w:rPr>
            </w:pPr>
            <w:r w:rsidRPr="009310BD">
              <w:rPr>
                <w:rFonts w:ascii="Arial" w:hAnsi="Arial" w:cs="Arial"/>
                <w:lang w:val="en-GB"/>
              </w:rPr>
              <w:t>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103B3A" w:rsidP="00F22B1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4.232</w:t>
            </w:r>
          </w:p>
        </w:tc>
      </w:tr>
      <w:tr w:rsidR="0071659C" w:rsidTr="00AC1C06">
        <w:trPr>
          <w:trHeight w:val="294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AC1C06" w:rsidP="009310B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rrection term N-termin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8.</w:t>
            </w:r>
            <w:r w:rsidR="00F22B12">
              <w:rPr>
                <w:rFonts w:ascii="Arial" w:hAnsi="Arial" w:cs="Arial"/>
                <w:lang w:val="en-GB"/>
              </w:rPr>
              <w:t>644</w:t>
            </w:r>
          </w:p>
        </w:tc>
      </w:tr>
      <w:tr w:rsidR="0071659C" w:rsidTr="00AC1C06">
        <w:trPr>
          <w:trHeight w:val="294"/>
        </w:trPr>
        <w:tc>
          <w:tcPr>
            <w:tcW w:w="3397" w:type="dxa"/>
            <w:tcBorders>
              <w:top w:val="nil"/>
              <w:left w:val="nil"/>
              <w:right w:val="nil"/>
            </w:tcBorders>
            <w:vAlign w:val="center"/>
          </w:tcPr>
          <w:p w:rsidR="0071659C" w:rsidRDefault="00AC1C06" w:rsidP="00AC1C0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rrection term C-terminu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71659C" w:rsidRDefault="0071659C" w:rsidP="00F22B12">
            <w:pPr>
              <w:jc w:val="center"/>
              <w:rPr>
                <w:rFonts w:ascii="Arial" w:hAnsi="Arial" w:cs="Arial"/>
                <w:lang w:val="en-GB"/>
              </w:rPr>
            </w:pPr>
            <w:r w:rsidRPr="0071659C">
              <w:rPr>
                <w:rFonts w:ascii="Arial" w:hAnsi="Arial" w:cs="Arial"/>
                <w:lang w:val="en-GB"/>
              </w:rPr>
              <w:t>-20</w:t>
            </w:r>
            <w:r>
              <w:rPr>
                <w:rFonts w:ascii="Arial" w:hAnsi="Arial" w:cs="Arial"/>
                <w:lang w:val="en-GB"/>
              </w:rPr>
              <w:t>.</w:t>
            </w:r>
            <w:r w:rsidRPr="0071659C">
              <w:rPr>
                <w:rFonts w:ascii="Arial" w:hAnsi="Arial" w:cs="Arial"/>
                <w:lang w:val="en-GB"/>
              </w:rPr>
              <w:t>830</w:t>
            </w:r>
          </w:p>
        </w:tc>
      </w:tr>
    </w:tbl>
    <w:p w:rsidR="009C4268" w:rsidRDefault="009C4268" w:rsidP="002B7F99">
      <w:pPr>
        <w:spacing w:line="480" w:lineRule="auto"/>
        <w:rPr>
          <w:rFonts w:ascii="Arial" w:hAnsi="Arial" w:cs="Arial"/>
          <w:lang w:val="en-GB"/>
        </w:rPr>
      </w:pPr>
    </w:p>
    <w:p w:rsidR="009C4268" w:rsidRDefault="009C4268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9C4268" w:rsidRPr="00B321BE" w:rsidRDefault="009C4268" w:rsidP="009C4268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B321BE">
        <w:rPr>
          <w:rFonts w:ascii="Arial" w:hAnsi="Arial" w:cs="Arial"/>
          <w:b/>
          <w:lang w:val="en-GB"/>
        </w:rPr>
        <w:lastRenderedPageBreak/>
        <w:t>Table S</w:t>
      </w:r>
      <w:r w:rsidR="0000163A">
        <w:rPr>
          <w:rFonts w:ascii="Arial" w:hAnsi="Arial" w:cs="Arial"/>
          <w:b/>
          <w:lang w:val="en-GB"/>
        </w:rPr>
        <w:t>2</w:t>
      </w:r>
      <w:r w:rsidRPr="00B321BE">
        <w:rPr>
          <w:rFonts w:ascii="Arial" w:hAnsi="Arial" w:cs="Arial"/>
          <w:b/>
          <w:lang w:val="en-GB"/>
        </w:rPr>
        <w:t xml:space="preserve">. </w:t>
      </w:r>
      <w:r>
        <w:rPr>
          <w:rFonts w:ascii="Arial" w:hAnsi="Arial" w:cs="Arial"/>
          <w:b/>
          <w:lang w:val="en-GB"/>
        </w:rPr>
        <w:t xml:space="preserve">Calculated molecular complexity of </w:t>
      </w:r>
      <w:r w:rsidR="00EC1A6C">
        <w:rPr>
          <w:rFonts w:ascii="Arial" w:hAnsi="Arial" w:cs="Arial"/>
          <w:b/>
          <w:lang w:val="en-GB"/>
        </w:rPr>
        <w:t xml:space="preserve">nucleotides </w:t>
      </w:r>
      <w:r>
        <w:rPr>
          <w:rFonts w:ascii="Arial" w:hAnsi="Arial" w:cs="Arial"/>
          <w:b/>
          <w:lang w:val="en-GB"/>
        </w:rPr>
        <w:t xml:space="preserve">within a </w:t>
      </w:r>
      <w:r w:rsidR="00EC1A6C">
        <w:rPr>
          <w:rFonts w:ascii="Arial" w:hAnsi="Arial" w:cs="Arial"/>
          <w:b/>
          <w:lang w:val="en-GB"/>
        </w:rPr>
        <w:t>nucleic acid (DNA or RNA)</w:t>
      </w:r>
      <w:r>
        <w:rPr>
          <w:rFonts w:ascii="Arial" w:hAnsi="Arial" w:cs="Arial"/>
          <w:b/>
          <w:lang w:val="en-GB"/>
        </w:rPr>
        <w:t xml:space="preserve"> with correction term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3"/>
        <w:gridCol w:w="3544"/>
        <w:gridCol w:w="2410"/>
      </w:tblGrid>
      <w:tr w:rsidR="00BB360E" w:rsidTr="00BB360E">
        <w:trPr>
          <w:trHeight w:val="713"/>
        </w:trPr>
        <w:tc>
          <w:tcPr>
            <w:tcW w:w="5387" w:type="dxa"/>
            <w:gridSpan w:val="2"/>
            <w:tcBorders>
              <w:left w:val="nil"/>
              <w:right w:val="nil"/>
            </w:tcBorders>
            <w:vAlign w:val="center"/>
          </w:tcPr>
          <w:p w:rsidR="00BB360E" w:rsidRDefault="00BB360E" w:rsidP="00BB360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cleotide in nucleic acid sequence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BB360E" w:rsidRDefault="00BB360E" w:rsidP="00873FA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Molecular complexity</w:t>
            </w:r>
          </w:p>
          <w:p w:rsidR="00BB360E" w:rsidRDefault="00BB360E" w:rsidP="00873FA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lang w:val="en-GB"/>
              </w:rPr>
              <w:t>mcbit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BB360E" w:rsidTr="00BB360E">
        <w:trPr>
          <w:trHeight w:val="294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BB360E" w:rsidRDefault="00BB360E" w:rsidP="00BB360E">
            <w:pPr>
              <w:ind w:left="113" w:right="113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NA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:rsidR="00BB360E" w:rsidRDefault="00BB360E" w:rsidP="00BB360E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dA</w:t>
            </w:r>
            <w:proofErr w:type="spellEnd"/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BB360E" w:rsidRDefault="00EC1A6C" w:rsidP="00EC1A6C">
            <w:pPr>
              <w:jc w:val="center"/>
              <w:rPr>
                <w:rFonts w:ascii="Arial" w:hAnsi="Arial" w:cs="Arial"/>
                <w:lang w:val="en-GB"/>
              </w:rPr>
            </w:pPr>
            <w:r w:rsidRPr="00EC1A6C">
              <w:rPr>
                <w:rFonts w:ascii="Arial" w:hAnsi="Arial" w:cs="Arial"/>
                <w:lang w:val="en-GB"/>
              </w:rPr>
              <w:t>435</w:t>
            </w:r>
            <w:r>
              <w:rPr>
                <w:rFonts w:ascii="Arial" w:hAnsi="Arial" w:cs="Arial"/>
                <w:lang w:val="en-GB"/>
              </w:rPr>
              <w:t>.778</w:t>
            </w:r>
          </w:p>
        </w:tc>
      </w:tr>
      <w:tr w:rsidR="00BB360E" w:rsidTr="00BB360E">
        <w:trPr>
          <w:trHeight w:val="294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BB360E" w:rsidRDefault="00BB360E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BB360E" w:rsidP="00BB360E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d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EC1A6C" w:rsidP="00EC1A6C">
            <w:pPr>
              <w:jc w:val="center"/>
              <w:rPr>
                <w:rFonts w:ascii="Arial" w:hAnsi="Arial" w:cs="Arial"/>
                <w:lang w:val="en-GB"/>
              </w:rPr>
            </w:pPr>
            <w:r w:rsidRPr="00EC1A6C">
              <w:rPr>
                <w:rFonts w:ascii="Arial" w:hAnsi="Arial" w:cs="Arial"/>
                <w:lang w:val="en-GB"/>
              </w:rPr>
              <w:t>411</w:t>
            </w:r>
            <w:r>
              <w:rPr>
                <w:rFonts w:ascii="Arial" w:hAnsi="Arial" w:cs="Arial"/>
                <w:lang w:val="en-GB"/>
              </w:rPr>
              <w:t>.540</w:t>
            </w:r>
          </w:p>
        </w:tc>
      </w:tr>
      <w:tr w:rsidR="00BB360E" w:rsidTr="00BB360E">
        <w:trPr>
          <w:trHeight w:val="294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BB360E" w:rsidRDefault="00BB360E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BB360E" w:rsidP="00EC1A6C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d</w:t>
            </w:r>
            <w:r w:rsidR="00EC1A6C">
              <w:rPr>
                <w:rFonts w:ascii="Arial" w:hAnsi="Arial" w:cs="Arial"/>
                <w:lang w:val="en-GB"/>
              </w:rPr>
              <w:t>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EC1A6C" w:rsidP="00EC1A6C">
            <w:pPr>
              <w:jc w:val="center"/>
              <w:rPr>
                <w:rFonts w:ascii="Arial" w:hAnsi="Arial" w:cs="Arial"/>
                <w:lang w:val="en-GB"/>
              </w:rPr>
            </w:pPr>
            <w:r w:rsidRPr="00EC1A6C">
              <w:rPr>
                <w:rFonts w:ascii="Arial" w:hAnsi="Arial" w:cs="Arial"/>
                <w:lang w:val="en-GB"/>
              </w:rPr>
              <w:t>462</w:t>
            </w:r>
            <w:r>
              <w:rPr>
                <w:rFonts w:ascii="Arial" w:hAnsi="Arial" w:cs="Arial"/>
                <w:lang w:val="en-GB"/>
              </w:rPr>
              <w:t>.269</w:t>
            </w:r>
          </w:p>
        </w:tc>
      </w:tr>
      <w:tr w:rsidR="00BB360E" w:rsidTr="00BB360E">
        <w:trPr>
          <w:trHeight w:val="294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BB360E" w:rsidRDefault="00BB360E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BB360E" w:rsidP="00EC1A6C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d</w:t>
            </w:r>
            <w:r w:rsidR="00EC1A6C">
              <w:rPr>
                <w:rFonts w:ascii="Arial" w:hAnsi="Arial" w:cs="Arial"/>
                <w:lang w:val="en-GB"/>
              </w:rPr>
              <w:t>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EC1A6C" w:rsidP="00EC1A6C">
            <w:pPr>
              <w:jc w:val="center"/>
              <w:rPr>
                <w:rFonts w:ascii="Arial" w:hAnsi="Arial" w:cs="Arial"/>
                <w:lang w:val="en-GB"/>
              </w:rPr>
            </w:pPr>
            <w:r w:rsidRPr="00EC1A6C">
              <w:rPr>
                <w:rFonts w:ascii="Arial" w:hAnsi="Arial" w:cs="Arial"/>
                <w:lang w:val="en-GB"/>
              </w:rPr>
              <w:t>392</w:t>
            </w:r>
            <w:r>
              <w:rPr>
                <w:rFonts w:ascii="Arial" w:hAnsi="Arial" w:cs="Arial"/>
                <w:lang w:val="en-GB"/>
              </w:rPr>
              <w:t>.523</w:t>
            </w:r>
          </w:p>
        </w:tc>
      </w:tr>
      <w:tr w:rsidR="00BB360E" w:rsidTr="00BB360E">
        <w:trPr>
          <w:trHeight w:val="294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BB360E" w:rsidRDefault="00BB360E" w:rsidP="00BB360E">
            <w:pPr>
              <w:ind w:left="113" w:right="113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N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BB360E" w:rsidP="00BB360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EC1A6C" w:rsidP="00EC1A6C">
            <w:pPr>
              <w:jc w:val="center"/>
              <w:rPr>
                <w:rFonts w:ascii="Arial" w:hAnsi="Arial" w:cs="Arial"/>
                <w:lang w:val="en-GB"/>
              </w:rPr>
            </w:pPr>
            <w:r w:rsidRPr="00EC1A6C">
              <w:rPr>
                <w:rFonts w:ascii="Arial" w:hAnsi="Arial" w:cs="Arial"/>
                <w:lang w:val="en-GB"/>
              </w:rPr>
              <w:t>477</w:t>
            </w:r>
            <w:r>
              <w:rPr>
                <w:rFonts w:ascii="Arial" w:hAnsi="Arial" w:cs="Arial"/>
                <w:lang w:val="en-GB"/>
              </w:rPr>
              <w:t>.968</w:t>
            </w:r>
          </w:p>
        </w:tc>
      </w:tr>
      <w:tr w:rsidR="00BB360E" w:rsidTr="00BB360E">
        <w:trPr>
          <w:trHeight w:val="294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BB360E" w:rsidRDefault="00BB360E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BB360E" w:rsidP="00BB360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EC1A6C" w:rsidP="00EC1A6C">
            <w:pPr>
              <w:jc w:val="center"/>
              <w:rPr>
                <w:rFonts w:ascii="Arial" w:hAnsi="Arial" w:cs="Arial"/>
                <w:lang w:val="en-GB"/>
              </w:rPr>
            </w:pPr>
            <w:r w:rsidRPr="00EC1A6C">
              <w:rPr>
                <w:rFonts w:ascii="Arial" w:hAnsi="Arial" w:cs="Arial"/>
                <w:lang w:val="en-GB"/>
              </w:rPr>
              <w:t>446</w:t>
            </w:r>
            <w:r>
              <w:rPr>
                <w:rFonts w:ascii="Arial" w:hAnsi="Arial" w:cs="Arial"/>
                <w:lang w:val="en-GB"/>
              </w:rPr>
              <w:t>.899</w:t>
            </w:r>
          </w:p>
        </w:tc>
      </w:tr>
      <w:tr w:rsidR="00BB360E" w:rsidTr="00BB360E">
        <w:trPr>
          <w:trHeight w:val="294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:rsidR="00BB360E" w:rsidRDefault="00BB360E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EC1A6C" w:rsidP="00BB360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EC1A6C" w:rsidP="00EC1A6C">
            <w:pPr>
              <w:jc w:val="center"/>
              <w:rPr>
                <w:rFonts w:ascii="Arial" w:hAnsi="Arial" w:cs="Arial"/>
                <w:lang w:val="en-GB"/>
              </w:rPr>
            </w:pPr>
            <w:r w:rsidRPr="00EC1A6C">
              <w:rPr>
                <w:rFonts w:ascii="Arial" w:hAnsi="Arial" w:cs="Arial"/>
                <w:lang w:val="en-GB"/>
              </w:rPr>
              <w:t>504</w:t>
            </w:r>
            <w:r>
              <w:rPr>
                <w:rFonts w:ascii="Arial" w:hAnsi="Arial" w:cs="Arial"/>
                <w:lang w:val="en-GB"/>
              </w:rPr>
              <w:t>.458</w:t>
            </w:r>
          </w:p>
        </w:tc>
      </w:tr>
      <w:tr w:rsidR="00BB360E" w:rsidTr="00BB360E">
        <w:trPr>
          <w:trHeight w:val="294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BB360E" w:rsidRDefault="00BB360E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EC1A6C" w:rsidP="00BB360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EC1A6C" w:rsidP="00EC1A6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4.713</w:t>
            </w:r>
          </w:p>
        </w:tc>
      </w:tr>
      <w:tr w:rsidR="00BB360E" w:rsidTr="00BB360E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360E" w:rsidRDefault="00BB360E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BB360E" w:rsidP="00BB360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P* addi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EC1A6C" w:rsidP="00EC1A6C">
            <w:pPr>
              <w:jc w:val="center"/>
              <w:rPr>
                <w:rFonts w:ascii="Arial" w:hAnsi="Arial" w:cs="Arial"/>
                <w:lang w:val="en-GB"/>
              </w:rPr>
            </w:pPr>
            <w:r w:rsidRPr="00EC1A6C">
              <w:rPr>
                <w:rFonts w:ascii="Arial" w:hAnsi="Arial" w:cs="Arial"/>
                <w:lang w:val="en-GB"/>
              </w:rPr>
              <w:t>82</w:t>
            </w:r>
            <w:r>
              <w:rPr>
                <w:rFonts w:ascii="Arial" w:hAnsi="Arial" w:cs="Arial"/>
                <w:lang w:val="en-GB"/>
              </w:rPr>
              <w:t>.288</w:t>
            </w:r>
          </w:p>
        </w:tc>
      </w:tr>
      <w:tr w:rsidR="00BB360E" w:rsidTr="00BB360E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B360E" w:rsidRDefault="00BB360E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BB360E" w:rsidP="00BB360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erminal phosphate corr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360E" w:rsidRDefault="00EC1A6C" w:rsidP="00EC1A6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28.137</w:t>
            </w:r>
          </w:p>
        </w:tc>
      </w:tr>
      <w:tr w:rsidR="00BB360E" w:rsidTr="00EC1A6C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360E" w:rsidRDefault="00BB360E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60E" w:rsidRDefault="00BB360E" w:rsidP="00BB360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erminal sugar correc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360E" w:rsidRDefault="00EC1A6C" w:rsidP="00EC1A6C">
            <w:pPr>
              <w:jc w:val="center"/>
              <w:rPr>
                <w:rFonts w:ascii="Arial" w:hAnsi="Arial" w:cs="Arial"/>
                <w:lang w:val="en-GB"/>
              </w:rPr>
            </w:pPr>
            <w:r w:rsidRPr="00EC1A6C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>.170</w:t>
            </w:r>
          </w:p>
        </w:tc>
      </w:tr>
    </w:tbl>
    <w:p w:rsidR="009C4268" w:rsidRDefault="00EC1A6C" w:rsidP="009C4268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</w:t>
      </w:r>
      <w:proofErr w:type="spellStart"/>
      <w:r>
        <w:rPr>
          <w:rFonts w:ascii="Arial" w:hAnsi="Arial" w:cs="Arial"/>
          <w:lang w:val="en-GB"/>
        </w:rPr>
        <w:t>Diphosphate</w:t>
      </w:r>
      <w:proofErr w:type="spellEnd"/>
    </w:p>
    <w:p w:rsidR="00E6608F" w:rsidRDefault="00E6608F" w:rsidP="002B7F99">
      <w:pPr>
        <w:spacing w:line="480" w:lineRule="auto"/>
        <w:rPr>
          <w:rFonts w:ascii="Arial" w:hAnsi="Arial" w:cs="Arial"/>
          <w:lang w:val="en-GB"/>
        </w:rPr>
      </w:pPr>
    </w:p>
    <w:p w:rsidR="00E6608F" w:rsidRPr="00E6608F" w:rsidRDefault="00E6608F" w:rsidP="00E6608F">
      <w:pPr>
        <w:rPr>
          <w:rFonts w:ascii="Arial" w:hAnsi="Arial" w:cs="Arial"/>
          <w:lang w:val="en-GB"/>
        </w:rPr>
      </w:pPr>
    </w:p>
    <w:p w:rsidR="00E6608F" w:rsidRPr="00E6608F" w:rsidRDefault="00E6608F" w:rsidP="00E6608F">
      <w:pPr>
        <w:rPr>
          <w:rFonts w:ascii="Arial" w:hAnsi="Arial" w:cs="Arial"/>
          <w:lang w:val="en-GB"/>
        </w:rPr>
      </w:pPr>
    </w:p>
    <w:p w:rsidR="00E6608F" w:rsidRPr="00E6608F" w:rsidRDefault="00E6608F" w:rsidP="00E6608F">
      <w:pPr>
        <w:rPr>
          <w:rFonts w:ascii="Arial" w:hAnsi="Arial" w:cs="Arial"/>
          <w:lang w:val="en-GB"/>
        </w:rPr>
      </w:pPr>
    </w:p>
    <w:p w:rsidR="00E6608F" w:rsidRPr="00E6608F" w:rsidRDefault="00E6608F" w:rsidP="00E6608F">
      <w:pPr>
        <w:rPr>
          <w:rFonts w:ascii="Arial" w:hAnsi="Arial" w:cs="Arial"/>
          <w:lang w:val="en-GB"/>
        </w:rPr>
      </w:pPr>
    </w:p>
    <w:p w:rsidR="00E6608F" w:rsidRPr="00E6608F" w:rsidRDefault="00E6608F" w:rsidP="00E6608F">
      <w:pPr>
        <w:rPr>
          <w:rFonts w:ascii="Arial" w:hAnsi="Arial" w:cs="Arial"/>
          <w:lang w:val="en-GB"/>
        </w:rPr>
      </w:pPr>
    </w:p>
    <w:p w:rsidR="00E6608F" w:rsidRPr="00E6608F" w:rsidRDefault="00E6608F" w:rsidP="00E6608F">
      <w:pPr>
        <w:rPr>
          <w:rFonts w:ascii="Arial" w:hAnsi="Arial" w:cs="Arial"/>
          <w:lang w:val="en-GB"/>
        </w:rPr>
      </w:pPr>
    </w:p>
    <w:p w:rsidR="00E6608F" w:rsidRPr="00E6608F" w:rsidRDefault="00E6608F" w:rsidP="00E6608F">
      <w:pPr>
        <w:rPr>
          <w:rFonts w:ascii="Arial" w:hAnsi="Arial" w:cs="Arial"/>
          <w:lang w:val="en-GB"/>
        </w:rPr>
      </w:pPr>
    </w:p>
    <w:p w:rsidR="00E6608F" w:rsidRPr="00E6608F" w:rsidRDefault="00E6608F" w:rsidP="00E6608F">
      <w:pPr>
        <w:rPr>
          <w:rFonts w:ascii="Arial" w:hAnsi="Arial" w:cs="Arial"/>
          <w:lang w:val="en-GB"/>
        </w:rPr>
      </w:pPr>
    </w:p>
    <w:p w:rsidR="00E6608F" w:rsidRPr="00E6608F" w:rsidRDefault="00E6608F" w:rsidP="00E6608F">
      <w:pPr>
        <w:rPr>
          <w:rFonts w:ascii="Arial" w:hAnsi="Arial" w:cs="Arial"/>
          <w:lang w:val="en-GB"/>
        </w:rPr>
      </w:pPr>
    </w:p>
    <w:p w:rsidR="00E6608F" w:rsidRPr="00E6608F" w:rsidRDefault="00E6608F" w:rsidP="00E6608F">
      <w:pPr>
        <w:rPr>
          <w:rFonts w:ascii="Arial" w:hAnsi="Arial" w:cs="Arial"/>
          <w:lang w:val="en-GB"/>
        </w:rPr>
      </w:pPr>
    </w:p>
    <w:p w:rsidR="00E6608F" w:rsidRPr="00E6608F" w:rsidRDefault="00E6608F" w:rsidP="00E6608F">
      <w:pPr>
        <w:rPr>
          <w:rFonts w:ascii="Arial" w:hAnsi="Arial" w:cs="Arial"/>
          <w:lang w:val="en-GB"/>
        </w:rPr>
      </w:pPr>
    </w:p>
    <w:p w:rsidR="00E6608F" w:rsidRDefault="00E6608F" w:rsidP="00E6608F">
      <w:pPr>
        <w:rPr>
          <w:rFonts w:ascii="Arial" w:hAnsi="Arial" w:cs="Arial"/>
          <w:lang w:val="en-GB"/>
        </w:rPr>
      </w:pPr>
    </w:p>
    <w:p w:rsidR="00E6608F" w:rsidRDefault="00E6608F" w:rsidP="00E6608F">
      <w:pPr>
        <w:rPr>
          <w:rFonts w:ascii="Arial" w:hAnsi="Arial" w:cs="Arial"/>
          <w:lang w:val="en-GB"/>
        </w:rPr>
      </w:pPr>
    </w:p>
    <w:p w:rsidR="00E6608F" w:rsidRDefault="00E6608F" w:rsidP="00E6608F">
      <w:pPr>
        <w:tabs>
          <w:tab w:val="left" w:pos="895"/>
        </w:tabs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</w:p>
    <w:p w:rsidR="00E6608F" w:rsidRDefault="00E6608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E6608F" w:rsidRPr="00B321BE" w:rsidRDefault="00E6608F" w:rsidP="00E6608F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B321BE">
        <w:rPr>
          <w:rFonts w:ascii="Arial" w:hAnsi="Arial" w:cs="Arial"/>
          <w:b/>
          <w:lang w:val="en-GB"/>
        </w:rPr>
        <w:lastRenderedPageBreak/>
        <w:t>Table S</w:t>
      </w:r>
      <w:r w:rsidR="0000163A">
        <w:rPr>
          <w:rFonts w:ascii="Arial" w:hAnsi="Arial" w:cs="Arial"/>
          <w:b/>
          <w:lang w:val="en-GB"/>
        </w:rPr>
        <w:t>3</w:t>
      </w:r>
      <w:r w:rsidRPr="00B321BE">
        <w:rPr>
          <w:rFonts w:ascii="Arial" w:hAnsi="Arial" w:cs="Arial"/>
          <w:b/>
          <w:lang w:val="en-GB"/>
        </w:rPr>
        <w:t xml:space="preserve">. </w:t>
      </w:r>
      <w:r w:rsidR="009320A6">
        <w:rPr>
          <w:rFonts w:ascii="Arial" w:hAnsi="Arial" w:cs="Arial"/>
          <w:b/>
          <w:lang w:val="en-GB"/>
        </w:rPr>
        <w:t>Molecular complexity and information complexity calculated for various biogenic uni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20"/>
        <w:gridCol w:w="2410"/>
        <w:gridCol w:w="1837"/>
      </w:tblGrid>
      <w:tr w:rsidR="00E6608F" w:rsidTr="0014111A">
        <w:trPr>
          <w:trHeight w:val="713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iogenic unit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Molecular complexity</w:t>
            </w:r>
          </w:p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lang w:val="en-GB"/>
              </w:rPr>
              <w:t>mcbit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37" w:type="dxa"/>
            <w:tcBorders>
              <w:left w:val="nil"/>
              <w:right w:val="nil"/>
            </w:tcBorders>
            <w:vAlign w:val="center"/>
          </w:tcPr>
          <w:p w:rsidR="00E6608F" w:rsidRDefault="00E6608F" w:rsidP="00E6608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formation complexity (</w:t>
            </w:r>
            <w:proofErr w:type="spellStart"/>
            <w:r>
              <w:rPr>
                <w:rFonts w:ascii="Arial" w:hAnsi="Arial" w:cs="Arial"/>
                <w:lang w:val="en-GB"/>
              </w:rPr>
              <w:t>icbit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vAlign w:val="center"/>
          </w:tcPr>
          <w:p w:rsidR="00E6608F" w:rsidRPr="00406334" w:rsidRDefault="007302F9" w:rsidP="00406334">
            <w:pPr>
              <w:rPr>
                <w:rFonts w:ascii="Arial" w:hAnsi="Arial" w:cs="Arial"/>
                <w:b/>
                <w:lang w:val="en-GB"/>
              </w:rPr>
            </w:pPr>
            <w:r w:rsidRPr="00406334">
              <w:rPr>
                <w:rFonts w:ascii="Arial" w:hAnsi="Arial" w:cs="Arial"/>
                <w:b/>
                <w:lang w:val="en-GB"/>
              </w:rPr>
              <w:t>Ribozyme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7302F9" w:rsidP="0040633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ammerhead AJ247116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7302F9" w:rsidP="007302F9">
            <w:pPr>
              <w:jc w:val="center"/>
              <w:rPr>
                <w:rFonts w:ascii="Arial" w:hAnsi="Arial" w:cs="Arial"/>
                <w:lang w:val="en-GB"/>
              </w:rPr>
            </w:pPr>
            <w:r w:rsidRPr="007302F9">
              <w:rPr>
                <w:rFonts w:ascii="Arial" w:hAnsi="Arial" w:cs="Arial"/>
                <w:lang w:val="en-GB"/>
              </w:rPr>
              <w:t>3813</w:t>
            </w: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7302F9" w:rsidP="007302F9">
            <w:pPr>
              <w:jc w:val="center"/>
              <w:rPr>
                <w:rFonts w:ascii="Arial" w:hAnsi="Arial" w:cs="Arial"/>
                <w:lang w:val="en-GB"/>
              </w:rPr>
            </w:pPr>
            <w:r w:rsidRPr="007302F9">
              <w:rPr>
                <w:rFonts w:ascii="Arial" w:hAnsi="Arial" w:cs="Arial"/>
                <w:lang w:val="en-GB"/>
              </w:rPr>
              <w:t>160</w:t>
            </w:r>
            <w:r>
              <w:rPr>
                <w:rFonts w:ascii="Arial" w:hAnsi="Arial" w:cs="Arial"/>
                <w:lang w:val="en-GB"/>
              </w:rPr>
              <w:t>.</w:t>
            </w:r>
            <w:r w:rsidRPr="007302F9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>9</w:t>
            </w: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7302F9" w:rsidP="0040633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ammerhead AJ550909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7302F9" w:rsidP="007302F9">
            <w:pPr>
              <w:jc w:val="center"/>
              <w:rPr>
                <w:rFonts w:ascii="Arial" w:hAnsi="Arial" w:cs="Arial"/>
                <w:lang w:val="en-GB"/>
              </w:rPr>
            </w:pPr>
            <w:r w:rsidRPr="007302F9">
              <w:rPr>
                <w:rFonts w:ascii="Arial" w:hAnsi="Arial" w:cs="Arial"/>
                <w:lang w:val="en-GB"/>
              </w:rPr>
              <w:t>2439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7302F9" w:rsidP="007302F9">
            <w:pPr>
              <w:jc w:val="center"/>
              <w:rPr>
                <w:rFonts w:ascii="Arial" w:hAnsi="Arial" w:cs="Arial"/>
                <w:lang w:val="en-GB"/>
              </w:rPr>
            </w:pPr>
            <w:r w:rsidRPr="007302F9">
              <w:rPr>
                <w:rFonts w:ascii="Arial" w:hAnsi="Arial" w:cs="Arial"/>
                <w:lang w:val="en-GB"/>
              </w:rPr>
              <w:t>103</w:t>
            </w:r>
            <w:r>
              <w:rPr>
                <w:rFonts w:ascii="Arial" w:hAnsi="Arial" w:cs="Arial"/>
                <w:lang w:val="en-GB"/>
              </w:rPr>
              <w:t>.</w:t>
            </w:r>
            <w:r w:rsidRPr="007302F9"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t>8</w:t>
            </w: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7302F9" w:rsidP="00406334">
            <w:pPr>
              <w:rPr>
                <w:rFonts w:ascii="Arial" w:hAnsi="Arial" w:cs="Arial"/>
                <w:lang w:val="en-GB"/>
              </w:rPr>
            </w:pPr>
            <w:proofErr w:type="spellStart"/>
            <w:r w:rsidRPr="007302F9">
              <w:rPr>
                <w:rFonts w:ascii="Arial" w:hAnsi="Arial" w:cs="Arial"/>
                <w:lang w:val="en-GB"/>
              </w:rPr>
              <w:t>vLTSV</w:t>
            </w:r>
            <w:proofErr w:type="spellEnd"/>
            <w:r w:rsidRPr="007302F9">
              <w:rPr>
                <w:rFonts w:ascii="Arial" w:hAnsi="Arial" w:cs="Arial"/>
                <w:lang w:val="en-GB"/>
              </w:rPr>
              <w:t xml:space="preserve"> ribozy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7302F9" w:rsidP="007302F9">
            <w:pPr>
              <w:jc w:val="center"/>
              <w:rPr>
                <w:rFonts w:ascii="Arial" w:hAnsi="Arial" w:cs="Arial"/>
                <w:lang w:val="en-GB"/>
              </w:rPr>
            </w:pPr>
            <w:r w:rsidRPr="007302F9">
              <w:rPr>
                <w:rFonts w:ascii="Arial" w:hAnsi="Arial" w:cs="Arial"/>
                <w:lang w:val="en-GB"/>
              </w:rPr>
              <w:t>624</w:t>
            </w: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7302F9" w:rsidP="007302F9">
            <w:pPr>
              <w:jc w:val="center"/>
              <w:rPr>
                <w:rFonts w:ascii="Arial" w:hAnsi="Arial" w:cs="Arial"/>
                <w:lang w:val="en-GB"/>
              </w:rPr>
            </w:pPr>
            <w:r w:rsidRPr="007302F9">
              <w:rPr>
                <w:rFonts w:ascii="Arial" w:hAnsi="Arial" w:cs="Arial"/>
                <w:lang w:val="en-GB"/>
              </w:rPr>
              <w:t>23</w:t>
            </w:r>
            <w:r>
              <w:rPr>
                <w:rFonts w:ascii="Arial" w:hAnsi="Arial" w:cs="Arial"/>
                <w:lang w:val="en-GB"/>
              </w:rPr>
              <w:t>.</w:t>
            </w:r>
            <w:r w:rsidRPr="007302F9">
              <w:rPr>
                <w:rFonts w:ascii="Arial" w:hAnsi="Arial" w:cs="Arial"/>
                <w:lang w:val="en-GB"/>
              </w:rPr>
              <w:t>74</w:t>
            </w: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Pr="00406334" w:rsidRDefault="007302F9" w:rsidP="00406334">
            <w:pPr>
              <w:rPr>
                <w:rFonts w:ascii="Arial" w:hAnsi="Arial" w:cs="Arial"/>
                <w:b/>
                <w:lang w:val="en-GB"/>
              </w:rPr>
            </w:pPr>
            <w:r w:rsidRPr="00406334">
              <w:rPr>
                <w:rFonts w:ascii="Arial" w:hAnsi="Arial" w:cs="Arial"/>
                <w:b/>
                <w:lang w:val="en-GB"/>
              </w:rPr>
              <w:t>Micro RN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Pr="007302F9" w:rsidRDefault="007302F9" w:rsidP="004063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mv-miR-UL22A-5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7302F9" w:rsidP="007302F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3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406334" w:rsidP="0040633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.71</w:t>
            </w: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7302F9" w:rsidP="00406334">
            <w:pPr>
              <w:rPr>
                <w:rFonts w:ascii="Arial" w:hAnsi="Arial" w:cs="Arial"/>
                <w:lang w:val="en-GB"/>
              </w:rPr>
            </w:pPr>
            <w:r w:rsidRPr="007302F9">
              <w:rPr>
                <w:rFonts w:ascii="Arial" w:hAnsi="Arial" w:cs="Arial"/>
              </w:rPr>
              <w:t>hsa-miR-1-5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7302F9" w:rsidP="007302F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6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406334" w:rsidP="00406334">
            <w:pPr>
              <w:jc w:val="center"/>
              <w:rPr>
                <w:rFonts w:ascii="Arial" w:hAnsi="Arial" w:cs="Arial"/>
                <w:lang w:val="en-GB"/>
              </w:rPr>
            </w:pPr>
            <w:r w:rsidRPr="00406334">
              <w:rPr>
                <w:rFonts w:ascii="Arial" w:hAnsi="Arial" w:cs="Arial"/>
                <w:lang w:val="en-GB"/>
              </w:rPr>
              <w:t>38</w:t>
            </w:r>
            <w:r>
              <w:rPr>
                <w:rFonts w:ascii="Arial" w:hAnsi="Arial" w:cs="Arial"/>
                <w:lang w:val="en-GB"/>
              </w:rPr>
              <w:t>.</w:t>
            </w:r>
            <w:r w:rsidRPr="00406334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7302F9" w:rsidP="00406334">
            <w:pPr>
              <w:rPr>
                <w:rFonts w:ascii="Arial" w:hAnsi="Arial" w:cs="Arial"/>
                <w:lang w:val="en-GB"/>
              </w:rPr>
            </w:pPr>
            <w:r w:rsidRPr="007302F9">
              <w:rPr>
                <w:rFonts w:ascii="Arial" w:hAnsi="Arial" w:cs="Arial"/>
                <w:lang w:val="en-GB"/>
              </w:rPr>
              <w:t>mmu-mir-142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7302F9" w:rsidP="007302F9">
            <w:pPr>
              <w:jc w:val="center"/>
              <w:rPr>
                <w:rFonts w:ascii="Arial" w:hAnsi="Arial" w:cs="Arial"/>
                <w:lang w:val="en-GB"/>
              </w:rPr>
            </w:pPr>
            <w:r w:rsidRPr="007302F9">
              <w:rPr>
                <w:rFonts w:ascii="Arial" w:hAnsi="Arial" w:cs="Arial"/>
                <w:lang w:val="en-GB"/>
              </w:rPr>
              <w:t>987</w:t>
            </w: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406334" w:rsidP="0040633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.26</w:t>
            </w: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Pr="00406334" w:rsidRDefault="00406334" w:rsidP="00406334">
            <w:pPr>
              <w:rPr>
                <w:rFonts w:ascii="Arial" w:hAnsi="Arial" w:cs="Arial"/>
                <w:b/>
                <w:lang w:val="en-GB"/>
              </w:rPr>
            </w:pPr>
            <w:r w:rsidRPr="00406334">
              <w:rPr>
                <w:rFonts w:ascii="Arial" w:hAnsi="Arial" w:cs="Arial"/>
                <w:b/>
                <w:lang w:val="en-GB"/>
              </w:rPr>
              <w:t>Small peptid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406334" w:rsidP="00406334">
            <w:pPr>
              <w:rPr>
                <w:rFonts w:ascii="Arial" w:hAnsi="Arial" w:cs="Arial"/>
                <w:lang w:val="en-GB"/>
              </w:rPr>
            </w:pPr>
            <w:proofErr w:type="spellStart"/>
            <w:r w:rsidRPr="00406334">
              <w:rPr>
                <w:rFonts w:ascii="Arial" w:hAnsi="Arial" w:cs="Arial"/>
                <w:lang w:val="en-GB"/>
              </w:rPr>
              <w:t>Aurei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406334" w:rsidP="00103B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</w:t>
            </w:r>
            <w:r w:rsidR="00103B3A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406334" w:rsidP="00406334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.74</w:t>
            </w: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406334" w:rsidP="00406334">
            <w:pPr>
              <w:rPr>
                <w:rFonts w:ascii="Arial" w:hAnsi="Arial" w:cs="Arial"/>
                <w:lang w:val="en-GB"/>
              </w:rPr>
            </w:pPr>
            <w:r w:rsidRPr="00406334">
              <w:rPr>
                <w:rFonts w:ascii="Arial" w:hAnsi="Arial" w:cs="Arial"/>
                <w:lang w:val="en-GB"/>
              </w:rPr>
              <w:t>beta-Amylo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406334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406334">
              <w:rPr>
                <w:rFonts w:ascii="Arial" w:hAnsi="Arial" w:cs="Arial"/>
                <w:lang w:val="en-GB"/>
              </w:rPr>
              <w:t>48</w:t>
            </w:r>
            <w:r w:rsidR="00103B3A">
              <w:rPr>
                <w:rFonts w:ascii="Arial" w:hAnsi="Arial" w:cs="Arial"/>
                <w:lang w:val="en-GB"/>
              </w:rPr>
              <w:t>7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406334" w:rsidP="00406334">
            <w:pPr>
              <w:jc w:val="center"/>
              <w:rPr>
                <w:rFonts w:ascii="Arial" w:hAnsi="Arial" w:cs="Arial"/>
                <w:lang w:val="en-GB"/>
              </w:rPr>
            </w:pPr>
            <w:r w:rsidRPr="00406334">
              <w:rPr>
                <w:rFonts w:ascii="Arial" w:hAnsi="Arial" w:cs="Arial"/>
                <w:lang w:val="en-GB"/>
              </w:rPr>
              <w:t>150</w:t>
            </w:r>
            <w:r>
              <w:rPr>
                <w:rFonts w:ascii="Arial" w:hAnsi="Arial" w:cs="Arial"/>
                <w:lang w:val="en-GB"/>
              </w:rPr>
              <w:t>.</w:t>
            </w:r>
            <w:r w:rsidRPr="00406334">
              <w:rPr>
                <w:rFonts w:ascii="Arial" w:hAnsi="Arial" w:cs="Arial"/>
                <w:lang w:val="en-GB"/>
              </w:rPr>
              <w:t>08</w:t>
            </w: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Pr="00590F81" w:rsidRDefault="00590F81" w:rsidP="00590F81">
            <w:pPr>
              <w:rPr>
                <w:rFonts w:ascii="Arial" w:hAnsi="Arial" w:cs="Arial"/>
                <w:b/>
                <w:lang w:val="en-GB"/>
              </w:rPr>
            </w:pPr>
            <w:r w:rsidRPr="00590F81">
              <w:rPr>
                <w:rFonts w:ascii="Arial" w:hAnsi="Arial" w:cs="Arial"/>
                <w:b/>
                <w:lang w:val="en-GB"/>
              </w:rPr>
              <w:t>Protei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590F81" w:rsidP="00590F81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Taq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Polymerase</w:t>
            </w:r>
            <w:r w:rsidR="0014111A">
              <w:rPr>
                <w:rFonts w:ascii="Arial" w:hAnsi="Arial" w:cs="Arial"/>
                <w:lang w:val="en-GB"/>
              </w:rPr>
              <w:t xml:space="preserve"> </w:t>
            </w:r>
            <w:r w:rsidR="0014111A" w:rsidRPr="0014111A">
              <w:rPr>
                <w:rFonts w:ascii="Arial" w:hAnsi="Arial" w:cs="Arial"/>
                <w:lang w:val="en-GB"/>
              </w:rPr>
              <w:t>P19821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0E6D52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0E6D52">
              <w:rPr>
                <w:rFonts w:ascii="Arial" w:hAnsi="Arial" w:cs="Arial"/>
                <w:lang w:val="en-GB"/>
              </w:rPr>
              <w:t>10</w:t>
            </w:r>
            <w:r w:rsidR="00103B3A">
              <w:rPr>
                <w:rFonts w:ascii="Arial" w:hAnsi="Arial" w:cs="Arial"/>
                <w:lang w:val="en-GB"/>
              </w:rPr>
              <w:t>643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0E6D52" w:rsidP="000E6D52">
            <w:pPr>
              <w:jc w:val="center"/>
              <w:rPr>
                <w:rFonts w:ascii="Arial" w:hAnsi="Arial" w:cs="Arial"/>
                <w:lang w:val="en-GB"/>
              </w:rPr>
            </w:pPr>
            <w:r w:rsidRPr="000E6D52">
              <w:rPr>
                <w:rFonts w:ascii="Arial" w:hAnsi="Arial" w:cs="Arial"/>
                <w:lang w:val="en-GB"/>
              </w:rPr>
              <w:t>3276</w:t>
            </w:r>
            <w:r>
              <w:rPr>
                <w:rFonts w:ascii="Arial" w:hAnsi="Arial" w:cs="Arial"/>
                <w:lang w:val="en-GB"/>
              </w:rPr>
              <w:t>.</w:t>
            </w:r>
            <w:r w:rsidRPr="000E6D52">
              <w:rPr>
                <w:rFonts w:ascii="Arial" w:hAnsi="Arial" w:cs="Arial"/>
                <w:lang w:val="en-GB"/>
              </w:rPr>
              <w:t>08</w:t>
            </w:r>
          </w:p>
        </w:tc>
      </w:tr>
      <w:tr w:rsidR="00E6608F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0E6D52" w:rsidP="00103B3A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-</w:t>
            </w:r>
            <w:r w:rsidR="00103B3A">
              <w:rPr>
                <w:rFonts w:ascii="Arial" w:hAnsi="Arial" w:cs="Arial"/>
                <w:lang w:val="en-GB"/>
              </w:rPr>
              <w:t>H</w:t>
            </w:r>
            <w:r>
              <w:rPr>
                <w:rFonts w:ascii="Arial" w:hAnsi="Arial" w:cs="Arial"/>
                <w:lang w:val="en-GB"/>
              </w:rPr>
              <w:t xml:space="preserve">ydroxymuconate </w:t>
            </w:r>
            <w:proofErr w:type="spellStart"/>
            <w:r>
              <w:rPr>
                <w:rFonts w:ascii="Arial" w:hAnsi="Arial" w:cs="Arial"/>
                <w:lang w:val="en-GB"/>
              </w:rPr>
              <w:t>tautomerase</w:t>
            </w:r>
            <w:proofErr w:type="spellEnd"/>
            <w:r w:rsidR="0014111A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="0014111A">
              <w:rPr>
                <w:rFonts w:ascii="Arial" w:hAnsi="Arial" w:cs="Arial"/>
                <w:lang w:val="en-GB"/>
              </w:rPr>
              <w:t>Xyl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0E6D52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0E6D52">
              <w:rPr>
                <w:rFonts w:ascii="Arial" w:hAnsi="Arial" w:cs="Arial"/>
                <w:lang w:val="en-GB"/>
              </w:rPr>
              <w:t>79</w:t>
            </w:r>
            <w:r w:rsidR="00103B3A">
              <w:rPr>
                <w:rFonts w:ascii="Arial" w:hAnsi="Arial" w:cs="Arial"/>
                <w:lang w:val="en-GB"/>
              </w:rPr>
              <w:t>8</w:t>
            </w: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0E6D52" w:rsidP="000E6D52">
            <w:pPr>
              <w:jc w:val="center"/>
              <w:rPr>
                <w:rFonts w:ascii="Arial" w:hAnsi="Arial" w:cs="Arial"/>
                <w:lang w:val="en-GB"/>
              </w:rPr>
            </w:pPr>
            <w:r w:rsidRPr="000E6D52">
              <w:rPr>
                <w:rFonts w:ascii="Arial" w:hAnsi="Arial" w:cs="Arial"/>
                <w:lang w:val="en-GB"/>
              </w:rPr>
              <w:t>239</w:t>
            </w:r>
            <w:r>
              <w:rPr>
                <w:rFonts w:ascii="Arial" w:hAnsi="Arial" w:cs="Arial"/>
                <w:lang w:val="en-GB"/>
              </w:rPr>
              <w:t>.</w:t>
            </w:r>
            <w:r w:rsidRPr="000E6D52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E6608F" w:rsidRPr="0014111A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0E6D52" w:rsidP="00590F8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lucagon</w:t>
            </w:r>
            <w:r w:rsidR="0014111A">
              <w:rPr>
                <w:rFonts w:ascii="Arial" w:hAnsi="Arial" w:cs="Arial"/>
                <w:lang w:val="en-GB"/>
              </w:rPr>
              <w:t xml:space="preserve"> (</w:t>
            </w:r>
            <w:r w:rsidR="0014111A" w:rsidRPr="0014111A">
              <w:rPr>
                <w:rFonts w:ascii="Arial" w:hAnsi="Arial" w:cs="Arial"/>
                <w:i/>
                <w:lang w:val="en-GB"/>
              </w:rPr>
              <w:t>H</w:t>
            </w:r>
            <w:r w:rsidR="0014111A">
              <w:rPr>
                <w:rFonts w:ascii="Arial" w:hAnsi="Arial" w:cs="Arial"/>
                <w:lang w:val="en-GB"/>
              </w:rPr>
              <w:t xml:space="preserve">. </w:t>
            </w:r>
            <w:r w:rsidR="0014111A" w:rsidRPr="0014111A">
              <w:rPr>
                <w:rFonts w:ascii="Arial" w:hAnsi="Arial" w:cs="Arial"/>
                <w:i/>
                <w:lang w:val="en-GB"/>
              </w:rPr>
              <w:t>sapiens</w:t>
            </w:r>
            <w:r w:rsidR="0014111A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0E6D52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0E6D52">
              <w:rPr>
                <w:rFonts w:ascii="Arial" w:hAnsi="Arial" w:cs="Arial"/>
                <w:lang w:val="en-GB"/>
              </w:rPr>
              <w:t>23</w:t>
            </w:r>
            <w:r w:rsidR="00103B3A">
              <w:rPr>
                <w:rFonts w:ascii="Arial" w:hAnsi="Arial" w:cs="Arial"/>
                <w:lang w:val="en-GB"/>
              </w:rPr>
              <w:t>8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0E6D52" w:rsidP="000E6D52">
            <w:pPr>
              <w:jc w:val="center"/>
              <w:rPr>
                <w:rFonts w:ascii="Arial" w:hAnsi="Arial" w:cs="Arial"/>
                <w:lang w:val="en-GB"/>
              </w:rPr>
            </w:pPr>
            <w:r w:rsidRPr="000E6D52">
              <w:rPr>
                <w:rFonts w:ascii="Arial" w:hAnsi="Arial" w:cs="Arial"/>
                <w:lang w:val="en-GB"/>
              </w:rPr>
              <w:t>737</w:t>
            </w:r>
            <w:r>
              <w:rPr>
                <w:rFonts w:ascii="Arial" w:hAnsi="Arial" w:cs="Arial"/>
                <w:lang w:val="en-GB"/>
              </w:rPr>
              <w:t>.</w:t>
            </w:r>
            <w:r w:rsidRPr="000E6D52">
              <w:rPr>
                <w:rFonts w:ascii="Arial" w:hAnsi="Arial" w:cs="Arial"/>
                <w:lang w:val="en-GB"/>
              </w:rPr>
              <w:t>90</w:t>
            </w:r>
          </w:p>
        </w:tc>
      </w:tr>
      <w:tr w:rsidR="00E6608F" w:rsidRPr="0014111A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0E6D52" w:rsidP="00590F8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ysozyme</w:t>
            </w:r>
            <w:r w:rsidR="0014111A">
              <w:rPr>
                <w:rFonts w:ascii="Arial" w:hAnsi="Arial" w:cs="Arial"/>
                <w:lang w:val="en-GB"/>
              </w:rPr>
              <w:t xml:space="preserve"> (</w:t>
            </w:r>
            <w:r w:rsidR="0014111A" w:rsidRPr="0014111A">
              <w:rPr>
                <w:rFonts w:ascii="Arial" w:hAnsi="Arial" w:cs="Arial"/>
                <w:i/>
                <w:lang w:val="en-GB"/>
              </w:rPr>
              <w:t>H</w:t>
            </w:r>
            <w:r w:rsidR="0014111A">
              <w:rPr>
                <w:rFonts w:ascii="Arial" w:hAnsi="Arial" w:cs="Arial"/>
                <w:lang w:val="en-GB"/>
              </w:rPr>
              <w:t xml:space="preserve">. </w:t>
            </w:r>
            <w:r w:rsidR="0014111A" w:rsidRPr="0014111A">
              <w:rPr>
                <w:rFonts w:ascii="Arial" w:hAnsi="Arial" w:cs="Arial"/>
                <w:i/>
                <w:lang w:val="en-GB"/>
              </w:rPr>
              <w:t>sapiens</w:t>
            </w:r>
            <w:r w:rsidR="0014111A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0E6D52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0E6D52">
              <w:rPr>
                <w:rFonts w:ascii="Arial" w:hAnsi="Arial" w:cs="Arial"/>
                <w:lang w:val="en-GB"/>
              </w:rPr>
              <w:t>16</w:t>
            </w:r>
            <w:r w:rsidR="00103B3A">
              <w:rPr>
                <w:rFonts w:ascii="Arial" w:hAnsi="Arial" w:cs="Arial"/>
                <w:lang w:val="en-GB"/>
              </w:rPr>
              <w:t>91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0E6D52" w:rsidP="000E6D52">
            <w:pPr>
              <w:jc w:val="center"/>
              <w:rPr>
                <w:rFonts w:ascii="Arial" w:hAnsi="Arial" w:cs="Arial"/>
                <w:lang w:val="en-GB"/>
              </w:rPr>
            </w:pPr>
            <w:r w:rsidRPr="000E6D52">
              <w:rPr>
                <w:rFonts w:ascii="Arial" w:hAnsi="Arial" w:cs="Arial"/>
                <w:lang w:val="en-GB"/>
              </w:rPr>
              <w:t>530</w:t>
            </w:r>
            <w:r>
              <w:rPr>
                <w:rFonts w:ascii="Arial" w:hAnsi="Arial" w:cs="Arial"/>
                <w:lang w:val="en-GB"/>
              </w:rPr>
              <w:t>.</w:t>
            </w:r>
            <w:r w:rsidRPr="000E6D52"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t>8</w:t>
            </w:r>
          </w:p>
        </w:tc>
      </w:tr>
      <w:tr w:rsidR="00E6608F" w:rsidRPr="0014111A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590F81" w:rsidP="00590F81">
            <w:pPr>
              <w:rPr>
                <w:rFonts w:ascii="Arial" w:hAnsi="Arial" w:cs="Arial"/>
                <w:lang w:val="en-GB"/>
              </w:rPr>
            </w:pPr>
            <w:r w:rsidRPr="00590F81">
              <w:rPr>
                <w:rFonts w:ascii="Arial" w:hAnsi="Arial" w:cs="Arial"/>
                <w:lang w:val="en-GB"/>
              </w:rPr>
              <w:t>PRD1 DNA-Polymer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0E6D52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0E6D52">
              <w:rPr>
                <w:rFonts w:ascii="Arial" w:hAnsi="Arial" w:cs="Arial"/>
                <w:lang w:val="en-GB"/>
              </w:rPr>
              <w:t>71</w:t>
            </w:r>
            <w:r w:rsidR="00103B3A">
              <w:rPr>
                <w:rFonts w:ascii="Arial" w:hAnsi="Arial" w:cs="Arial"/>
                <w:lang w:val="en-GB"/>
              </w:rPr>
              <w:t>54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0E6D52" w:rsidP="000E6D52">
            <w:pPr>
              <w:jc w:val="center"/>
              <w:rPr>
                <w:rFonts w:ascii="Arial" w:hAnsi="Arial" w:cs="Arial"/>
                <w:lang w:val="en-GB"/>
              </w:rPr>
            </w:pPr>
            <w:r w:rsidRPr="000E6D52">
              <w:rPr>
                <w:rFonts w:ascii="Arial" w:hAnsi="Arial" w:cs="Arial"/>
                <w:lang w:val="en-GB"/>
              </w:rPr>
              <w:t>2301</w:t>
            </w:r>
            <w:r>
              <w:rPr>
                <w:rFonts w:ascii="Arial" w:hAnsi="Arial" w:cs="Arial"/>
                <w:lang w:val="en-GB"/>
              </w:rPr>
              <w:t>.</w:t>
            </w:r>
            <w:r w:rsidRPr="000E6D52">
              <w:rPr>
                <w:rFonts w:ascii="Arial" w:hAnsi="Arial" w:cs="Arial"/>
                <w:lang w:val="en-GB"/>
              </w:rPr>
              <w:t>64</w:t>
            </w:r>
          </w:p>
        </w:tc>
      </w:tr>
      <w:tr w:rsidR="0014111A" w:rsidRPr="0014111A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Pr="0014111A" w:rsidRDefault="0014111A" w:rsidP="00590F81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rotein complex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Default="0014111A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14111A" w:rsidRDefault="0014111A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4111A" w:rsidRPr="0014111A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Pr="0014111A" w:rsidRDefault="0014111A" w:rsidP="00590F8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XylH</w:t>
            </w:r>
            <w:r>
              <w:rPr>
                <w:rFonts w:ascii="Arial" w:hAnsi="Arial" w:cs="Arial"/>
                <w:vertAlign w:val="subscript"/>
                <w:lang w:val="en-GB"/>
              </w:rPr>
              <w:t>6</w:t>
            </w:r>
            <w:r>
              <w:rPr>
                <w:rFonts w:ascii="Arial" w:hAnsi="Arial" w:cs="Arial"/>
                <w:lang w:val="en-GB"/>
              </w:rPr>
              <w:t xml:space="preserve"> (</w:t>
            </w:r>
            <w:r w:rsidRPr="0014111A">
              <w:rPr>
                <w:rFonts w:ascii="Arial" w:hAnsi="Arial" w:cs="Arial"/>
                <w:i/>
                <w:lang w:val="en-GB"/>
              </w:rPr>
              <w:t xml:space="preserve">P. </w:t>
            </w:r>
            <w:proofErr w:type="spellStart"/>
            <w:r w:rsidRPr="0014111A">
              <w:rPr>
                <w:rFonts w:ascii="Arial" w:hAnsi="Arial" w:cs="Arial"/>
                <w:i/>
                <w:lang w:val="en-GB"/>
              </w:rPr>
              <w:t>putida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Default="0014111A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47</w:t>
            </w:r>
            <w:r w:rsidR="00103B3A">
              <w:rPr>
                <w:rFonts w:ascii="Arial" w:hAnsi="Arial" w:cs="Arial"/>
                <w:lang w:val="en-GB"/>
              </w:rPr>
              <w:t>92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14111A" w:rsidRDefault="0014111A" w:rsidP="0014111A">
            <w:pPr>
              <w:jc w:val="center"/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239</w:t>
            </w:r>
            <w:r>
              <w:rPr>
                <w:rFonts w:ascii="Arial" w:hAnsi="Arial" w:cs="Arial"/>
                <w:lang w:val="en-GB"/>
              </w:rPr>
              <w:t>.</w:t>
            </w:r>
            <w:r w:rsidRPr="0014111A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14111A" w:rsidRPr="0014111A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Pr="0014111A" w:rsidRDefault="0014111A" w:rsidP="0014111A">
            <w:pPr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ClpP</w:t>
            </w:r>
            <w:r w:rsidRPr="0014111A">
              <w:rPr>
                <w:rFonts w:ascii="Arial" w:hAnsi="Arial" w:cs="Arial"/>
                <w:vertAlign w:val="subscript"/>
                <w:lang w:val="en-GB"/>
              </w:rPr>
              <w:t>14</w:t>
            </w:r>
            <w:r w:rsidRPr="0014111A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(</w:t>
            </w:r>
            <w:r w:rsidRPr="0014111A">
              <w:rPr>
                <w:rFonts w:ascii="Arial" w:hAnsi="Arial" w:cs="Arial"/>
                <w:i/>
                <w:lang w:val="en-GB"/>
              </w:rPr>
              <w:t>S</w:t>
            </w:r>
            <w:r w:rsidRPr="0014111A">
              <w:rPr>
                <w:rFonts w:ascii="Arial" w:hAnsi="Arial" w:cs="Arial"/>
                <w:lang w:val="en-GB"/>
              </w:rPr>
              <w:t xml:space="preserve">. </w:t>
            </w:r>
            <w:proofErr w:type="spellStart"/>
            <w:r w:rsidRPr="0014111A">
              <w:rPr>
                <w:rFonts w:ascii="Arial" w:hAnsi="Arial" w:cs="Arial"/>
                <w:i/>
                <w:lang w:val="en-GB"/>
              </w:rPr>
              <w:t>aureus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Pr="0014111A" w:rsidRDefault="0014111A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34</w:t>
            </w:r>
            <w:r w:rsidR="00103B3A">
              <w:rPr>
                <w:rFonts w:ascii="Arial" w:hAnsi="Arial" w:cs="Arial"/>
                <w:lang w:val="en-GB"/>
              </w:rPr>
              <w:t>953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14111A" w:rsidRDefault="0014111A" w:rsidP="0014111A">
            <w:pPr>
              <w:jc w:val="center"/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790</w:t>
            </w:r>
            <w:r>
              <w:rPr>
                <w:rFonts w:ascii="Arial" w:hAnsi="Arial" w:cs="Arial"/>
                <w:lang w:val="en-GB"/>
              </w:rPr>
              <w:t>.</w:t>
            </w:r>
            <w:r w:rsidRPr="0014111A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14111A" w:rsidRPr="0014111A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Pr="0014111A" w:rsidRDefault="0014111A" w:rsidP="00590F81">
            <w:pPr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F</w:t>
            </w:r>
            <w:r w:rsidRPr="009320A6">
              <w:rPr>
                <w:rFonts w:ascii="Arial" w:hAnsi="Arial" w:cs="Arial"/>
                <w:vertAlign w:val="subscript"/>
                <w:lang w:val="en-GB"/>
              </w:rPr>
              <w:t>0</w:t>
            </w:r>
            <w:r w:rsidRPr="0014111A">
              <w:rPr>
                <w:rFonts w:ascii="Arial" w:hAnsi="Arial" w:cs="Arial"/>
                <w:lang w:val="en-GB"/>
              </w:rPr>
              <w:t>F</w:t>
            </w:r>
            <w:r w:rsidRPr="009320A6">
              <w:rPr>
                <w:rFonts w:ascii="Arial" w:hAnsi="Arial" w:cs="Arial"/>
                <w:vertAlign w:val="subscript"/>
                <w:lang w:val="en-GB"/>
              </w:rPr>
              <w:t>1</w:t>
            </w:r>
            <w:r w:rsidRPr="0014111A">
              <w:rPr>
                <w:rFonts w:ascii="Arial" w:hAnsi="Arial" w:cs="Arial"/>
                <w:lang w:val="en-GB"/>
              </w:rPr>
              <w:t xml:space="preserve"> ATP Synthase</w:t>
            </w:r>
            <w:r w:rsidR="009320A6">
              <w:rPr>
                <w:rFonts w:ascii="Arial" w:hAnsi="Arial" w:cs="Arial"/>
                <w:lang w:val="en-GB"/>
              </w:rPr>
              <w:t xml:space="preserve"> (</w:t>
            </w:r>
            <w:r w:rsidR="009320A6" w:rsidRPr="009320A6">
              <w:rPr>
                <w:rFonts w:ascii="Arial" w:hAnsi="Arial" w:cs="Arial"/>
                <w:i/>
                <w:lang w:val="en-GB"/>
              </w:rPr>
              <w:t>E</w:t>
            </w:r>
            <w:r w:rsidR="009320A6">
              <w:rPr>
                <w:rFonts w:ascii="Arial" w:hAnsi="Arial" w:cs="Arial"/>
                <w:lang w:val="en-GB"/>
              </w:rPr>
              <w:t xml:space="preserve">. </w:t>
            </w:r>
            <w:r w:rsidR="009320A6" w:rsidRPr="009320A6">
              <w:rPr>
                <w:rFonts w:ascii="Arial" w:hAnsi="Arial" w:cs="Arial"/>
                <w:i/>
                <w:lang w:val="en-GB"/>
              </w:rPr>
              <w:t>coli</w:t>
            </w:r>
            <w:r w:rsidR="009320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Pr="0014111A" w:rsidRDefault="0014111A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60</w:t>
            </w:r>
            <w:r w:rsidR="00103B3A">
              <w:rPr>
                <w:rFonts w:ascii="Arial" w:hAnsi="Arial" w:cs="Arial"/>
                <w:lang w:val="en-GB"/>
              </w:rPr>
              <w:t>967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14111A" w:rsidRDefault="0014111A" w:rsidP="0014111A">
            <w:pPr>
              <w:jc w:val="center"/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8307</w:t>
            </w:r>
            <w:r>
              <w:rPr>
                <w:rFonts w:ascii="Arial" w:hAnsi="Arial" w:cs="Arial"/>
                <w:lang w:val="en-GB"/>
              </w:rPr>
              <w:t>.</w:t>
            </w:r>
            <w:r w:rsidRPr="0014111A">
              <w:rPr>
                <w:rFonts w:ascii="Arial" w:hAnsi="Arial" w:cs="Arial"/>
                <w:lang w:val="en-GB"/>
              </w:rPr>
              <w:t>08</w:t>
            </w:r>
          </w:p>
        </w:tc>
      </w:tr>
      <w:tr w:rsidR="00E6608F" w:rsidRPr="0014111A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Pr="0014111A" w:rsidRDefault="0014111A" w:rsidP="00590F81">
            <w:pPr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14111A">
              <w:rPr>
                <w:rFonts w:ascii="Arial" w:hAnsi="Arial" w:cs="Arial"/>
                <w:b/>
                <w:lang w:val="en-GB"/>
              </w:rPr>
              <w:t>Plasmid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E6608F" w:rsidRDefault="00E6608F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4111A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Default="0014111A" w:rsidP="00590F81">
            <w:pPr>
              <w:rPr>
                <w:rFonts w:ascii="Arial" w:hAnsi="Arial" w:cs="Arial"/>
                <w:lang w:val="en-GB"/>
              </w:rPr>
            </w:pPr>
            <w:proofErr w:type="spellStart"/>
            <w:r w:rsidRPr="0014111A">
              <w:rPr>
                <w:rFonts w:ascii="Arial" w:hAnsi="Arial" w:cs="Arial"/>
                <w:lang w:val="en-GB"/>
              </w:rPr>
              <w:t>Thermotoga</w:t>
            </w:r>
            <w:proofErr w:type="spellEnd"/>
            <w:r w:rsidRPr="0014111A">
              <w:rPr>
                <w:rFonts w:ascii="Arial" w:hAnsi="Arial" w:cs="Arial"/>
                <w:lang w:val="en-GB"/>
              </w:rPr>
              <w:t xml:space="preserve"> RQ7 </w:t>
            </w:r>
            <w:proofErr w:type="spellStart"/>
            <w:r w:rsidRPr="0014111A">
              <w:rPr>
                <w:rFonts w:ascii="Arial" w:hAnsi="Arial" w:cs="Arial"/>
                <w:lang w:val="en-GB"/>
              </w:rPr>
              <w:t>plasmid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Default="0014111A" w:rsidP="0014111A">
            <w:pPr>
              <w:jc w:val="center"/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73729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14111A" w:rsidRDefault="0014111A" w:rsidP="0014111A">
            <w:pPr>
              <w:jc w:val="center"/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1667</w:t>
            </w:r>
            <w:r>
              <w:rPr>
                <w:rFonts w:ascii="Arial" w:hAnsi="Arial" w:cs="Arial"/>
                <w:lang w:val="en-GB"/>
              </w:rPr>
              <w:t>.</w:t>
            </w:r>
            <w:r w:rsidRPr="0014111A">
              <w:rPr>
                <w:rFonts w:ascii="Arial" w:hAnsi="Arial" w:cs="Arial"/>
                <w:lang w:val="en-GB"/>
              </w:rPr>
              <w:t>42</w:t>
            </w:r>
          </w:p>
        </w:tc>
      </w:tr>
      <w:tr w:rsidR="0014111A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Pr="0014111A" w:rsidRDefault="0014111A" w:rsidP="00590F81">
            <w:pPr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14111A">
              <w:rPr>
                <w:rFonts w:ascii="Arial" w:hAnsi="Arial" w:cs="Arial"/>
                <w:b/>
                <w:lang w:val="en-GB"/>
              </w:rPr>
              <w:t>Viroid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Default="0014111A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14111A" w:rsidRDefault="0014111A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4111A" w:rsidTr="0014111A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Default="0014111A" w:rsidP="00590F81">
            <w:pPr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Apple scar skin viro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111A" w:rsidRDefault="0014111A" w:rsidP="0014111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362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14111A" w:rsidRDefault="0014111A" w:rsidP="0014111A">
            <w:pPr>
              <w:jc w:val="center"/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647</w:t>
            </w:r>
            <w:r>
              <w:rPr>
                <w:rFonts w:ascii="Arial" w:hAnsi="Arial" w:cs="Arial"/>
                <w:lang w:val="en-GB"/>
              </w:rPr>
              <w:t>.</w:t>
            </w:r>
            <w:r w:rsidRPr="0014111A">
              <w:rPr>
                <w:rFonts w:ascii="Arial" w:hAnsi="Arial" w:cs="Arial"/>
                <w:lang w:val="en-GB"/>
              </w:rPr>
              <w:t>4</w:t>
            </w: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14111A" w:rsidTr="009320A6">
        <w:trPr>
          <w:trHeight w:val="29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111A" w:rsidRDefault="0014111A" w:rsidP="00590F81">
            <w:pPr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 xml:space="preserve">Chrysanthemum </w:t>
            </w:r>
            <w:proofErr w:type="spellStart"/>
            <w:r w:rsidRPr="0014111A">
              <w:rPr>
                <w:rFonts w:ascii="Arial" w:hAnsi="Arial" w:cs="Arial"/>
                <w:lang w:val="en-GB"/>
              </w:rPr>
              <w:t>chlorotic</w:t>
            </w:r>
            <w:proofErr w:type="spellEnd"/>
            <w:r w:rsidRPr="0014111A">
              <w:rPr>
                <w:rFonts w:ascii="Arial" w:hAnsi="Arial" w:cs="Arial"/>
                <w:lang w:val="en-GB"/>
              </w:rPr>
              <w:t xml:space="preserve"> mottle viroi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111A" w:rsidRDefault="0014111A" w:rsidP="0014111A">
            <w:pPr>
              <w:jc w:val="center"/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18615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111A" w:rsidRDefault="0014111A" w:rsidP="0014111A">
            <w:pPr>
              <w:jc w:val="center"/>
              <w:rPr>
                <w:rFonts w:ascii="Arial" w:hAnsi="Arial" w:cs="Arial"/>
                <w:lang w:val="en-GB"/>
              </w:rPr>
            </w:pPr>
            <w:r w:rsidRPr="0014111A">
              <w:rPr>
                <w:rFonts w:ascii="Arial" w:hAnsi="Arial" w:cs="Arial"/>
                <w:lang w:val="en-GB"/>
              </w:rPr>
              <w:t>794</w:t>
            </w:r>
            <w:r>
              <w:rPr>
                <w:rFonts w:ascii="Arial" w:hAnsi="Arial" w:cs="Arial"/>
                <w:lang w:val="en-GB"/>
              </w:rPr>
              <w:t>.</w:t>
            </w:r>
            <w:r w:rsidRPr="0014111A">
              <w:rPr>
                <w:rFonts w:ascii="Arial" w:hAnsi="Arial" w:cs="Arial"/>
                <w:lang w:val="en-GB"/>
              </w:rPr>
              <w:t>6</w:t>
            </w:r>
            <w:r>
              <w:rPr>
                <w:rFonts w:ascii="Arial" w:hAnsi="Arial" w:cs="Arial"/>
                <w:lang w:val="en-GB"/>
              </w:rPr>
              <w:t>4</w:t>
            </w:r>
          </w:p>
        </w:tc>
      </w:tr>
    </w:tbl>
    <w:p w:rsidR="00E6608F" w:rsidRDefault="00E6608F" w:rsidP="00E6608F">
      <w:pPr>
        <w:spacing w:line="480" w:lineRule="auto"/>
        <w:rPr>
          <w:rFonts w:ascii="Arial" w:hAnsi="Arial" w:cs="Arial"/>
          <w:lang w:val="en-GB"/>
        </w:rPr>
      </w:pPr>
    </w:p>
    <w:p w:rsidR="009320A6" w:rsidRDefault="009320A6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9320A6" w:rsidRPr="00B321BE" w:rsidRDefault="009320A6" w:rsidP="009320A6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B321BE">
        <w:rPr>
          <w:rFonts w:ascii="Arial" w:hAnsi="Arial" w:cs="Arial"/>
          <w:b/>
          <w:lang w:val="en-GB"/>
        </w:rPr>
        <w:lastRenderedPageBreak/>
        <w:t>Table S</w:t>
      </w:r>
      <w:r w:rsidR="0000163A">
        <w:rPr>
          <w:rFonts w:ascii="Arial" w:hAnsi="Arial" w:cs="Arial"/>
          <w:b/>
          <w:lang w:val="en-GB"/>
        </w:rPr>
        <w:t>4</w:t>
      </w:r>
      <w:r w:rsidRPr="00B321BE">
        <w:rPr>
          <w:rFonts w:ascii="Arial" w:hAnsi="Arial" w:cs="Arial"/>
          <w:b/>
          <w:lang w:val="en-GB"/>
        </w:rPr>
        <w:t xml:space="preserve">. </w:t>
      </w:r>
      <w:r>
        <w:rPr>
          <w:rFonts w:ascii="Arial" w:hAnsi="Arial" w:cs="Arial"/>
          <w:b/>
          <w:lang w:val="en-GB"/>
        </w:rPr>
        <w:t xml:space="preserve">Molecular complexity and information complexity </w:t>
      </w:r>
      <w:r w:rsidR="0088485B">
        <w:rPr>
          <w:rFonts w:ascii="Arial" w:hAnsi="Arial" w:cs="Arial"/>
          <w:b/>
          <w:lang w:val="en-GB"/>
        </w:rPr>
        <w:t>calculated for</w:t>
      </w:r>
      <w:r>
        <w:rPr>
          <w:rFonts w:ascii="Arial" w:hAnsi="Arial" w:cs="Arial"/>
          <w:b/>
          <w:lang w:val="en-GB"/>
        </w:rPr>
        <w:t xml:space="preserve"> multiunit composed biogenic uni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7"/>
        <w:gridCol w:w="4253"/>
        <w:gridCol w:w="2410"/>
        <w:gridCol w:w="1837"/>
      </w:tblGrid>
      <w:tr w:rsidR="009320A6" w:rsidTr="00873FA7">
        <w:trPr>
          <w:trHeight w:val="713"/>
        </w:trPr>
        <w:tc>
          <w:tcPr>
            <w:tcW w:w="4820" w:type="dxa"/>
            <w:gridSpan w:val="2"/>
            <w:tcBorders>
              <w:left w:val="nil"/>
              <w:right w:val="nil"/>
            </w:tcBorders>
            <w:vAlign w:val="center"/>
          </w:tcPr>
          <w:p w:rsidR="009320A6" w:rsidRDefault="008B28E4" w:rsidP="008B28E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         </w:t>
            </w:r>
            <w:r w:rsidR="009320A6">
              <w:rPr>
                <w:rFonts w:ascii="Arial" w:hAnsi="Arial" w:cs="Arial"/>
                <w:lang w:val="en-GB"/>
              </w:rPr>
              <w:t>Biogenic unit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9320A6" w:rsidRDefault="009320A6" w:rsidP="00873FA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Molecular complexity</w:t>
            </w:r>
          </w:p>
          <w:p w:rsidR="009320A6" w:rsidRDefault="009320A6" w:rsidP="00873FA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lang w:val="en-GB"/>
              </w:rPr>
              <w:t>mcbit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37" w:type="dxa"/>
            <w:tcBorders>
              <w:left w:val="nil"/>
              <w:right w:val="nil"/>
            </w:tcBorders>
            <w:vAlign w:val="center"/>
          </w:tcPr>
          <w:p w:rsidR="009320A6" w:rsidRDefault="009320A6" w:rsidP="00873FA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formation complexity (</w:t>
            </w:r>
            <w:proofErr w:type="spellStart"/>
            <w:r>
              <w:rPr>
                <w:rFonts w:ascii="Arial" w:hAnsi="Arial" w:cs="Arial"/>
                <w:lang w:val="en-GB"/>
              </w:rPr>
              <w:t>icbit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9320A6" w:rsidRPr="003D14E6" w:rsidTr="00873FA7">
        <w:trPr>
          <w:trHeight w:val="294"/>
        </w:trPr>
        <w:tc>
          <w:tcPr>
            <w:tcW w:w="48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320A6" w:rsidRPr="00406334" w:rsidRDefault="008613F2" w:rsidP="00873FA7">
            <w:pPr>
              <w:rPr>
                <w:rFonts w:ascii="Arial" w:hAnsi="Arial" w:cs="Arial"/>
                <w:b/>
                <w:lang w:val="en-GB"/>
              </w:rPr>
            </w:pPr>
            <w:r w:rsidRPr="008613F2">
              <w:rPr>
                <w:rFonts w:ascii="Arial" w:hAnsi="Arial" w:cs="Arial"/>
                <w:b/>
                <w:lang w:val="en-GB"/>
              </w:rPr>
              <w:t>F</w:t>
            </w:r>
            <w:r w:rsidRPr="004E1764">
              <w:rPr>
                <w:rFonts w:ascii="Arial" w:hAnsi="Arial" w:cs="Arial"/>
                <w:b/>
                <w:vertAlign w:val="subscript"/>
                <w:lang w:val="en-GB"/>
              </w:rPr>
              <w:t>0</w:t>
            </w:r>
            <w:r w:rsidRPr="008613F2">
              <w:rPr>
                <w:rFonts w:ascii="Arial" w:hAnsi="Arial" w:cs="Arial"/>
                <w:b/>
                <w:lang w:val="en-GB"/>
              </w:rPr>
              <w:t>F</w:t>
            </w:r>
            <w:r w:rsidRPr="004E1764">
              <w:rPr>
                <w:rFonts w:ascii="Arial" w:hAnsi="Arial" w:cs="Arial"/>
                <w:b/>
                <w:vertAlign w:val="subscript"/>
                <w:lang w:val="en-GB"/>
              </w:rPr>
              <w:t>1</w:t>
            </w:r>
            <w:r w:rsidRPr="008613F2">
              <w:rPr>
                <w:rFonts w:ascii="Arial" w:hAnsi="Arial" w:cs="Arial"/>
                <w:b/>
                <w:lang w:val="en-GB"/>
              </w:rPr>
              <w:t xml:space="preserve"> ATP Synthase</w:t>
            </w:r>
            <w:r>
              <w:rPr>
                <w:rFonts w:ascii="Arial" w:hAnsi="Arial" w:cs="Arial"/>
                <w:b/>
                <w:lang w:val="en-GB"/>
              </w:rPr>
              <w:t xml:space="preserve"> (</w:t>
            </w:r>
            <w:r w:rsidRPr="008613F2">
              <w:rPr>
                <w:rFonts w:ascii="Arial" w:hAnsi="Arial" w:cs="Arial"/>
                <w:b/>
                <w:i/>
                <w:lang w:val="en-GB"/>
              </w:rPr>
              <w:t>E</w:t>
            </w:r>
            <w:r w:rsidRPr="008613F2">
              <w:rPr>
                <w:rFonts w:ascii="Arial" w:hAnsi="Arial" w:cs="Arial"/>
                <w:b/>
                <w:lang w:val="en-GB"/>
              </w:rPr>
              <w:t>.</w:t>
            </w:r>
            <w:r w:rsidRPr="008613F2">
              <w:rPr>
                <w:rFonts w:ascii="Arial" w:hAnsi="Arial" w:cs="Arial"/>
                <w:b/>
                <w:i/>
                <w:lang w:val="en-GB"/>
              </w:rPr>
              <w:t xml:space="preserve"> coli</w:t>
            </w:r>
            <w:r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9320A6" w:rsidRDefault="009320A6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:rsidR="009320A6" w:rsidRDefault="009320A6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613F2" w:rsidRPr="008613F2" w:rsidTr="008613F2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873F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Pr="008613F2" w:rsidRDefault="008613F2" w:rsidP="00873FA7">
            <w:pPr>
              <w:rPr>
                <w:rFonts w:ascii="Arial" w:hAnsi="Arial" w:cs="Arial"/>
                <w:vertAlign w:val="subscript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>ATP Synthase subunit a</w:t>
            </w:r>
            <w:r>
              <w:rPr>
                <w:rFonts w:ascii="Arial" w:hAnsi="Arial" w:cs="Arial"/>
                <w:vertAlign w:val="subscript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>34</w:t>
            </w:r>
            <w:r w:rsidR="00103B3A">
              <w:rPr>
                <w:rFonts w:ascii="Arial" w:hAnsi="Arial" w:cs="Arial"/>
                <w:lang w:val="en-GB"/>
              </w:rPr>
              <w:t>77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8613F2" w:rsidRDefault="008F37F4" w:rsidP="008F37F4">
            <w:pPr>
              <w:jc w:val="center"/>
              <w:rPr>
                <w:rFonts w:ascii="Arial" w:hAnsi="Arial" w:cs="Arial"/>
                <w:lang w:val="en-GB"/>
              </w:rPr>
            </w:pPr>
            <w:r w:rsidRPr="008F37F4">
              <w:rPr>
                <w:rFonts w:ascii="Arial" w:hAnsi="Arial" w:cs="Arial"/>
                <w:lang w:val="en-GB"/>
              </w:rPr>
              <w:t>1081</w:t>
            </w:r>
            <w:r>
              <w:rPr>
                <w:rFonts w:ascii="Arial" w:hAnsi="Arial" w:cs="Arial"/>
                <w:lang w:val="en-GB"/>
              </w:rPr>
              <w:t>.</w:t>
            </w:r>
            <w:r w:rsidRPr="008F37F4">
              <w:rPr>
                <w:rFonts w:ascii="Arial" w:hAnsi="Arial" w:cs="Arial"/>
                <w:lang w:val="en-GB"/>
              </w:rPr>
              <w:t>71</w:t>
            </w:r>
          </w:p>
        </w:tc>
      </w:tr>
      <w:tr w:rsidR="008613F2" w:rsidRPr="008613F2" w:rsidTr="008613F2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873F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Pr="008613F2" w:rsidRDefault="008613F2" w:rsidP="00873FA7">
            <w:pPr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TP Synthase subunit b</w:t>
            </w:r>
            <w:r>
              <w:rPr>
                <w:rFonts w:ascii="Arial" w:hAnsi="Arial" w:cs="Arial"/>
                <w:vertAlign w:val="subscript"/>
                <w:lang w:val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103B3A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</w:t>
            </w:r>
            <w:r w:rsidR="00103B3A">
              <w:rPr>
                <w:rFonts w:ascii="Arial" w:hAnsi="Arial" w:cs="Arial"/>
                <w:lang w:val="en-GB"/>
              </w:rPr>
              <w:t>70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8613F2" w:rsidRDefault="006E1B22" w:rsidP="006E1B22">
            <w:pPr>
              <w:jc w:val="center"/>
              <w:rPr>
                <w:rFonts w:ascii="Arial" w:hAnsi="Arial" w:cs="Arial"/>
                <w:lang w:val="en-GB"/>
              </w:rPr>
            </w:pPr>
            <w:r w:rsidRPr="006E1B22">
              <w:rPr>
                <w:rFonts w:ascii="Arial" w:hAnsi="Arial" w:cs="Arial"/>
                <w:lang w:val="en-GB"/>
              </w:rPr>
              <w:t>583</w:t>
            </w:r>
            <w:r>
              <w:rPr>
                <w:rFonts w:ascii="Arial" w:hAnsi="Arial" w:cs="Arial"/>
                <w:lang w:val="en-GB"/>
              </w:rPr>
              <w:t>.</w:t>
            </w:r>
            <w:r w:rsidRPr="006E1B22">
              <w:rPr>
                <w:rFonts w:ascii="Arial" w:hAnsi="Arial" w:cs="Arial"/>
                <w:lang w:val="en-GB"/>
              </w:rPr>
              <w:t>58</w:t>
            </w:r>
          </w:p>
        </w:tc>
      </w:tr>
      <w:tr w:rsidR="008613F2" w:rsidRPr="008613F2" w:rsidTr="008613F2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873F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Pr="008613F2" w:rsidRDefault="008613F2" w:rsidP="00873FA7">
            <w:pPr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TP Synthase subunit c</w:t>
            </w:r>
            <w:r>
              <w:rPr>
                <w:rFonts w:ascii="Arial" w:hAnsi="Arial" w:cs="Arial"/>
                <w:vertAlign w:val="subscript"/>
                <w:lang w:val="en-GB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103B3A">
            <w:pPr>
              <w:jc w:val="center"/>
              <w:rPr>
                <w:rFonts w:ascii="Arial" w:hAnsi="Arial" w:cs="Arial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>9</w:t>
            </w:r>
            <w:r w:rsidR="00103B3A">
              <w:rPr>
                <w:rFonts w:ascii="Arial" w:hAnsi="Arial" w:cs="Arial"/>
                <w:lang w:val="en-GB"/>
              </w:rPr>
              <w:t>339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8613F2" w:rsidRDefault="006E1B22" w:rsidP="006E1B22">
            <w:pPr>
              <w:jc w:val="center"/>
              <w:rPr>
                <w:rFonts w:ascii="Arial" w:hAnsi="Arial" w:cs="Arial"/>
                <w:lang w:val="en-GB"/>
              </w:rPr>
            </w:pPr>
            <w:r w:rsidRPr="006E1B22">
              <w:rPr>
                <w:rFonts w:ascii="Arial" w:hAnsi="Arial" w:cs="Arial"/>
                <w:lang w:val="en-GB"/>
              </w:rPr>
              <w:t>282</w:t>
            </w:r>
            <w:r>
              <w:rPr>
                <w:rFonts w:ascii="Arial" w:hAnsi="Arial" w:cs="Arial"/>
                <w:lang w:val="en-GB"/>
              </w:rPr>
              <w:t>.</w:t>
            </w:r>
            <w:r w:rsidRPr="006E1B22">
              <w:rPr>
                <w:rFonts w:ascii="Arial" w:hAnsi="Arial" w:cs="Arial"/>
                <w:lang w:val="en-GB"/>
              </w:rPr>
              <w:t>63</w:t>
            </w:r>
          </w:p>
        </w:tc>
      </w:tr>
      <w:tr w:rsidR="008613F2" w:rsidRPr="008613F2" w:rsidTr="008613F2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873F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Pr="008613F2" w:rsidRDefault="008613F2" w:rsidP="00873FA7">
            <w:pPr>
              <w:rPr>
                <w:rFonts w:ascii="Arial" w:hAnsi="Arial" w:cs="Arial"/>
                <w:vertAlign w:val="subscript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>ATP Synthase subunit a</w:t>
            </w:r>
            <w:r>
              <w:rPr>
                <w:rFonts w:ascii="Arial" w:hAnsi="Arial" w:cs="Arial"/>
                <w:lang w:val="en-GB"/>
              </w:rPr>
              <w:t>lpha</w:t>
            </w:r>
            <w:r>
              <w:rPr>
                <w:rFonts w:ascii="Arial" w:hAnsi="Arial" w:cs="Arial"/>
                <w:vertAlign w:val="subscript"/>
                <w:lang w:val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464646">
            <w:pPr>
              <w:jc w:val="center"/>
              <w:rPr>
                <w:rFonts w:ascii="Arial" w:hAnsi="Arial" w:cs="Arial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>19</w:t>
            </w:r>
            <w:r w:rsidR="00464646">
              <w:rPr>
                <w:rFonts w:ascii="Arial" w:hAnsi="Arial" w:cs="Arial"/>
                <w:lang w:val="en-GB"/>
              </w:rPr>
              <w:t>231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8613F2" w:rsidRDefault="006E1B22" w:rsidP="006E1B22">
            <w:pPr>
              <w:jc w:val="center"/>
              <w:rPr>
                <w:rFonts w:ascii="Arial" w:hAnsi="Arial" w:cs="Arial"/>
                <w:lang w:val="en-GB"/>
              </w:rPr>
            </w:pPr>
            <w:r w:rsidRPr="006E1B22">
              <w:rPr>
                <w:rFonts w:ascii="Arial" w:hAnsi="Arial" w:cs="Arial"/>
                <w:lang w:val="en-GB"/>
              </w:rPr>
              <w:t>2075</w:t>
            </w:r>
            <w:r>
              <w:rPr>
                <w:rFonts w:ascii="Arial" w:hAnsi="Arial" w:cs="Arial"/>
                <w:lang w:val="en-GB"/>
              </w:rPr>
              <w:t>.</w:t>
            </w:r>
            <w:r w:rsidRPr="006E1B22"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t>8</w:t>
            </w:r>
          </w:p>
        </w:tc>
      </w:tr>
      <w:tr w:rsidR="008613F2" w:rsidRPr="008613F2" w:rsidTr="008613F2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873F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Pr="008613F2" w:rsidRDefault="008613F2" w:rsidP="008613F2">
            <w:pPr>
              <w:rPr>
                <w:rFonts w:ascii="Arial" w:hAnsi="Arial" w:cs="Arial"/>
                <w:vertAlign w:val="subscript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 xml:space="preserve">ATP Synthase subunit </w:t>
            </w:r>
            <w:r>
              <w:rPr>
                <w:rFonts w:ascii="Arial" w:hAnsi="Arial" w:cs="Arial"/>
                <w:lang w:val="en-GB"/>
              </w:rPr>
              <w:t>beta</w:t>
            </w:r>
            <w:r>
              <w:rPr>
                <w:rFonts w:ascii="Arial" w:hAnsi="Arial" w:cs="Arial"/>
                <w:vertAlign w:val="subscript"/>
                <w:lang w:val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464646">
            <w:pPr>
              <w:jc w:val="center"/>
              <w:rPr>
                <w:rFonts w:ascii="Arial" w:hAnsi="Arial" w:cs="Arial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>17</w:t>
            </w:r>
            <w:r w:rsidR="00464646">
              <w:rPr>
                <w:rFonts w:ascii="Arial" w:hAnsi="Arial" w:cs="Arial"/>
                <w:lang w:val="en-GB"/>
              </w:rPr>
              <w:t>324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8613F2" w:rsidRDefault="006E1B22" w:rsidP="006E1B22">
            <w:pPr>
              <w:jc w:val="center"/>
              <w:rPr>
                <w:rFonts w:ascii="Arial" w:hAnsi="Arial" w:cs="Arial"/>
                <w:lang w:val="en-GB"/>
              </w:rPr>
            </w:pPr>
            <w:r w:rsidRPr="006E1B22">
              <w:rPr>
                <w:rFonts w:ascii="Arial" w:hAnsi="Arial" w:cs="Arial"/>
                <w:lang w:val="en-GB"/>
              </w:rPr>
              <w:t>1862</w:t>
            </w:r>
            <w:r>
              <w:rPr>
                <w:rFonts w:ascii="Arial" w:hAnsi="Arial" w:cs="Arial"/>
                <w:lang w:val="en-GB"/>
              </w:rPr>
              <w:t>.</w:t>
            </w:r>
            <w:r w:rsidRPr="006E1B22">
              <w:rPr>
                <w:rFonts w:ascii="Arial" w:hAnsi="Arial" w:cs="Arial"/>
                <w:lang w:val="en-GB"/>
              </w:rPr>
              <w:t>50</w:t>
            </w:r>
          </w:p>
        </w:tc>
      </w:tr>
      <w:tr w:rsidR="008613F2" w:rsidRPr="008613F2" w:rsidTr="008613F2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873F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Pr="008613F2" w:rsidRDefault="008613F2" w:rsidP="008613F2">
            <w:pPr>
              <w:rPr>
                <w:rFonts w:ascii="Arial" w:hAnsi="Arial" w:cs="Arial"/>
                <w:vertAlign w:val="subscript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 xml:space="preserve">ATP Synthase subunit </w:t>
            </w:r>
            <w:r>
              <w:rPr>
                <w:rFonts w:ascii="Arial" w:hAnsi="Arial" w:cs="Arial"/>
                <w:lang w:val="en-GB"/>
              </w:rPr>
              <w:t>gamma</w:t>
            </w:r>
            <w:r>
              <w:rPr>
                <w:rFonts w:ascii="Arial" w:hAnsi="Arial" w:cs="Arial"/>
                <w:vertAlign w:val="subscript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464646">
            <w:pPr>
              <w:jc w:val="center"/>
              <w:rPr>
                <w:rFonts w:ascii="Arial" w:hAnsi="Arial" w:cs="Arial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>36</w:t>
            </w:r>
            <w:r w:rsidR="00464646">
              <w:rPr>
                <w:rFonts w:ascii="Arial" w:hAnsi="Arial" w:cs="Arial"/>
                <w:lang w:val="en-GB"/>
              </w:rPr>
              <w:t>45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8613F2" w:rsidRDefault="006E1B22" w:rsidP="006E1B22">
            <w:pPr>
              <w:jc w:val="center"/>
              <w:rPr>
                <w:rFonts w:ascii="Arial" w:hAnsi="Arial" w:cs="Arial"/>
                <w:lang w:val="en-GB"/>
              </w:rPr>
            </w:pPr>
            <w:r w:rsidRPr="006E1B22">
              <w:rPr>
                <w:rFonts w:ascii="Arial" w:hAnsi="Arial" w:cs="Arial"/>
                <w:lang w:val="en-GB"/>
              </w:rPr>
              <w:t>1171</w:t>
            </w:r>
            <w:r>
              <w:rPr>
                <w:rFonts w:ascii="Arial" w:hAnsi="Arial" w:cs="Arial"/>
                <w:lang w:val="en-GB"/>
              </w:rPr>
              <w:t>.</w:t>
            </w:r>
            <w:r w:rsidRPr="006E1B22">
              <w:rPr>
                <w:rFonts w:ascii="Arial" w:hAnsi="Arial" w:cs="Arial"/>
                <w:lang w:val="en-GB"/>
              </w:rPr>
              <w:t>83</w:t>
            </w:r>
          </w:p>
        </w:tc>
      </w:tr>
      <w:tr w:rsidR="008613F2" w:rsidRPr="008613F2" w:rsidTr="008613F2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873F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Pr="008613F2" w:rsidRDefault="008613F2" w:rsidP="008613F2">
            <w:pPr>
              <w:rPr>
                <w:rFonts w:ascii="Arial" w:hAnsi="Arial" w:cs="Arial"/>
                <w:vertAlign w:val="subscript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 xml:space="preserve">ATP Synthase subunit </w:t>
            </w:r>
            <w:r>
              <w:rPr>
                <w:rFonts w:ascii="Arial" w:hAnsi="Arial" w:cs="Arial"/>
                <w:lang w:val="en-GB"/>
              </w:rPr>
              <w:t>delta</w:t>
            </w:r>
            <w:r>
              <w:rPr>
                <w:rFonts w:ascii="Arial" w:hAnsi="Arial" w:cs="Arial"/>
                <w:vertAlign w:val="subscript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464646">
            <w:pPr>
              <w:jc w:val="center"/>
              <w:rPr>
                <w:rFonts w:ascii="Arial" w:hAnsi="Arial" w:cs="Arial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>22</w:t>
            </w:r>
            <w:r w:rsidR="00464646">
              <w:rPr>
                <w:rFonts w:ascii="Arial" w:hAnsi="Arial" w:cs="Arial"/>
                <w:lang w:val="en-GB"/>
              </w:rPr>
              <w:t>26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8613F2" w:rsidRDefault="006E1B22" w:rsidP="006E1B22">
            <w:pPr>
              <w:jc w:val="center"/>
              <w:rPr>
                <w:rFonts w:ascii="Arial" w:hAnsi="Arial" w:cs="Arial"/>
                <w:lang w:val="en-GB"/>
              </w:rPr>
            </w:pPr>
            <w:r w:rsidRPr="006E1B22">
              <w:rPr>
                <w:rFonts w:ascii="Arial" w:hAnsi="Arial" w:cs="Arial"/>
                <w:lang w:val="en-GB"/>
              </w:rPr>
              <w:t>698</w:t>
            </w:r>
            <w:r>
              <w:rPr>
                <w:rFonts w:ascii="Arial" w:hAnsi="Arial" w:cs="Arial"/>
                <w:lang w:val="en-GB"/>
              </w:rPr>
              <w:t>.</w:t>
            </w:r>
            <w:r w:rsidRPr="006E1B22">
              <w:rPr>
                <w:rFonts w:ascii="Arial" w:hAnsi="Arial" w:cs="Arial"/>
                <w:lang w:val="en-GB"/>
              </w:rPr>
              <w:t>06</w:t>
            </w:r>
          </w:p>
        </w:tc>
      </w:tr>
      <w:tr w:rsidR="008613F2" w:rsidRPr="008613F2" w:rsidTr="008613F2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Pr="00406334" w:rsidRDefault="008613F2" w:rsidP="00873FA7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Pr="008613F2" w:rsidRDefault="008613F2" w:rsidP="008613F2">
            <w:pPr>
              <w:rPr>
                <w:rFonts w:ascii="Arial" w:hAnsi="Arial" w:cs="Arial"/>
                <w:b/>
                <w:vertAlign w:val="subscript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 xml:space="preserve">ATP Synthase subunit </w:t>
            </w:r>
            <w:r>
              <w:rPr>
                <w:rFonts w:ascii="Arial" w:hAnsi="Arial" w:cs="Arial"/>
                <w:lang w:val="en-GB"/>
              </w:rPr>
              <w:t>epsilon</w:t>
            </w:r>
            <w:r>
              <w:rPr>
                <w:rFonts w:ascii="Arial" w:hAnsi="Arial" w:cs="Arial"/>
                <w:vertAlign w:val="subscript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13F2" w:rsidRDefault="008613F2" w:rsidP="00464646">
            <w:pPr>
              <w:jc w:val="center"/>
              <w:rPr>
                <w:rFonts w:ascii="Arial" w:hAnsi="Arial" w:cs="Arial"/>
                <w:lang w:val="en-GB"/>
              </w:rPr>
            </w:pPr>
            <w:r w:rsidRPr="008613F2">
              <w:rPr>
                <w:rFonts w:ascii="Arial" w:hAnsi="Arial" w:cs="Arial"/>
                <w:lang w:val="en-GB"/>
              </w:rPr>
              <w:t>17</w:t>
            </w:r>
            <w:r w:rsidR="00464646">
              <w:rPr>
                <w:rFonts w:ascii="Arial" w:hAnsi="Arial" w:cs="Arial"/>
                <w:lang w:val="en-GB"/>
              </w:rPr>
              <w:t>50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8613F2" w:rsidRDefault="006E1B22" w:rsidP="006E1B22">
            <w:pPr>
              <w:jc w:val="center"/>
              <w:rPr>
                <w:rFonts w:ascii="Arial" w:hAnsi="Arial" w:cs="Arial"/>
                <w:lang w:val="en-GB"/>
              </w:rPr>
            </w:pPr>
            <w:r w:rsidRPr="006E1B22">
              <w:rPr>
                <w:rFonts w:ascii="Arial" w:hAnsi="Arial" w:cs="Arial"/>
                <w:lang w:val="en-GB"/>
              </w:rPr>
              <w:t>550</w:t>
            </w:r>
            <w:r>
              <w:rPr>
                <w:rFonts w:ascii="Arial" w:hAnsi="Arial" w:cs="Arial"/>
                <w:lang w:val="en-GB"/>
              </w:rPr>
              <w:t>.</w:t>
            </w:r>
            <w:r w:rsidRPr="006E1B22">
              <w:rPr>
                <w:rFonts w:ascii="Arial" w:hAnsi="Arial" w:cs="Arial"/>
                <w:lang w:val="en-GB"/>
              </w:rPr>
              <w:t>9</w:t>
            </w:r>
            <w:r>
              <w:rPr>
                <w:rFonts w:ascii="Arial" w:hAnsi="Arial" w:cs="Arial"/>
                <w:lang w:val="en-GB"/>
              </w:rPr>
              <w:t>8</w:t>
            </w:r>
          </w:p>
        </w:tc>
      </w:tr>
      <w:tr w:rsidR="0088485B" w:rsidRPr="008613F2" w:rsidTr="008613F2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85B" w:rsidRPr="00406334" w:rsidRDefault="0088485B" w:rsidP="00873FA7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85B" w:rsidRPr="008613F2" w:rsidRDefault="0088485B" w:rsidP="008613F2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ota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85B" w:rsidRPr="008613F2" w:rsidRDefault="0088485B" w:rsidP="00464646">
            <w:pPr>
              <w:jc w:val="center"/>
              <w:rPr>
                <w:rFonts w:ascii="Arial" w:hAnsi="Arial" w:cs="Arial"/>
                <w:lang w:val="en-GB"/>
              </w:rPr>
            </w:pPr>
            <w:r w:rsidRPr="0088485B">
              <w:rPr>
                <w:rFonts w:ascii="Arial" w:hAnsi="Arial" w:cs="Arial"/>
                <w:lang w:val="en-GB"/>
              </w:rPr>
              <w:t>60</w:t>
            </w:r>
            <w:r w:rsidR="00464646">
              <w:rPr>
                <w:rFonts w:ascii="Arial" w:hAnsi="Arial" w:cs="Arial"/>
                <w:lang w:val="en-GB"/>
              </w:rPr>
              <w:t>967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88485B" w:rsidRPr="006E1B22" w:rsidRDefault="00560A52" w:rsidP="006E1B22">
            <w:pPr>
              <w:jc w:val="center"/>
              <w:rPr>
                <w:rFonts w:ascii="Arial" w:hAnsi="Arial" w:cs="Arial"/>
                <w:lang w:val="en-GB"/>
              </w:rPr>
            </w:pPr>
            <w:r w:rsidRPr="00560A52">
              <w:rPr>
                <w:rFonts w:ascii="Arial" w:hAnsi="Arial" w:cs="Arial"/>
                <w:lang w:val="en-GB"/>
              </w:rPr>
              <w:t>8307.08</w:t>
            </w:r>
          </w:p>
        </w:tc>
      </w:tr>
      <w:tr w:rsidR="007E1303" w:rsidRPr="003D14E6" w:rsidTr="00873FA7">
        <w:trPr>
          <w:trHeight w:val="294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303" w:rsidRPr="007E1303" w:rsidRDefault="007E1303" w:rsidP="00873FA7">
            <w:pPr>
              <w:rPr>
                <w:rFonts w:ascii="Arial" w:hAnsi="Arial" w:cs="Arial"/>
                <w:b/>
                <w:lang w:val="en-US"/>
              </w:rPr>
            </w:pPr>
            <w:r w:rsidRPr="007E1303">
              <w:rPr>
                <w:rFonts w:ascii="Arial" w:hAnsi="Arial" w:cs="Arial"/>
                <w:b/>
                <w:lang w:val="en-US"/>
              </w:rPr>
              <w:t>Tobacco mild green mosaic 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303" w:rsidRDefault="007E1303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7E1303" w:rsidRDefault="007E1303" w:rsidP="00873FA7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7E1303" w:rsidRPr="008613F2" w:rsidTr="007E1303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303" w:rsidRDefault="007E1303" w:rsidP="00873F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303" w:rsidRDefault="007E1303" w:rsidP="00873FA7">
            <w:pPr>
              <w:rPr>
                <w:rFonts w:ascii="Arial" w:hAnsi="Arial" w:cs="Arial"/>
                <w:lang w:val="en-GB"/>
              </w:rPr>
            </w:pPr>
            <w:r w:rsidRPr="007E1303">
              <w:rPr>
                <w:rFonts w:ascii="Arial" w:hAnsi="Arial" w:cs="Arial"/>
                <w:lang w:val="en-GB"/>
              </w:rPr>
              <w:t>Genome (</w:t>
            </w:r>
            <w:proofErr w:type="spellStart"/>
            <w:r w:rsidRPr="007E1303">
              <w:rPr>
                <w:rFonts w:ascii="Arial" w:hAnsi="Arial" w:cs="Arial"/>
                <w:lang w:val="en-GB"/>
              </w:rPr>
              <w:t>ssRNA</w:t>
            </w:r>
            <w:proofErr w:type="spellEnd"/>
            <w:r w:rsidRPr="007E130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303" w:rsidRDefault="007E1303" w:rsidP="007E1303">
            <w:pPr>
              <w:jc w:val="center"/>
              <w:rPr>
                <w:rFonts w:ascii="Arial" w:hAnsi="Arial" w:cs="Arial"/>
                <w:lang w:val="en-GB"/>
              </w:rPr>
            </w:pPr>
            <w:r w:rsidRPr="007E1303">
              <w:rPr>
                <w:rFonts w:ascii="Arial" w:hAnsi="Arial" w:cs="Arial"/>
                <w:lang w:val="en-GB"/>
              </w:rPr>
              <w:t>295741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7E1303" w:rsidRDefault="007E1303" w:rsidP="007E1303">
            <w:pPr>
              <w:jc w:val="center"/>
              <w:rPr>
                <w:rFonts w:ascii="Arial" w:hAnsi="Arial" w:cs="Arial"/>
                <w:lang w:val="en-GB"/>
              </w:rPr>
            </w:pPr>
            <w:r w:rsidRPr="007E1303">
              <w:rPr>
                <w:rFonts w:ascii="Arial" w:hAnsi="Arial" w:cs="Arial"/>
                <w:lang w:val="en-GB"/>
              </w:rPr>
              <w:t>12557</w:t>
            </w:r>
            <w:r>
              <w:rPr>
                <w:rFonts w:ascii="Arial" w:hAnsi="Arial" w:cs="Arial"/>
                <w:lang w:val="en-GB"/>
              </w:rPr>
              <w:t>.</w:t>
            </w:r>
            <w:r w:rsidRPr="007E1303">
              <w:rPr>
                <w:rFonts w:ascii="Arial" w:hAnsi="Arial" w:cs="Arial"/>
                <w:lang w:val="en-GB"/>
              </w:rPr>
              <w:t>30</w:t>
            </w:r>
          </w:p>
        </w:tc>
      </w:tr>
      <w:tr w:rsidR="007E1303" w:rsidRPr="008613F2" w:rsidTr="007E1303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303" w:rsidRDefault="007E1303" w:rsidP="00873F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303" w:rsidRPr="007E1303" w:rsidRDefault="007E1303" w:rsidP="00873FA7">
            <w:pPr>
              <w:rPr>
                <w:rFonts w:ascii="Arial" w:hAnsi="Arial" w:cs="Arial"/>
                <w:lang w:val="en-GB"/>
              </w:rPr>
            </w:pPr>
            <w:proofErr w:type="spellStart"/>
            <w:r w:rsidRPr="007E1303">
              <w:rPr>
                <w:rFonts w:ascii="Arial" w:hAnsi="Arial" w:cs="Arial"/>
                <w:lang w:val="en-GB"/>
              </w:rPr>
              <w:t>Capsid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– 2130m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303" w:rsidRDefault="007E1303" w:rsidP="007E1303">
            <w:pPr>
              <w:jc w:val="center"/>
              <w:rPr>
                <w:rFonts w:ascii="Arial" w:hAnsi="Arial" w:cs="Arial"/>
                <w:lang w:val="en-GB"/>
              </w:rPr>
            </w:pPr>
            <w:r w:rsidRPr="007E1303">
              <w:rPr>
                <w:rFonts w:ascii="Arial" w:hAnsi="Arial" w:cs="Arial"/>
                <w:lang w:val="en-GB"/>
              </w:rPr>
              <w:t>4424576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7E1303" w:rsidRDefault="007E1303" w:rsidP="007E1303">
            <w:pPr>
              <w:jc w:val="center"/>
              <w:rPr>
                <w:rFonts w:ascii="Arial" w:hAnsi="Arial" w:cs="Arial"/>
                <w:lang w:val="en-GB"/>
              </w:rPr>
            </w:pPr>
            <w:r w:rsidRPr="007E1303">
              <w:rPr>
                <w:rFonts w:ascii="Arial" w:hAnsi="Arial" w:cs="Arial"/>
                <w:lang w:val="en-GB"/>
              </w:rPr>
              <w:t>624</w:t>
            </w:r>
            <w:r>
              <w:rPr>
                <w:rFonts w:ascii="Arial" w:hAnsi="Arial" w:cs="Arial"/>
                <w:lang w:val="en-GB"/>
              </w:rPr>
              <w:t>.</w:t>
            </w:r>
            <w:r w:rsidRPr="007E1303">
              <w:rPr>
                <w:rFonts w:ascii="Arial" w:hAnsi="Arial" w:cs="Arial"/>
                <w:lang w:val="en-GB"/>
              </w:rPr>
              <w:t>8</w:t>
            </w:r>
            <w:r>
              <w:rPr>
                <w:rFonts w:ascii="Arial" w:hAnsi="Arial" w:cs="Arial"/>
                <w:lang w:val="en-GB"/>
              </w:rPr>
              <w:t>5</w:t>
            </w:r>
          </w:p>
        </w:tc>
      </w:tr>
      <w:tr w:rsidR="007E1303" w:rsidRPr="008613F2" w:rsidTr="004E1764">
        <w:trPr>
          <w:trHeight w:val="294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1303" w:rsidRDefault="007E1303" w:rsidP="00873F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1303" w:rsidRDefault="007E1303" w:rsidP="00873FA7">
            <w:pPr>
              <w:rPr>
                <w:rFonts w:ascii="Arial" w:hAnsi="Arial" w:cs="Arial"/>
                <w:lang w:val="en-GB"/>
              </w:rPr>
            </w:pPr>
            <w:r w:rsidRPr="007E1303">
              <w:rPr>
                <w:rFonts w:ascii="Arial" w:hAnsi="Arial" w:cs="Arial"/>
                <w:lang w:val="en-GB"/>
              </w:rPr>
              <w:t>Total vir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1303" w:rsidRDefault="007E1303" w:rsidP="007E1303">
            <w:pPr>
              <w:jc w:val="center"/>
              <w:rPr>
                <w:rFonts w:ascii="Arial" w:hAnsi="Arial" w:cs="Arial"/>
                <w:lang w:val="en-GB"/>
              </w:rPr>
            </w:pPr>
            <w:r w:rsidRPr="007E1303">
              <w:rPr>
                <w:rFonts w:ascii="Arial" w:hAnsi="Arial" w:cs="Arial"/>
                <w:lang w:val="en-GB"/>
              </w:rPr>
              <w:t>47203173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1303" w:rsidRDefault="007E1303" w:rsidP="004E1764">
            <w:pPr>
              <w:jc w:val="center"/>
              <w:rPr>
                <w:rFonts w:ascii="Arial" w:hAnsi="Arial" w:cs="Arial"/>
                <w:lang w:val="en-GB"/>
              </w:rPr>
            </w:pPr>
            <w:r w:rsidRPr="007E1303">
              <w:rPr>
                <w:rFonts w:ascii="Arial" w:hAnsi="Arial" w:cs="Arial"/>
                <w:lang w:val="en-GB"/>
              </w:rPr>
              <w:t>13182</w:t>
            </w:r>
            <w:r w:rsidR="004E1764">
              <w:rPr>
                <w:rFonts w:ascii="Arial" w:hAnsi="Arial" w:cs="Arial"/>
                <w:lang w:val="en-GB"/>
              </w:rPr>
              <w:t>.</w:t>
            </w:r>
            <w:r w:rsidRPr="007E1303">
              <w:rPr>
                <w:rFonts w:ascii="Arial" w:hAnsi="Arial" w:cs="Arial"/>
                <w:lang w:val="en-GB"/>
              </w:rPr>
              <w:t>15</w:t>
            </w:r>
          </w:p>
        </w:tc>
      </w:tr>
    </w:tbl>
    <w:p w:rsidR="009320A6" w:rsidRDefault="009320A6" w:rsidP="009320A6">
      <w:pPr>
        <w:spacing w:line="480" w:lineRule="auto"/>
        <w:rPr>
          <w:rFonts w:ascii="Arial" w:hAnsi="Arial" w:cs="Arial"/>
          <w:lang w:val="en-GB"/>
        </w:rPr>
      </w:pPr>
    </w:p>
    <w:p w:rsidR="009320A6" w:rsidRPr="00E6608F" w:rsidRDefault="009320A6" w:rsidP="009320A6">
      <w:pPr>
        <w:tabs>
          <w:tab w:val="left" w:pos="895"/>
        </w:tabs>
        <w:rPr>
          <w:rFonts w:ascii="Arial" w:hAnsi="Arial" w:cs="Arial"/>
          <w:lang w:val="en-GB"/>
        </w:rPr>
      </w:pPr>
    </w:p>
    <w:p w:rsidR="00105685" w:rsidRDefault="00105685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AE36C2" w:rsidRPr="00892803" w:rsidRDefault="00873FA7" w:rsidP="00892803">
      <w:pPr>
        <w:tabs>
          <w:tab w:val="left" w:pos="895"/>
        </w:tabs>
        <w:spacing w:line="360" w:lineRule="auto"/>
        <w:rPr>
          <w:rFonts w:ascii="Arial" w:hAnsi="Arial" w:cs="Arial"/>
          <w:b/>
          <w:lang w:val="en-GB"/>
        </w:rPr>
      </w:pPr>
      <w:r w:rsidRPr="00892803">
        <w:rPr>
          <w:rFonts w:ascii="Arial" w:hAnsi="Arial" w:cs="Arial"/>
          <w:b/>
          <w:lang w:val="en-GB"/>
        </w:rPr>
        <w:lastRenderedPageBreak/>
        <w:t>Table S</w:t>
      </w:r>
      <w:r w:rsidR="0000163A">
        <w:rPr>
          <w:rFonts w:ascii="Arial" w:hAnsi="Arial" w:cs="Arial"/>
          <w:b/>
          <w:lang w:val="en-GB"/>
        </w:rPr>
        <w:t>5</w:t>
      </w:r>
      <w:r w:rsidRPr="00892803">
        <w:rPr>
          <w:rFonts w:ascii="Arial" w:hAnsi="Arial" w:cs="Arial"/>
          <w:b/>
          <w:lang w:val="en-GB"/>
        </w:rPr>
        <w:t>.</w:t>
      </w:r>
      <w:r w:rsidR="000269AB" w:rsidRPr="000269AB">
        <w:rPr>
          <w:rFonts w:ascii="Arial" w:hAnsi="Arial" w:cs="Arial"/>
          <w:b/>
          <w:lang w:val="en-GB"/>
        </w:rPr>
        <w:t xml:space="preserve"> </w:t>
      </w:r>
      <w:r w:rsidR="000269AB">
        <w:rPr>
          <w:rFonts w:ascii="Arial" w:hAnsi="Arial" w:cs="Arial"/>
          <w:b/>
          <w:lang w:val="en-GB"/>
        </w:rPr>
        <w:t xml:space="preserve">Molecular complexity and information complexity calculated for the genomes of various biogenic units. Molecular complexity is given for </w:t>
      </w:r>
      <w:proofErr w:type="spellStart"/>
      <w:r w:rsidR="000269AB">
        <w:rPr>
          <w:rFonts w:ascii="Arial" w:hAnsi="Arial" w:cs="Arial"/>
          <w:b/>
          <w:lang w:val="en-GB"/>
        </w:rPr>
        <w:t>dsDNA</w:t>
      </w:r>
      <w:proofErr w:type="spellEnd"/>
      <w:r w:rsidR="000269AB">
        <w:rPr>
          <w:rFonts w:ascii="Arial" w:hAnsi="Arial" w:cs="Arial"/>
          <w:b/>
          <w:lang w:val="en-GB"/>
        </w:rPr>
        <w:t xml:space="preserve"> unless indicated otherwise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74"/>
        <w:gridCol w:w="1597"/>
        <w:gridCol w:w="1701"/>
      </w:tblGrid>
      <w:tr w:rsidR="00873FA7" w:rsidRPr="00873FA7" w:rsidTr="0088485B">
        <w:trPr>
          <w:trHeight w:val="288"/>
        </w:trPr>
        <w:tc>
          <w:tcPr>
            <w:tcW w:w="5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FA7" w:rsidRPr="00873FA7" w:rsidRDefault="00873FA7" w:rsidP="00892803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iogeni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unit</w:t>
            </w:r>
            <w:proofErr w:type="spellEnd"/>
            <w:r w:rsidR="00892803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="00892803">
              <w:rPr>
                <w:rFonts w:ascii="Arial" w:hAnsi="Arial" w:cs="Arial"/>
                <w:color w:val="000000"/>
              </w:rPr>
              <w:t>genomes</w:t>
            </w:r>
            <w:proofErr w:type="spellEnd"/>
            <w:r w:rsidR="0089280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FA7" w:rsidRDefault="00873FA7" w:rsidP="00892803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olecular complexity</w:t>
            </w:r>
          </w:p>
          <w:p w:rsidR="00873FA7" w:rsidRPr="00873FA7" w:rsidRDefault="00873FA7" w:rsidP="0089280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lang w:val="en-GB"/>
              </w:rPr>
              <w:t>mcbit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3FA7" w:rsidRPr="00873FA7" w:rsidRDefault="00892803" w:rsidP="008928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Information complexity (</w:t>
            </w:r>
            <w:proofErr w:type="spellStart"/>
            <w:r>
              <w:rPr>
                <w:rFonts w:ascii="Arial" w:hAnsi="Arial" w:cs="Arial"/>
                <w:lang w:val="en-GB"/>
              </w:rPr>
              <w:t>icbit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b/>
                <w:color w:val="000000"/>
              </w:rPr>
              <w:t>Bacteria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rPr>
                <w:rFonts w:ascii="Arial" w:hAnsi="Arial" w:cs="Arial"/>
              </w:rPr>
            </w:pP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r w:rsidRPr="00892803">
              <w:rPr>
                <w:rFonts w:ascii="Arial" w:hAnsi="Arial" w:cs="Arial"/>
                <w:i/>
                <w:color w:val="000000"/>
              </w:rPr>
              <w:t>Escherichia coli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3948892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9278514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47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Staphylococcus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aureu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397527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5399806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81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Pseudomonas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5339123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2021147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3</w:t>
            </w:r>
            <w:r w:rsidR="0089280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Mycoplasma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gallisepticum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858168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917849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65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Mycoplasma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genitalium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492883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102776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21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Mycoplasma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694185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609072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24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Chlamydophila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061707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465077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62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Carsonella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ruddii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35481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62825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7</w:t>
            </w:r>
            <w:r w:rsidR="0089280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Nasuia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deltocephalinicol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95119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86069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63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Wolbachia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077548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9280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54221.</w:t>
            </w:r>
            <w:r w:rsidR="00873FA7" w:rsidRPr="00873FA7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Buchnera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aphidicol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545045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9280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5236.</w:t>
            </w:r>
            <w:r w:rsidR="00873FA7" w:rsidRPr="00873FA7">
              <w:rPr>
                <w:rFonts w:ascii="Arial" w:hAnsi="Arial" w:cs="Arial"/>
                <w:color w:val="000000"/>
              </w:rPr>
              <w:t>57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b/>
                <w:color w:val="000000"/>
              </w:rPr>
              <w:t>Archae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Methanosarcina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acetivoran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4891697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1414230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8</w:t>
            </w:r>
            <w:r w:rsidR="0089280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Methanothermus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fervidu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056442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362323</w:t>
            </w:r>
            <w:r w:rsidR="00892803">
              <w:rPr>
                <w:rFonts w:ascii="Arial" w:hAnsi="Arial" w:cs="Arial"/>
                <w:color w:val="000000"/>
              </w:rPr>
              <w:t>.00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Ignicoccus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hospitali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104906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579213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Sulfolobus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solfataricu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543389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5807978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98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Nanoarchaeum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equitan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417094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932670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92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92803" w:rsidRDefault="00873FA7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92803">
              <w:rPr>
                <w:rFonts w:ascii="Arial" w:hAnsi="Arial" w:cs="Arial"/>
                <w:b/>
                <w:color w:val="000000"/>
              </w:rPr>
              <w:t>Organelle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Paulinella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chromatophor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868534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000294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87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Mt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Capsicum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annuum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435130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018618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71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l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Pinus</w:t>
            </w:r>
            <w:proofErr w:type="spellEnd"/>
            <w:r w:rsidRPr="00892803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koraiensi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99636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30102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Mt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r w:rsidRPr="00892803">
              <w:rPr>
                <w:rFonts w:ascii="Arial" w:hAnsi="Arial" w:cs="Arial"/>
                <w:i/>
                <w:color w:val="000000"/>
              </w:rPr>
              <w:t xml:space="preserve">Silene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conic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9626402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2480023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5</w:t>
            </w:r>
            <w:r w:rsidR="00892803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Mt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r w:rsidRPr="00892803">
              <w:rPr>
                <w:rFonts w:ascii="Arial" w:hAnsi="Arial" w:cs="Arial"/>
                <w:i/>
                <w:color w:val="000000"/>
              </w:rPr>
              <w:t xml:space="preserve">Plasmodium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falciparum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5069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1337</w:t>
            </w:r>
            <w:r w:rsidR="00892803">
              <w:rPr>
                <w:rFonts w:ascii="Arial" w:hAnsi="Arial" w:cs="Arial"/>
                <w:color w:val="000000"/>
              </w:rPr>
              <w:t>.84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M</w:t>
            </w:r>
            <w:r w:rsidR="00892803">
              <w:rPr>
                <w:rFonts w:ascii="Arial" w:hAnsi="Arial" w:cs="Arial"/>
                <w:color w:val="000000"/>
              </w:rPr>
              <w:t>t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Arabidopsi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312129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9280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730980</w:t>
            </w:r>
            <w:r w:rsidR="0089280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04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l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2803">
              <w:rPr>
                <w:rFonts w:ascii="Arial" w:hAnsi="Arial" w:cs="Arial"/>
                <w:i/>
                <w:color w:val="000000"/>
              </w:rPr>
              <w:t>Arabidopsi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31311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92803" w:rsidP="00892803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0482.15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8485B" w:rsidRDefault="00873FA7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8485B">
              <w:rPr>
                <w:rFonts w:ascii="Arial" w:hAnsi="Arial" w:cs="Arial"/>
                <w:b/>
                <w:color w:val="000000"/>
              </w:rPr>
              <w:t>Viruse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Enterobacteria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73FA7">
              <w:rPr>
                <w:rFonts w:ascii="Arial" w:hAnsi="Arial" w:cs="Arial"/>
                <w:color w:val="000000"/>
              </w:rPr>
              <w:t>phag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73FA7">
              <w:rPr>
                <w:rFonts w:ascii="Arial" w:hAnsi="Arial" w:cs="Arial"/>
                <w:color w:val="000000"/>
              </w:rPr>
              <w:t>lambd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41277457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97003</w:t>
            </w:r>
            <w:r w:rsidR="0088485B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86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Acanthamoeba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73FA7">
              <w:rPr>
                <w:rFonts w:ascii="Arial" w:hAnsi="Arial" w:cs="Arial"/>
                <w:color w:val="000000"/>
              </w:rPr>
              <w:t>polyphaga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73FA7">
              <w:rPr>
                <w:rFonts w:ascii="Arial" w:hAnsi="Arial" w:cs="Arial"/>
                <w:color w:val="000000"/>
              </w:rPr>
              <w:t>mimiviru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003620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192306</w:t>
            </w:r>
            <w:r w:rsidR="0088485B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05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8485B" w:rsidRDefault="00873FA7" w:rsidP="0088485B">
            <w:pPr>
              <w:rPr>
                <w:rFonts w:ascii="Arial" w:hAnsi="Arial" w:cs="Arial"/>
                <w:color w:val="000000"/>
                <w:lang w:val="en-US"/>
              </w:rPr>
            </w:pPr>
            <w:r w:rsidRPr="0088485B">
              <w:rPr>
                <w:rFonts w:ascii="Arial" w:hAnsi="Arial" w:cs="Arial"/>
                <w:color w:val="000000"/>
                <w:lang w:val="en-US"/>
              </w:rPr>
              <w:t>Human Hepatitis B viru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735927,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6429</w:t>
            </w:r>
            <w:r w:rsidR="0088485B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5</w:t>
            </w:r>
            <w:r w:rsidR="0088485B">
              <w:rPr>
                <w:rFonts w:ascii="Arial" w:hAnsi="Arial" w:cs="Arial"/>
                <w:color w:val="000000"/>
              </w:rPr>
              <w:t>5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 xml:space="preserve">Megavirus </w:t>
            </w:r>
            <w:proofErr w:type="spellStart"/>
            <w:r w:rsidRPr="00873FA7">
              <w:rPr>
                <w:rFonts w:ascii="Arial" w:hAnsi="Arial" w:cs="Arial"/>
                <w:color w:val="000000"/>
              </w:rPr>
              <w:t>chiliensi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069314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284733</w:t>
            </w:r>
            <w:r w:rsidR="0088485B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64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  <w:lang w:val="en-US"/>
              </w:rPr>
              <w:t>CroV</w:t>
            </w:r>
            <w:proofErr w:type="spellEnd"/>
            <w:r w:rsidRPr="00873FA7">
              <w:rPr>
                <w:rFonts w:ascii="Arial" w:hAnsi="Arial" w:cs="Arial"/>
                <w:color w:val="000000"/>
                <w:lang w:val="en-US"/>
              </w:rPr>
              <w:t xml:space="preserve"> (Cafeteria </w:t>
            </w:r>
            <w:proofErr w:type="spellStart"/>
            <w:r w:rsidRPr="00873FA7">
              <w:rPr>
                <w:rFonts w:ascii="Arial" w:hAnsi="Arial" w:cs="Arial"/>
                <w:color w:val="000000"/>
                <w:lang w:val="en-US"/>
              </w:rPr>
              <w:t>roenbergensis</w:t>
            </w:r>
            <w:proofErr w:type="spellEnd"/>
            <w:r w:rsidRPr="00873FA7">
              <w:rPr>
                <w:rFonts w:ascii="Arial" w:hAnsi="Arial" w:cs="Arial"/>
                <w:color w:val="000000"/>
                <w:lang w:val="en-US"/>
              </w:rPr>
              <w:t xml:space="preserve"> virus BV-PW1</w:t>
            </w:r>
            <w:r w:rsidR="0088485B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524254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101044</w:t>
            </w:r>
            <w:r w:rsidR="0088485B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93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8485B" w:rsidRDefault="00873FA7">
            <w:pPr>
              <w:rPr>
                <w:rFonts w:ascii="Arial" w:hAnsi="Arial" w:cs="Arial"/>
                <w:color w:val="000000"/>
                <w:lang w:val="en-US"/>
              </w:rPr>
            </w:pPr>
            <w:r w:rsidRPr="0088485B">
              <w:rPr>
                <w:rFonts w:ascii="Arial" w:hAnsi="Arial" w:cs="Arial"/>
                <w:color w:val="000000"/>
                <w:lang w:val="en-US"/>
              </w:rPr>
              <w:t>Abaca bunchy top virus</w:t>
            </w:r>
            <w:r w:rsidR="0088485B" w:rsidRPr="0088485B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proofErr w:type="spellStart"/>
            <w:r w:rsidR="0088485B" w:rsidRPr="0088485B">
              <w:rPr>
                <w:rFonts w:ascii="Arial" w:hAnsi="Arial" w:cs="Arial"/>
                <w:color w:val="000000"/>
                <w:lang w:val="en-US"/>
              </w:rPr>
              <w:t>ssDNA</w:t>
            </w:r>
            <w:proofErr w:type="spellEnd"/>
            <w:r w:rsidR="0088485B" w:rsidRPr="0088485B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730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2694</w:t>
            </w:r>
            <w:r w:rsidR="0088485B">
              <w:rPr>
                <w:rFonts w:ascii="Arial" w:hAnsi="Arial" w:cs="Arial"/>
                <w:color w:val="000000"/>
              </w:rPr>
              <w:t>.43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 xml:space="preserve">Hepatitis </w:t>
            </w:r>
            <w:proofErr w:type="spellStart"/>
            <w:r w:rsidRPr="00873FA7">
              <w:rPr>
                <w:rFonts w:ascii="Arial" w:hAnsi="Arial" w:cs="Arial"/>
                <w:color w:val="000000"/>
              </w:rPr>
              <w:t>delta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73FA7">
              <w:rPr>
                <w:rFonts w:ascii="Arial" w:hAnsi="Arial" w:cs="Arial"/>
                <w:color w:val="000000"/>
              </w:rPr>
              <w:t>virus</w:t>
            </w:r>
            <w:proofErr w:type="spellEnd"/>
            <w:r w:rsidR="0088485B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="0088485B">
              <w:rPr>
                <w:rFonts w:ascii="Arial" w:hAnsi="Arial" w:cs="Arial"/>
                <w:color w:val="000000"/>
              </w:rPr>
              <w:t>ssRNA</w:t>
            </w:r>
            <w:proofErr w:type="spellEnd"/>
            <w:r w:rsidR="0088485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78494</w:t>
            </w:r>
            <w:r w:rsidR="0088485B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3326</w:t>
            </w:r>
            <w:r w:rsidR="0088485B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22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8485B" w:rsidRDefault="00873FA7">
            <w:pPr>
              <w:rPr>
                <w:rFonts w:ascii="Arial" w:hAnsi="Arial" w:cs="Arial"/>
                <w:color w:val="000000"/>
                <w:lang w:val="en-US"/>
              </w:rPr>
            </w:pPr>
            <w:r w:rsidRPr="0088485B">
              <w:rPr>
                <w:rFonts w:ascii="Arial" w:hAnsi="Arial" w:cs="Arial"/>
                <w:color w:val="000000"/>
                <w:lang w:val="en-US"/>
              </w:rPr>
              <w:t>Human immunodeficiency virus 1</w:t>
            </w:r>
            <w:r w:rsidR="0088485B" w:rsidRPr="0088485B">
              <w:rPr>
                <w:rFonts w:ascii="Arial" w:hAnsi="Arial" w:cs="Arial"/>
                <w:color w:val="000000"/>
                <w:lang w:val="en-US"/>
              </w:rPr>
              <w:t>, HIV-1 (</w:t>
            </w:r>
            <w:proofErr w:type="spellStart"/>
            <w:r w:rsidR="0088485B" w:rsidRPr="0088485B">
              <w:rPr>
                <w:rFonts w:ascii="Arial" w:hAnsi="Arial" w:cs="Arial"/>
                <w:color w:val="000000"/>
                <w:lang w:val="en-US"/>
              </w:rPr>
              <w:t>ssRNA</w:t>
            </w:r>
            <w:proofErr w:type="spellEnd"/>
            <w:r w:rsidR="0088485B" w:rsidRPr="0088485B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42733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8195</w:t>
            </w:r>
            <w:r w:rsidR="0088485B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9</w:t>
            </w:r>
            <w:r w:rsidR="0088485B">
              <w:rPr>
                <w:rFonts w:ascii="Arial" w:hAnsi="Arial" w:cs="Arial"/>
                <w:color w:val="000000"/>
              </w:rPr>
              <w:t>8</w:t>
            </w:r>
          </w:p>
        </w:tc>
      </w:tr>
      <w:tr w:rsidR="00873FA7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>
            <w:pPr>
              <w:rPr>
                <w:rFonts w:ascii="Arial" w:hAnsi="Arial" w:cs="Arial"/>
                <w:color w:val="000000"/>
                <w:lang w:val="en-US"/>
              </w:rPr>
            </w:pPr>
            <w:r w:rsidRPr="00873FA7">
              <w:rPr>
                <w:rFonts w:ascii="Arial" w:hAnsi="Arial" w:cs="Arial"/>
                <w:color w:val="000000"/>
                <w:lang w:val="en-US"/>
              </w:rPr>
              <w:t>Tobacco mild green mosaic virus</w:t>
            </w:r>
            <w:r w:rsidR="0088485B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proofErr w:type="spellStart"/>
            <w:r w:rsidR="0088485B">
              <w:rPr>
                <w:rFonts w:ascii="Arial" w:hAnsi="Arial" w:cs="Arial"/>
                <w:color w:val="000000"/>
                <w:lang w:val="en-US"/>
              </w:rPr>
              <w:t>ssRNA</w:t>
            </w:r>
            <w:proofErr w:type="spellEnd"/>
            <w:r w:rsidR="0088485B">
              <w:rPr>
                <w:rFonts w:ascii="Arial" w:hAnsi="Arial" w:cs="Arial"/>
                <w:color w:val="000000"/>
                <w:lang w:val="en-US"/>
              </w:rPr>
              <w:t>)</w:t>
            </w:r>
            <w:r w:rsidRPr="00873FA7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9574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FA7" w:rsidRPr="00873FA7" w:rsidRDefault="00873FA7" w:rsidP="0088485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2557</w:t>
            </w:r>
            <w:r w:rsidR="0088485B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30</w:t>
            </w:r>
          </w:p>
        </w:tc>
      </w:tr>
    </w:tbl>
    <w:p w:rsidR="00873FA7" w:rsidRDefault="00560A52" w:rsidP="00E6608F">
      <w:pPr>
        <w:tabs>
          <w:tab w:val="left" w:pos="895"/>
        </w:tabs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Mt: mitochondria, </w:t>
      </w:r>
      <w:proofErr w:type="spellStart"/>
      <w:r>
        <w:rPr>
          <w:rFonts w:ascii="Arial" w:hAnsi="Arial" w:cs="Arial"/>
          <w:lang w:val="en-GB"/>
        </w:rPr>
        <w:t>Ch</w:t>
      </w:r>
      <w:proofErr w:type="spellEnd"/>
      <w:r>
        <w:rPr>
          <w:rFonts w:ascii="Arial" w:hAnsi="Arial" w:cs="Arial"/>
          <w:lang w:val="en-GB"/>
        </w:rPr>
        <w:t xml:space="preserve">: </w:t>
      </w:r>
      <w:proofErr w:type="spellStart"/>
      <w:r>
        <w:rPr>
          <w:rFonts w:ascii="Arial" w:hAnsi="Arial" w:cs="Arial"/>
          <w:lang w:val="en-GB"/>
        </w:rPr>
        <w:t>chromatophore</w:t>
      </w:r>
      <w:proofErr w:type="spellEnd"/>
      <w:r>
        <w:rPr>
          <w:rFonts w:ascii="Arial" w:hAnsi="Arial" w:cs="Arial"/>
          <w:lang w:val="en-GB"/>
        </w:rPr>
        <w:t xml:space="preserve">, </w:t>
      </w:r>
      <w:proofErr w:type="spellStart"/>
      <w:r>
        <w:rPr>
          <w:rFonts w:ascii="Arial" w:hAnsi="Arial" w:cs="Arial"/>
          <w:lang w:val="en-GB"/>
        </w:rPr>
        <w:t>Chl</w:t>
      </w:r>
      <w:proofErr w:type="spellEnd"/>
      <w:r>
        <w:rPr>
          <w:rFonts w:ascii="Arial" w:hAnsi="Arial" w:cs="Arial"/>
          <w:lang w:val="en-GB"/>
        </w:rPr>
        <w:t>: chloroplast</w:t>
      </w:r>
    </w:p>
    <w:p w:rsidR="00560A52" w:rsidRDefault="00560A5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0269AB" w:rsidRPr="00892803" w:rsidRDefault="000269AB" w:rsidP="000269AB">
      <w:pPr>
        <w:tabs>
          <w:tab w:val="left" w:pos="895"/>
        </w:tabs>
        <w:spacing w:line="360" w:lineRule="auto"/>
        <w:rPr>
          <w:rFonts w:ascii="Arial" w:hAnsi="Arial" w:cs="Arial"/>
          <w:b/>
          <w:lang w:val="en-GB"/>
        </w:rPr>
      </w:pPr>
      <w:r w:rsidRPr="00892803">
        <w:rPr>
          <w:rFonts w:ascii="Arial" w:hAnsi="Arial" w:cs="Arial"/>
          <w:b/>
          <w:lang w:val="en-GB"/>
        </w:rPr>
        <w:lastRenderedPageBreak/>
        <w:t>Table S</w:t>
      </w:r>
      <w:r w:rsidR="0000163A">
        <w:rPr>
          <w:rFonts w:ascii="Arial" w:hAnsi="Arial" w:cs="Arial"/>
          <w:b/>
          <w:lang w:val="en-GB"/>
        </w:rPr>
        <w:t>6</w:t>
      </w:r>
      <w:r w:rsidRPr="00892803">
        <w:rPr>
          <w:rFonts w:ascii="Arial" w:hAnsi="Arial" w:cs="Arial"/>
          <w:b/>
          <w:lang w:val="en-GB"/>
        </w:rPr>
        <w:t>.</w:t>
      </w:r>
      <w:r w:rsidRPr="000269AB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Molecular complexity and information complexity calculated for the haploid genomes of Eukaryotic biogenic units including cell organelles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74"/>
        <w:gridCol w:w="1597"/>
        <w:gridCol w:w="1701"/>
      </w:tblGrid>
      <w:tr w:rsidR="00560A52" w:rsidRPr="00873FA7" w:rsidTr="00FB74FC">
        <w:trPr>
          <w:trHeight w:val="288"/>
        </w:trPr>
        <w:tc>
          <w:tcPr>
            <w:tcW w:w="5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A52" w:rsidRPr="00873FA7" w:rsidRDefault="00560A52" w:rsidP="00FB74F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Biogeni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uni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genomes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A52" w:rsidRDefault="00560A52" w:rsidP="00FB74F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olecular complexity</w:t>
            </w:r>
          </w:p>
          <w:p w:rsidR="00560A52" w:rsidRPr="00873FA7" w:rsidRDefault="00560A52" w:rsidP="00FB74F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lang w:val="en-GB"/>
              </w:rPr>
              <w:t>(</w:t>
            </w:r>
            <w:proofErr w:type="spellStart"/>
            <w:r>
              <w:rPr>
                <w:rFonts w:ascii="Arial" w:hAnsi="Arial" w:cs="Arial"/>
                <w:lang w:val="en-GB"/>
              </w:rPr>
              <w:t>mcbit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A52" w:rsidRPr="00873FA7" w:rsidRDefault="00560A52" w:rsidP="00FB74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Information complexity (</w:t>
            </w:r>
            <w:proofErr w:type="spellStart"/>
            <w:r>
              <w:rPr>
                <w:rFonts w:ascii="Arial" w:hAnsi="Arial" w:cs="Arial"/>
                <w:lang w:val="en-GB"/>
              </w:rPr>
              <w:t>icbit</w:t>
            </w:r>
            <w:proofErr w:type="spellEnd"/>
            <w:r>
              <w:rPr>
                <w:rFonts w:ascii="Arial" w:hAnsi="Arial" w:cs="Arial"/>
                <w:lang w:val="en-GB"/>
              </w:rPr>
              <w:t>)</w:t>
            </w:r>
          </w:p>
        </w:tc>
      </w:tr>
      <w:tr w:rsidR="0088485B" w:rsidRPr="00873FA7" w:rsidTr="00560A52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0269AB" w:rsidRDefault="0088485B" w:rsidP="00321B83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0269AB">
              <w:rPr>
                <w:rFonts w:ascii="Arial" w:hAnsi="Arial" w:cs="Arial"/>
                <w:b/>
                <w:i/>
                <w:color w:val="000000"/>
              </w:rPr>
              <w:t>Arabidopsis</w:t>
            </w:r>
            <w:proofErr w:type="spellEnd"/>
            <w:r w:rsidRPr="000269AB">
              <w:rPr>
                <w:rFonts w:ascii="Arial" w:hAnsi="Arial" w:cs="Arial"/>
                <w:b/>
                <w:i/>
                <w:color w:val="000000"/>
              </w:rPr>
              <w:t xml:space="preserve"> </w:t>
            </w:r>
            <w:proofErr w:type="spellStart"/>
            <w:r w:rsidR="00321B83" w:rsidRPr="000269AB">
              <w:rPr>
                <w:rFonts w:ascii="Arial" w:hAnsi="Arial" w:cs="Arial"/>
                <w:b/>
                <w:i/>
                <w:color w:val="000000"/>
              </w:rPr>
              <w:t>thalian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321B8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</w:t>
            </w:r>
            <w:r w:rsidR="00321B8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5866</w:t>
            </w:r>
            <w:r w:rsidR="00321B83">
              <w:rPr>
                <w:color w:val="000000"/>
              </w:rPr>
              <w:t>•</w:t>
            </w:r>
            <w:r w:rsidR="00321B83" w:rsidRPr="00321B83">
              <w:rPr>
                <w:rFonts w:ascii="Arial" w:hAnsi="Arial" w:cs="Arial"/>
                <w:color w:val="000000"/>
              </w:rPr>
              <w:t>10</w:t>
            </w:r>
            <w:r w:rsidR="00321B83">
              <w:rPr>
                <w:rFonts w:ascii="Arial" w:hAnsi="Arial" w:cs="Arial"/>
                <w:color w:val="000000"/>
                <w:vertAlign w:val="superscrip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59090495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321B8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</w:t>
            </w:r>
            <w:r w:rsidR="00321B8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6745</w:t>
            </w:r>
            <w:r w:rsidR="00321B83">
              <w:rPr>
                <w:color w:val="000000"/>
              </w:rPr>
              <w:t>•</w:t>
            </w:r>
            <w:r w:rsidR="00321B83" w:rsidRPr="00321B83">
              <w:rPr>
                <w:rFonts w:ascii="Arial" w:hAnsi="Arial" w:cs="Arial"/>
                <w:color w:val="000000"/>
              </w:rPr>
              <w:t>10</w:t>
            </w:r>
            <w:r w:rsidR="00321B83">
              <w:rPr>
                <w:rFonts w:ascii="Arial" w:hAnsi="Arial" w:cs="Arial"/>
                <w:color w:val="000000"/>
                <w:vertAlign w:val="superscrip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560A52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3825444</w:t>
            </w:r>
            <w:r w:rsidR="00560A5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321B8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</w:t>
            </w:r>
            <w:r w:rsidR="00321B8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9942</w:t>
            </w:r>
            <w:r w:rsidR="00321B83">
              <w:rPr>
                <w:color w:val="000000"/>
              </w:rPr>
              <w:t>•</w:t>
            </w:r>
            <w:r w:rsidR="00321B83" w:rsidRPr="00321B83">
              <w:rPr>
                <w:rFonts w:ascii="Arial" w:hAnsi="Arial" w:cs="Arial"/>
                <w:color w:val="000000"/>
              </w:rPr>
              <w:t>10</w:t>
            </w:r>
            <w:r w:rsidR="00321B83">
              <w:rPr>
                <w:rFonts w:ascii="Arial" w:hAnsi="Arial" w:cs="Arial"/>
                <w:color w:val="000000"/>
                <w:vertAlign w:val="superscrip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45633108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321B8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</w:t>
            </w:r>
            <w:r w:rsidR="00321B8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5802</w:t>
            </w:r>
            <w:r w:rsidR="00321B83">
              <w:rPr>
                <w:color w:val="000000"/>
              </w:rPr>
              <w:t>•</w:t>
            </w:r>
            <w:r w:rsidR="00321B83" w:rsidRPr="00321B83">
              <w:rPr>
                <w:rFonts w:ascii="Arial" w:hAnsi="Arial" w:cs="Arial"/>
                <w:color w:val="000000"/>
              </w:rPr>
              <w:t>10</w:t>
            </w:r>
            <w:r w:rsidR="00321B83">
              <w:rPr>
                <w:rFonts w:ascii="Arial" w:hAnsi="Arial" w:cs="Arial"/>
                <w:color w:val="000000"/>
                <w:vertAlign w:val="superscrip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560A52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36145110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321B8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</w:t>
            </w:r>
            <w:r w:rsidR="00321B8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2933</w:t>
            </w:r>
            <w:r w:rsidR="00321B83">
              <w:rPr>
                <w:color w:val="000000"/>
              </w:rPr>
              <w:t>•</w:t>
            </w:r>
            <w:r w:rsidR="00321B83" w:rsidRPr="00321B83">
              <w:rPr>
                <w:rFonts w:ascii="Arial" w:hAnsi="Arial" w:cs="Arial"/>
                <w:color w:val="000000"/>
              </w:rPr>
              <w:t>10</w:t>
            </w:r>
            <w:r w:rsidR="00321B83">
              <w:rPr>
                <w:rFonts w:ascii="Arial" w:hAnsi="Arial" w:cs="Arial"/>
                <w:color w:val="000000"/>
                <w:vertAlign w:val="superscrip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560A52" w:rsidP="00FB74F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391113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321B83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M</w:t>
            </w:r>
            <w:r w:rsidR="00321B83">
              <w:rPr>
                <w:rFonts w:ascii="Arial" w:hAnsi="Arial" w:cs="Arial"/>
                <w:color w:val="000000"/>
              </w:rPr>
              <w:t>itochondrion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312129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560A52" w:rsidP="00FB74F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0980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Chl</w:t>
            </w:r>
            <w:r w:rsidR="00321B83">
              <w:rPr>
                <w:rFonts w:ascii="Arial" w:hAnsi="Arial" w:cs="Arial"/>
                <w:color w:val="000000"/>
              </w:rPr>
              <w:t>oroplas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31311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560A52" w:rsidP="00FB74F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0482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 xml:space="preserve">Total </w:t>
            </w:r>
            <w:proofErr w:type="spellStart"/>
            <w:r w:rsidRPr="00873FA7">
              <w:rPr>
                <w:rFonts w:ascii="Arial" w:hAnsi="Arial" w:cs="Arial"/>
                <w:color w:val="000000"/>
              </w:rPr>
              <w:t>genom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321B83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</w:t>
            </w:r>
            <w:r w:rsidR="00321B83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0173</w:t>
            </w:r>
            <w:r w:rsidR="00321B83">
              <w:rPr>
                <w:color w:val="000000"/>
              </w:rPr>
              <w:t>•</w:t>
            </w:r>
            <w:r w:rsidR="00321B83" w:rsidRPr="00321B83">
              <w:rPr>
                <w:rFonts w:ascii="Arial" w:hAnsi="Arial" w:cs="Arial"/>
                <w:color w:val="000000"/>
              </w:rPr>
              <w:t>10</w:t>
            </w:r>
            <w:r w:rsidR="00321B83">
              <w:rPr>
                <w:rFonts w:ascii="Arial" w:hAnsi="Arial" w:cs="Arial"/>
                <w:color w:val="000000"/>
                <w:vertAlign w:val="superscript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32545732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0269AB" w:rsidRDefault="00321B83" w:rsidP="00FB74FC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0269AB">
              <w:rPr>
                <w:rFonts w:ascii="Arial" w:hAnsi="Arial" w:cs="Arial"/>
                <w:b/>
                <w:i/>
                <w:color w:val="000000"/>
              </w:rPr>
              <w:t>Saccharomyces</w:t>
            </w:r>
            <w:proofErr w:type="spellEnd"/>
            <w:r w:rsidRPr="000269AB">
              <w:rPr>
                <w:rFonts w:ascii="Arial" w:hAnsi="Arial" w:cs="Arial"/>
                <w:b/>
                <w:i/>
                <w:color w:val="000000"/>
              </w:rPr>
              <w:t xml:space="preserve"> </w:t>
            </w:r>
            <w:proofErr w:type="spellStart"/>
            <w:r w:rsidRPr="000269AB">
              <w:rPr>
                <w:rFonts w:ascii="Arial" w:hAnsi="Arial" w:cs="Arial"/>
                <w:b/>
                <w:i/>
                <w:color w:val="000000"/>
              </w:rPr>
              <w:t>cerevisiae</w:t>
            </w:r>
            <w:proofErr w:type="spellEnd"/>
            <w:r w:rsidRPr="000269AB">
              <w:rPr>
                <w:rFonts w:ascii="Arial" w:hAnsi="Arial" w:cs="Arial"/>
                <w:b/>
                <w:color w:val="000000"/>
              </w:rPr>
              <w:t xml:space="preserve"> S288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95744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4419F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45277</w:t>
            </w:r>
            <w:r w:rsidR="004419FB">
              <w:rPr>
                <w:rFonts w:ascii="Arial" w:hAnsi="Arial" w:cs="Arial"/>
                <w:color w:val="000000"/>
              </w:rPr>
              <w:t>2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691353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4419F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593949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69188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0269A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621049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300730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0269A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994719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490455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073113" w:rsidP="000269AB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1537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29693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073113" w:rsidP="000269AB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0282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926680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0269A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135032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478356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073113" w:rsidP="000269AB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3623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374003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073113" w:rsidP="000269AB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4007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634028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0269A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462282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566903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4419FB" w:rsidP="000269AB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6123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1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918211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4419FB" w:rsidP="000269AB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18417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785926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0269A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811369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1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666842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0269A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538994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926688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4419F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135792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Chromosome</w:t>
            </w:r>
            <w:proofErr w:type="spellEnd"/>
            <w:r w:rsidRPr="00873FA7">
              <w:rPr>
                <w:rFonts w:ascii="Arial" w:hAnsi="Arial" w:cs="Arial"/>
                <w:color w:val="000000"/>
              </w:rPr>
              <w:t xml:space="preserve"> 1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806013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4419F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8570</w:t>
            </w:r>
            <w:r w:rsidR="004419FB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88485B" w:rsidRPr="00873FA7" w:rsidTr="00FB74FC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0269A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73FA7">
              <w:rPr>
                <w:rFonts w:ascii="Arial" w:hAnsi="Arial" w:cs="Arial"/>
                <w:color w:val="000000"/>
              </w:rPr>
              <w:t>M</w:t>
            </w:r>
            <w:r w:rsidR="000269AB">
              <w:rPr>
                <w:rFonts w:ascii="Arial" w:hAnsi="Arial" w:cs="Arial"/>
                <w:color w:val="000000"/>
              </w:rPr>
              <w:t>itochondrion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0269A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72791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4419F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42392</w:t>
            </w:r>
          </w:p>
        </w:tc>
      </w:tr>
      <w:tr w:rsidR="0088485B" w:rsidRPr="00873FA7" w:rsidTr="0088485B">
        <w:trPr>
          <w:trHeight w:val="288"/>
        </w:trPr>
        <w:tc>
          <w:tcPr>
            <w:tcW w:w="5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FB74FC">
            <w:pPr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 xml:space="preserve">Total </w:t>
            </w:r>
            <w:proofErr w:type="spellStart"/>
            <w:r w:rsidRPr="00873FA7">
              <w:rPr>
                <w:rFonts w:ascii="Arial" w:hAnsi="Arial" w:cs="Arial"/>
                <w:color w:val="000000"/>
              </w:rPr>
              <w:t>genom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0269A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1</w:t>
            </w:r>
            <w:r w:rsidR="000269AB">
              <w:rPr>
                <w:rFonts w:ascii="Arial" w:hAnsi="Arial" w:cs="Arial"/>
                <w:color w:val="000000"/>
              </w:rPr>
              <w:t>.</w:t>
            </w:r>
            <w:r w:rsidRPr="00873FA7">
              <w:rPr>
                <w:rFonts w:ascii="Arial" w:hAnsi="Arial" w:cs="Arial"/>
                <w:color w:val="000000"/>
              </w:rPr>
              <w:t>0334</w:t>
            </w:r>
            <w:r w:rsidR="000269AB">
              <w:rPr>
                <w:color w:val="000000"/>
              </w:rPr>
              <w:t>•</w:t>
            </w:r>
            <w:r w:rsidR="000269AB" w:rsidRPr="00321B83">
              <w:rPr>
                <w:rFonts w:ascii="Arial" w:hAnsi="Arial" w:cs="Arial"/>
                <w:color w:val="000000"/>
              </w:rPr>
              <w:t>10</w:t>
            </w:r>
            <w:r w:rsidR="000269AB">
              <w:rPr>
                <w:rFonts w:ascii="Arial" w:hAnsi="Arial" w:cs="Arial"/>
                <w:color w:val="000000"/>
                <w:vertAlign w:val="superscrip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485B" w:rsidRPr="00873FA7" w:rsidRDefault="0088485B" w:rsidP="004419FB">
            <w:pPr>
              <w:jc w:val="right"/>
              <w:rPr>
                <w:rFonts w:ascii="Arial" w:hAnsi="Arial" w:cs="Arial"/>
                <w:color w:val="000000"/>
              </w:rPr>
            </w:pPr>
            <w:r w:rsidRPr="00873FA7">
              <w:rPr>
                <w:rFonts w:ascii="Arial" w:hAnsi="Arial" w:cs="Arial"/>
                <w:color w:val="000000"/>
              </w:rPr>
              <w:t>2379935</w:t>
            </w:r>
            <w:r w:rsidR="004419FB">
              <w:rPr>
                <w:rFonts w:ascii="Arial" w:hAnsi="Arial" w:cs="Arial"/>
                <w:color w:val="000000"/>
              </w:rPr>
              <w:t>8</w:t>
            </w:r>
          </w:p>
        </w:tc>
      </w:tr>
    </w:tbl>
    <w:p w:rsidR="00AB77AA" w:rsidRDefault="00AB77AA" w:rsidP="00E6608F">
      <w:pPr>
        <w:tabs>
          <w:tab w:val="left" w:pos="895"/>
        </w:tabs>
        <w:rPr>
          <w:rFonts w:ascii="Arial" w:hAnsi="Arial" w:cs="Arial"/>
          <w:lang w:val="en-GB"/>
        </w:rPr>
      </w:pPr>
    </w:p>
    <w:p w:rsidR="00AB77AA" w:rsidRDefault="00AB77A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7511A6" w:rsidRPr="00892803" w:rsidRDefault="007511A6" w:rsidP="004B2EAC">
      <w:pPr>
        <w:tabs>
          <w:tab w:val="left" w:pos="895"/>
        </w:tabs>
        <w:spacing w:line="360" w:lineRule="auto"/>
        <w:jc w:val="both"/>
        <w:rPr>
          <w:rFonts w:ascii="Arial" w:hAnsi="Arial" w:cs="Arial"/>
          <w:b/>
          <w:lang w:val="en-GB"/>
        </w:rPr>
      </w:pPr>
      <w:r w:rsidRPr="00892803">
        <w:rPr>
          <w:rFonts w:ascii="Arial" w:hAnsi="Arial" w:cs="Arial"/>
          <w:b/>
          <w:lang w:val="en-GB"/>
        </w:rPr>
        <w:lastRenderedPageBreak/>
        <w:t>Table S</w:t>
      </w:r>
      <w:r w:rsidR="0000163A">
        <w:rPr>
          <w:rFonts w:ascii="Arial" w:hAnsi="Arial" w:cs="Arial"/>
          <w:b/>
          <w:lang w:val="en-GB"/>
        </w:rPr>
        <w:t>7</w:t>
      </w:r>
      <w:r w:rsidRPr="00892803">
        <w:rPr>
          <w:rFonts w:ascii="Arial" w:hAnsi="Arial" w:cs="Arial"/>
          <w:b/>
          <w:lang w:val="en-GB"/>
        </w:rPr>
        <w:t>.</w:t>
      </w:r>
      <w:r w:rsidRPr="000269AB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Estimations for molecular complexity</w:t>
      </w:r>
      <w:r w:rsidR="001849AB">
        <w:rPr>
          <w:rFonts w:ascii="Arial" w:hAnsi="Arial" w:cs="Arial"/>
          <w:b/>
          <w:lang w:val="en-GB"/>
        </w:rPr>
        <w:t xml:space="preserve"> (</w:t>
      </w:r>
      <w:proofErr w:type="spellStart"/>
      <w:r w:rsidR="001849AB">
        <w:rPr>
          <w:rFonts w:ascii="Arial" w:hAnsi="Arial" w:cs="Arial"/>
          <w:b/>
          <w:lang w:val="en-GB"/>
        </w:rPr>
        <w:t>mcbit</w:t>
      </w:r>
      <w:proofErr w:type="spellEnd"/>
      <w:r w:rsidR="001849AB">
        <w:rPr>
          <w:rFonts w:ascii="Arial" w:hAnsi="Arial" w:cs="Arial"/>
          <w:b/>
          <w:lang w:val="en-GB"/>
        </w:rPr>
        <w:t>)</w:t>
      </w:r>
      <w:r>
        <w:rPr>
          <w:rFonts w:ascii="Arial" w:hAnsi="Arial" w:cs="Arial"/>
          <w:b/>
          <w:lang w:val="en-GB"/>
        </w:rPr>
        <w:t xml:space="preserve"> and information complexity</w:t>
      </w:r>
      <w:r w:rsidR="001849AB">
        <w:rPr>
          <w:rFonts w:ascii="Arial" w:hAnsi="Arial" w:cs="Arial"/>
          <w:b/>
          <w:lang w:val="en-GB"/>
        </w:rPr>
        <w:t xml:space="preserve"> (</w:t>
      </w:r>
      <w:proofErr w:type="spellStart"/>
      <w:r w:rsidR="001849AB">
        <w:rPr>
          <w:rFonts w:ascii="Arial" w:hAnsi="Arial" w:cs="Arial"/>
          <w:b/>
          <w:lang w:val="en-GB"/>
        </w:rPr>
        <w:t>icbit</w:t>
      </w:r>
      <w:proofErr w:type="spellEnd"/>
      <w:r w:rsidR="001849AB">
        <w:rPr>
          <w:rFonts w:ascii="Arial" w:hAnsi="Arial" w:cs="Arial"/>
          <w:b/>
          <w:lang w:val="en-GB"/>
        </w:rPr>
        <w:t>)</w:t>
      </w:r>
      <w:r>
        <w:rPr>
          <w:rFonts w:ascii="Arial" w:hAnsi="Arial" w:cs="Arial"/>
          <w:b/>
          <w:lang w:val="en-GB"/>
        </w:rPr>
        <w:t xml:space="preserve"> </w:t>
      </w:r>
      <w:r w:rsidR="002E5984">
        <w:rPr>
          <w:rFonts w:ascii="Arial" w:hAnsi="Arial" w:cs="Arial"/>
          <w:b/>
          <w:lang w:val="en-GB"/>
        </w:rPr>
        <w:t xml:space="preserve">for an </w:t>
      </w:r>
      <w:r w:rsidR="002E5984" w:rsidRPr="002E5984">
        <w:rPr>
          <w:rFonts w:ascii="Arial" w:hAnsi="Arial" w:cs="Arial"/>
          <w:b/>
          <w:i/>
          <w:lang w:val="en-GB"/>
        </w:rPr>
        <w:t>E. coli</w:t>
      </w:r>
      <w:r w:rsidR="002E5984">
        <w:rPr>
          <w:rFonts w:ascii="Arial" w:hAnsi="Arial" w:cs="Arial"/>
          <w:b/>
          <w:lang w:val="en-GB"/>
        </w:rPr>
        <w:t xml:space="preserve"> </w:t>
      </w:r>
      <w:r w:rsidR="008A1E30">
        <w:rPr>
          <w:rFonts w:ascii="Arial" w:hAnsi="Arial" w:cs="Arial"/>
          <w:b/>
          <w:lang w:val="en-GB"/>
        </w:rPr>
        <w:t xml:space="preserve">K12 </w:t>
      </w:r>
      <w:r w:rsidR="002E5984">
        <w:rPr>
          <w:rFonts w:ascii="Arial" w:hAnsi="Arial" w:cs="Arial"/>
          <w:b/>
          <w:lang w:val="en-GB"/>
        </w:rPr>
        <w:t>cell</w:t>
      </w:r>
      <w:r>
        <w:rPr>
          <w:rFonts w:ascii="Arial" w:hAnsi="Arial" w:cs="Arial"/>
          <w:b/>
          <w:lang w:val="en-GB"/>
        </w:rPr>
        <w:t>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1134"/>
        <w:gridCol w:w="1276"/>
        <w:gridCol w:w="1275"/>
      </w:tblGrid>
      <w:tr w:rsidR="007511A6" w:rsidRPr="00873FA7" w:rsidTr="00B569E4">
        <w:trPr>
          <w:trHeight w:val="5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1A6" w:rsidRPr="002E5984" w:rsidRDefault="007511A6" w:rsidP="001849AB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1A6" w:rsidRPr="00873FA7" w:rsidRDefault="007511A6" w:rsidP="00FB74F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1A6" w:rsidRDefault="007511A6" w:rsidP="007511A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te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1A6" w:rsidRDefault="007511A6" w:rsidP="007511A6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tR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1A6" w:rsidRPr="00873FA7" w:rsidRDefault="007511A6" w:rsidP="00FB74F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rRN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1A6" w:rsidRPr="00873FA7" w:rsidRDefault="007511A6" w:rsidP="00FB74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Lipids</w:t>
            </w:r>
          </w:p>
        </w:tc>
      </w:tr>
      <w:tr w:rsidR="007511A6" w:rsidRPr="00873FA7" w:rsidTr="00B569E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511A6" w:rsidRPr="007511A6" w:rsidRDefault="001849AB" w:rsidP="007511A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</w:t>
            </w:r>
            <w:r w:rsidR="007511A6" w:rsidRPr="007511A6">
              <w:rPr>
                <w:rFonts w:ascii="Arial" w:hAnsi="Arial" w:cs="Arial"/>
                <w:color w:val="000000"/>
              </w:rPr>
              <w:t>ifferent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olecu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7511A6" w:rsidP="007511A6">
            <w:pPr>
              <w:jc w:val="center"/>
              <w:rPr>
                <w:rFonts w:ascii="Arial" w:hAnsi="Arial" w:cs="Arial"/>
                <w:color w:val="000000"/>
              </w:rPr>
            </w:pPr>
            <w:r w:rsidRPr="007511A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1A6" w:rsidRPr="007511A6" w:rsidRDefault="007511A6" w:rsidP="007511A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1A6" w:rsidRPr="007511A6" w:rsidRDefault="007511A6" w:rsidP="007511A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7511A6" w:rsidP="007511A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7511A6" w:rsidP="007511A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7511A6" w:rsidRPr="00873FA7" w:rsidTr="00B569E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511A6" w:rsidRPr="007511A6" w:rsidRDefault="001849AB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</w:t>
            </w:r>
            <w:r w:rsidR="007511A6">
              <w:rPr>
                <w:rFonts w:ascii="Arial" w:hAnsi="Arial" w:cs="Arial"/>
                <w:color w:val="000000"/>
              </w:rPr>
              <w:t>verage</w:t>
            </w:r>
            <w:proofErr w:type="spellEnd"/>
            <w:r w:rsidR="007511A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="007511A6">
              <w:rPr>
                <w:rFonts w:ascii="Arial" w:hAnsi="Arial" w:cs="Arial"/>
                <w:color w:val="000000"/>
              </w:rPr>
              <w:t>size</w:t>
            </w:r>
            <w:proofErr w:type="spellEnd"/>
            <w:r w:rsidR="00B569E4">
              <w:rPr>
                <w:rFonts w:ascii="Arial" w:hAnsi="Arial" w:cs="Arial"/>
                <w:color w:val="000000"/>
              </w:rPr>
              <w:t>/</w:t>
            </w:r>
            <w:proofErr w:type="spellStart"/>
            <w:r w:rsidR="00B569E4">
              <w:rPr>
                <w:rFonts w:ascii="Arial" w:hAnsi="Arial" w:cs="Arial"/>
                <w:color w:val="000000"/>
              </w:rPr>
              <w:t>molecu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277D63" w:rsidP="00277D63">
            <w:pPr>
              <w:jc w:val="center"/>
              <w:rPr>
                <w:rFonts w:ascii="Arial" w:hAnsi="Arial" w:cs="Arial"/>
                <w:color w:val="000000"/>
              </w:rPr>
            </w:pPr>
            <w:r w:rsidRPr="00277D63">
              <w:rPr>
                <w:rFonts w:ascii="Arial" w:hAnsi="Arial" w:cs="Arial"/>
                <w:color w:val="000000"/>
              </w:rPr>
              <w:t>4639</w:t>
            </w:r>
            <w:r>
              <w:rPr>
                <w:rFonts w:ascii="Arial" w:hAnsi="Arial" w:cs="Arial"/>
                <w:color w:val="000000"/>
              </w:rPr>
              <w:t xml:space="preserve">.7 </w:t>
            </w:r>
            <w:proofErr w:type="spellStart"/>
            <w:r>
              <w:rPr>
                <w:rFonts w:ascii="Arial" w:hAnsi="Arial" w:cs="Arial"/>
                <w:color w:val="000000"/>
              </w:rPr>
              <w:t>kb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1A6" w:rsidRPr="007511A6" w:rsidRDefault="00277D63" w:rsidP="007511A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278 </w:t>
            </w:r>
            <w:proofErr w:type="spellStart"/>
            <w:r>
              <w:rPr>
                <w:rFonts w:ascii="Arial" w:hAnsi="Arial" w:cs="Arial"/>
                <w:color w:val="000000"/>
              </w:rPr>
              <w:t>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1A6" w:rsidRPr="007511A6" w:rsidRDefault="00277D63" w:rsidP="007511A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  <w:r w:rsidR="0090612B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="0090612B">
              <w:rPr>
                <w:rFonts w:ascii="Arial" w:hAnsi="Arial" w:cs="Arial"/>
                <w:color w:val="000000"/>
              </w:rPr>
              <w:t>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277D63" w:rsidP="007511A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4520 </w:t>
            </w:r>
            <w:proofErr w:type="spellStart"/>
            <w:r>
              <w:rPr>
                <w:rFonts w:ascii="Arial" w:hAnsi="Arial" w:cs="Arial"/>
                <w:color w:val="000000"/>
              </w:rPr>
              <w:t>n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90612B" w:rsidP="007511A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2E5984" w:rsidRPr="002E5984" w:rsidTr="00B569E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E5984" w:rsidRPr="002E5984" w:rsidRDefault="002E5984" w:rsidP="002E598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2E5984">
              <w:rPr>
                <w:rFonts w:ascii="Arial" w:hAnsi="Arial" w:cs="Arial"/>
                <w:color w:val="000000"/>
                <w:lang w:val="en-US"/>
              </w:rPr>
              <w:t>mcbit</w:t>
            </w:r>
            <w:proofErr w:type="spellEnd"/>
            <w:r w:rsidRPr="002E5984">
              <w:rPr>
                <w:rFonts w:ascii="Arial" w:hAnsi="Arial" w:cs="Arial"/>
                <w:color w:val="00000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lang w:val="en-US"/>
              </w:rPr>
              <w:t>m</w:t>
            </w:r>
            <w:r w:rsidRPr="002E5984">
              <w:rPr>
                <w:rFonts w:ascii="Arial" w:hAnsi="Arial" w:cs="Arial"/>
                <w:color w:val="000000"/>
                <w:lang w:val="en-US"/>
              </w:rPr>
              <w:t>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984" w:rsidRPr="002E5984" w:rsidRDefault="002E5984" w:rsidP="007511A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F69B5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95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984" w:rsidRPr="002E5984" w:rsidRDefault="002E5984" w:rsidP="0046464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E5984">
              <w:rPr>
                <w:rFonts w:ascii="Arial" w:hAnsi="Arial" w:cs="Arial"/>
                <w:color w:val="000000"/>
                <w:lang w:val="en-US"/>
              </w:rPr>
              <w:t>35</w:t>
            </w:r>
            <w:r w:rsidR="00464646">
              <w:rPr>
                <w:rFonts w:ascii="Arial" w:hAnsi="Arial" w:cs="Arial"/>
                <w:color w:val="000000"/>
                <w:lang w:val="en-US"/>
              </w:rPr>
              <w:t>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984" w:rsidRPr="002E5984" w:rsidRDefault="0090612B" w:rsidP="0090612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0612B">
              <w:rPr>
                <w:rFonts w:ascii="Arial" w:hAnsi="Arial" w:cs="Arial"/>
                <w:color w:val="000000"/>
                <w:lang w:val="en-US"/>
              </w:rPr>
              <w:t>3729</w:t>
            </w: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984" w:rsidRPr="002E5984" w:rsidRDefault="0090612B" w:rsidP="0090612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0612B">
              <w:rPr>
                <w:rFonts w:ascii="Arial" w:hAnsi="Arial" w:cs="Arial"/>
                <w:color w:val="000000"/>
                <w:lang w:val="en-US"/>
              </w:rPr>
              <w:t>210720</w:t>
            </w:r>
            <w:r>
              <w:rPr>
                <w:rFonts w:ascii="Arial" w:hAnsi="Arial" w:cs="Arial"/>
                <w:color w:val="000000"/>
                <w:lang w:val="en-US"/>
              </w:rPr>
              <w:t>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984" w:rsidRPr="002E5984" w:rsidRDefault="0090612B" w:rsidP="00CF69B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34</w:t>
            </w:r>
          </w:p>
        </w:tc>
      </w:tr>
      <w:tr w:rsidR="002E5984" w:rsidRPr="00873FA7" w:rsidTr="00B569E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E5984" w:rsidRDefault="002E5984" w:rsidP="00277D63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i</w:t>
            </w:r>
            <w:r w:rsidRPr="002E5984">
              <w:rPr>
                <w:rFonts w:ascii="Arial" w:hAnsi="Arial" w:cs="Arial"/>
                <w:color w:val="000000"/>
                <w:lang w:val="en-US"/>
              </w:rPr>
              <w:t>cbit</w:t>
            </w:r>
            <w:proofErr w:type="spellEnd"/>
            <w:r w:rsidRPr="002E5984">
              <w:rPr>
                <w:rFonts w:ascii="Arial" w:hAnsi="Arial" w:cs="Arial"/>
                <w:color w:val="00000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lang w:val="en-US"/>
              </w:rPr>
              <w:t>m</w:t>
            </w:r>
            <w:r w:rsidRPr="002E5984">
              <w:rPr>
                <w:rFonts w:ascii="Arial" w:hAnsi="Arial" w:cs="Arial"/>
                <w:color w:val="000000"/>
                <w:lang w:val="en-US"/>
              </w:rPr>
              <w:t>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984" w:rsidRDefault="002E5984" w:rsidP="007511A6">
            <w:pPr>
              <w:jc w:val="center"/>
              <w:rPr>
                <w:rFonts w:ascii="Arial" w:hAnsi="Arial" w:cs="Arial"/>
                <w:color w:val="000000"/>
              </w:rPr>
            </w:pPr>
            <w:r w:rsidRPr="002E5984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.2</w:t>
            </w:r>
            <w:r w:rsidRPr="002E5984">
              <w:rPr>
                <w:rFonts w:ascii="Arial" w:hAnsi="Arial" w:cs="Arial"/>
                <w:color w:val="000000"/>
              </w:rPr>
              <w:t>8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984" w:rsidRPr="00CF69B5" w:rsidRDefault="002E5984" w:rsidP="002E5984">
            <w:pPr>
              <w:jc w:val="center"/>
              <w:rPr>
                <w:rFonts w:ascii="Arial" w:hAnsi="Arial" w:cs="Arial"/>
                <w:color w:val="000000"/>
              </w:rPr>
            </w:pPr>
            <w:r w:rsidRPr="002E5984">
              <w:rPr>
                <w:rFonts w:ascii="Arial" w:hAnsi="Arial" w:cs="Arial"/>
                <w:color w:val="000000"/>
              </w:rPr>
              <w:t>111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984" w:rsidRDefault="0090612B" w:rsidP="0090612B">
            <w:pPr>
              <w:jc w:val="center"/>
              <w:rPr>
                <w:rFonts w:ascii="Arial" w:hAnsi="Arial" w:cs="Arial"/>
                <w:color w:val="000000"/>
              </w:rPr>
            </w:pPr>
            <w:r w:rsidRPr="0090612B"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984" w:rsidRDefault="0090612B" w:rsidP="0090612B">
            <w:pPr>
              <w:jc w:val="center"/>
              <w:rPr>
                <w:rFonts w:ascii="Arial" w:hAnsi="Arial" w:cs="Arial"/>
                <w:color w:val="000000"/>
              </w:rPr>
            </w:pPr>
            <w:r w:rsidRPr="0090612B">
              <w:rPr>
                <w:rFonts w:ascii="Arial" w:hAnsi="Arial" w:cs="Arial"/>
                <w:color w:val="000000"/>
              </w:rPr>
              <w:t>8945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984" w:rsidRPr="00CF69B5" w:rsidRDefault="0090612B" w:rsidP="00CF69B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7511A6" w:rsidRPr="00873FA7" w:rsidTr="00B569E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511A6" w:rsidRPr="007511A6" w:rsidRDefault="001849AB" w:rsidP="00277D63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</w:t>
            </w:r>
            <w:r w:rsidR="00CF69B5">
              <w:rPr>
                <w:rFonts w:ascii="Arial" w:hAnsi="Arial" w:cs="Arial"/>
                <w:color w:val="000000"/>
              </w:rPr>
              <w:t>olecules</w:t>
            </w:r>
            <w:proofErr w:type="spellEnd"/>
            <w:r w:rsidR="00277D63">
              <w:rPr>
                <w:rFonts w:ascii="Arial" w:hAnsi="Arial" w:cs="Arial"/>
                <w:color w:val="000000"/>
              </w:rPr>
              <w:t xml:space="preserve"> per </w:t>
            </w:r>
            <w:proofErr w:type="spellStart"/>
            <w:r w:rsidR="00277D63">
              <w:rPr>
                <w:rFonts w:ascii="Arial" w:hAnsi="Arial" w:cs="Arial"/>
                <w:color w:val="000000"/>
              </w:rPr>
              <w:t>ce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277D63" w:rsidP="002E59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(</w:t>
            </w:r>
            <w:proofErr w:type="spellStart"/>
            <w:r w:rsidR="002E5984">
              <w:rPr>
                <w:rFonts w:ascii="Arial" w:hAnsi="Arial" w:cs="Arial"/>
                <w:color w:val="000000"/>
              </w:rPr>
              <w:t>dsDNA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1A6" w:rsidRPr="007511A6" w:rsidRDefault="00CF69B5" w:rsidP="00CF69B5">
            <w:pPr>
              <w:jc w:val="center"/>
              <w:rPr>
                <w:rFonts w:ascii="Arial" w:hAnsi="Arial" w:cs="Arial"/>
                <w:color w:val="000000"/>
              </w:rPr>
            </w:pPr>
            <w:r w:rsidRPr="00CF69B5">
              <w:rPr>
                <w:rFonts w:ascii="Arial" w:hAnsi="Arial" w:cs="Arial"/>
                <w:color w:val="000000"/>
              </w:rPr>
              <w:t>3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1A6" w:rsidRPr="007511A6" w:rsidRDefault="00CF69B5" w:rsidP="00CF69B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CF69B5" w:rsidP="00CF69B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CF69B5" w:rsidP="00CF69B5">
            <w:pPr>
              <w:jc w:val="center"/>
              <w:rPr>
                <w:rFonts w:ascii="Arial" w:hAnsi="Arial" w:cs="Arial"/>
                <w:color w:val="000000"/>
              </w:rPr>
            </w:pPr>
            <w:r w:rsidRPr="00CF69B5">
              <w:rPr>
                <w:rFonts w:ascii="Arial" w:hAnsi="Arial" w:cs="Arial"/>
                <w:color w:val="000000"/>
              </w:rPr>
              <w:t>3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7</w:t>
            </w:r>
          </w:p>
        </w:tc>
      </w:tr>
      <w:tr w:rsidR="007511A6" w:rsidRPr="00873FA7" w:rsidTr="00B569E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511A6" w:rsidRPr="007511A6" w:rsidRDefault="00CF69B5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cbit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ce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CF69B5" w:rsidP="00CF69B5">
            <w:pPr>
              <w:jc w:val="center"/>
              <w:rPr>
                <w:rFonts w:ascii="Arial" w:hAnsi="Arial" w:cs="Arial"/>
                <w:color w:val="000000"/>
              </w:rPr>
            </w:pPr>
            <w:r w:rsidRPr="00CF69B5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95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1A6" w:rsidRPr="007511A6" w:rsidRDefault="00CF69B5" w:rsidP="00464646">
            <w:pPr>
              <w:jc w:val="center"/>
              <w:rPr>
                <w:rFonts w:ascii="Arial" w:hAnsi="Arial" w:cs="Arial"/>
                <w:color w:val="000000"/>
              </w:rPr>
            </w:pPr>
            <w:r w:rsidRPr="00CF69B5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</w:t>
            </w:r>
            <w:r w:rsidR="00464646">
              <w:rPr>
                <w:rFonts w:ascii="Arial" w:hAnsi="Arial" w:cs="Arial"/>
                <w:color w:val="000000"/>
              </w:rPr>
              <w:t>8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1A6" w:rsidRPr="007511A6" w:rsidRDefault="00CF69B5" w:rsidP="00CF69B5">
            <w:pPr>
              <w:jc w:val="center"/>
              <w:rPr>
                <w:rFonts w:ascii="Arial" w:hAnsi="Arial" w:cs="Arial"/>
                <w:color w:val="000000"/>
              </w:rPr>
            </w:pPr>
            <w:r w:rsidRPr="00CF69B5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CF69B5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6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CF69B5" w:rsidP="007511A6">
            <w:pPr>
              <w:jc w:val="center"/>
              <w:rPr>
                <w:rFonts w:ascii="Arial" w:hAnsi="Arial" w:cs="Arial"/>
                <w:color w:val="000000"/>
              </w:rPr>
            </w:pPr>
            <w:r w:rsidRPr="00CF69B5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CF69B5">
              <w:rPr>
                <w:rFonts w:ascii="Arial" w:hAnsi="Arial" w:cs="Arial"/>
                <w:color w:val="000000"/>
              </w:rPr>
              <w:t>21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CF69B5" w:rsidP="00CF69B5">
            <w:pPr>
              <w:jc w:val="center"/>
              <w:rPr>
                <w:rFonts w:ascii="Arial" w:hAnsi="Arial" w:cs="Arial"/>
                <w:color w:val="000000"/>
              </w:rPr>
            </w:pPr>
            <w:r w:rsidRPr="00CF69B5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CF69B5">
              <w:rPr>
                <w:rFonts w:ascii="Arial" w:hAnsi="Arial" w:cs="Arial"/>
                <w:color w:val="000000"/>
              </w:rPr>
              <w:t>30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10</w:t>
            </w:r>
          </w:p>
        </w:tc>
      </w:tr>
      <w:tr w:rsidR="007511A6" w:rsidRPr="00873FA7" w:rsidTr="00B569E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1A6" w:rsidRPr="007511A6" w:rsidRDefault="00CF69B5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cbit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ce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2E5984" w:rsidP="002E5984">
            <w:pPr>
              <w:jc w:val="center"/>
              <w:rPr>
                <w:rFonts w:ascii="Arial" w:hAnsi="Arial" w:cs="Arial"/>
                <w:color w:val="000000"/>
              </w:rPr>
            </w:pPr>
            <w:r w:rsidRPr="002E5984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.2</w:t>
            </w:r>
            <w:r w:rsidRPr="002E5984">
              <w:rPr>
                <w:rFonts w:ascii="Arial" w:hAnsi="Arial" w:cs="Arial"/>
                <w:color w:val="000000"/>
              </w:rPr>
              <w:t>8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1A6" w:rsidRPr="007511A6" w:rsidRDefault="002E5984" w:rsidP="002E5984">
            <w:pPr>
              <w:jc w:val="center"/>
              <w:rPr>
                <w:rFonts w:ascii="Arial" w:hAnsi="Arial" w:cs="Arial"/>
                <w:color w:val="000000"/>
              </w:rPr>
            </w:pPr>
            <w:r w:rsidRPr="002E5984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2E5984">
              <w:rPr>
                <w:rFonts w:ascii="Arial" w:hAnsi="Arial" w:cs="Arial"/>
                <w:color w:val="000000"/>
              </w:rPr>
              <w:t>62</w:t>
            </w:r>
            <w:r>
              <w:rPr>
                <w:color w:val="000000"/>
              </w:rPr>
              <w:t>•</w:t>
            </w:r>
            <w:r w:rsidRPr="00321B83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1A6" w:rsidRPr="007511A6" w:rsidRDefault="002E5984" w:rsidP="002E5984">
            <w:pPr>
              <w:jc w:val="center"/>
              <w:rPr>
                <w:rFonts w:ascii="Arial" w:hAnsi="Arial" w:cs="Arial"/>
                <w:color w:val="000000"/>
              </w:rPr>
            </w:pPr>
            <w:r w:rsidRPr="002E5984">
              <w:rPr>
                <w:rFonts w:ascii="Arial" w:hAnsi="Arial" w:cs="Arial"/>
                <w:color w:val="000000"/>
              </w:rPr>
              <w:t>14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2E5984" w:rsidP="007511A6">
            <w:pPr>
              <w:jc w:val="center"/>
              <w:rPr>
                <w:rFonts w:ascii="Arial" w:hAnsi="Arial" w:cs="Arial"/>
                <w:color w:val="000000"/>
              </w:rPr>
            </w:pPr>
            <w:r w:rsidRPr="002E5984">
              <w:rPr>
                <w:rFonts w:ascii="Arial" w:hAnsi="Arial" w:cs="Arial"/>
                <w:color w:val="000000"/>
              </w:rPr>
              <w:t>89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11A6" w:rsidRPr="007511A6" w:rsidRDefault="002E5984" w:rsidP="007511A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</w:tbl>
    <w:p w:rsidR="00FB74FC" w:rsidRDefault="00277D63" w:rsidP="002E5984">
      <w:pPr>
        <w:tabs>
          <w:tab w:val="left" w:pos="895"/>
        </w:tabs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</w:t>
      </w:r>
      <w:r w:rsidR="0090612B">
        <w:rPr>
          <w:rFonts w:ascii="Arial" w:hAnsi="Arial" w:cs="Arial"/>
          <w:lang w:val="en-GB"/>
        </w:rPr>
        <w:t>per ribosome</w:t>
      </w:r>
      <w:r>
        <w:rPr>
          <w:rFonts w:ascii="Arial" w:hAnsi="Arial" w:cs="Arial"/>
          <w:lang w:val="en-GB"/>
        </w:rPr>
        <w:t xml:space="preserve">, </w:t>
      </w:r>
      <w:proofErr w:type="spellStart"/>
      <w:r>
        <w:rPr>
          <w:rFonts w:ascii="Arial" w:hAnsi="Arial" w:cs="Arial"/>
          <w:lang w:val="en-GB"/>
        </w:rPr>
        <w:t>kbp</w:t>
      </w:r>
      <w:proofErr w:type="spellEnd"/>
      <w:r>
        <w:rPr>
          <w:rFonts w:ascii="Arial" w:hAnsi="Arial" w:cs="Arial"/>
          <w:lang w:val="en-GB"/>
        </w:rPr>
        <w:t xml:space="preserve">: </w:t>
      </w:r>
      <w:proofErr w:type="spellStart"/>
      <w:r>
        <w:rPr>
          <w:rFonts w:ascii="Arial" w:hAnsi="Arial" w:cs="Arial"/>
          <w:lang w:val="en-GB"/>
        </w:rPr>
        <w:t>kilobase</w:t>
      </w:r>
      <w:proofErr w:type="spellEnd"/>
      <w:r>
        <w:rPr>
          <w:rFonts w:ascii="Arial" w:hAnsi="Arial" w:cs="Arial"/>
          <w:lang w:val="en-GB"/>
        </w:rPr>
        <w:t xml:space="preserve"> pairs, </w:t>
      </w:r>
      <w:proofErr w:type="spellStart"/>
      <w:proofErr w:type="gramStart"/>
      <w:r>
        <w:rPr>
          <w:rFonts w:ascii="Arial" w:hAnsi="Arial" w:cs="Arial"/>
          <w:lang w:val="en-GB"/>
        </w:rPr>
        <w:t>nt</w:t>
      </w:r>
      <w:proofErr w:type="spellEnd"/>
      <w:proofErr w:type="gramEnd"/>
      <w:r>
        <w:rPr>
          <w:rFonts w:ascii="Arial" w:hAnsi="Arial" w:cs="Arial"/>
          <w:lang w:val="en-GB"/>
        </w:rPr>
        <w:t xml:space="preserve">: nucleotides, </w:t>
      </w:r>
      <w:proofErr w:type="spellStart"/>
      <w:r>
        <w:rPr>
          <w:rFonts w:ascii="Arial" w:hAnsi="Arial" w:cs="Arial"/>
          <w:lang w:val="en-GB"/>
        </w:rPr>
        <w:t>aa</w:t>
      </w:r>
      <w:proofErr w:type="spellEnd"/>
      <w:r>
        <w:rPr>
          <w:rFonts w:ascii="Arial" w:hAnsi="Arial" w:cs="Arial"/>
          <w:lang w:val="en-GB"/>
        </w:rPr>
        <w:t>: amino acids</w:t>
      </w:r>
    </w:p>
    <w:p w:rsidR="00FB74FC" w:rsidRDefault="00FB74FC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FB74FC" w:rsidRPr="00892803" w:rsidRDefault="00FB74FC" w:rsidP="00FB74FC">
      <w:pPr>
        <w:tabs>
          <w:tab w:val="left" w:pos="895"/>
        </w:tabs>
        <w:spacing w:line="360" w:lineRule="auto"/>
        <w:rPr>
          <w:rFonts w:ascii="Arial" w:hAnsi="Arial" w:cs="Arial"/>
          <w:b/>
          <w:lang w:val="en-GB"/>
        </w:rPr>
      </w:pPr>
      <w:r w:rsidRPr="00892803">
        <w:rPr>
          <w:rFonts w:ascii="Arial" w:hAnsi="Arial" w:cs="Arial"/>
          <w:b/>
          <w:lang w:val="en-GB"/>
        </w:rPr>
        <w:lastRenderedPageBreak/>
        <w:t>Table S</w:t>
      </w:r>
      <w:r w:rsidR="0000163A">
        <w:rPr>
          <w:rFonts w:ascii="Arial" w:hAnsi="Arial" w:cs="Arial"/>
          <w:b/>
          <w:lang w:val="en-GB"/>
        </w:rPr>
        <w:t>8</w:t>
      </w:r>
      <w:r w:rsidRPr="00892803">
        <w:rPr>
          <w:rFonts w:ascii="Arial" w:hAnsi="Arial" w:cs="Arial"/>
          <w:b/>
          <w:lang w:val="en-GB"/>
        </w:rPr>
        <w:t>.</w:t>
      </w:r>
      <w:r w:rsidRPr="000269AB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Approximations and estimations for molecular complexity (</w:t>
      </w:r>
      <w:proofErr w:type="spellStart"/>
      <w:r>
        <w:rPr>
          <w:rFonts w:ascii="Arial" w:hAnsi="Arial" w:cs="Arial"/>
          <w:b/>
          <w:lang w:val="en-GB"/>
        </w:rPr>
        <w:t>mcbit</w:t>
      </w:r>
      <w:proofErr w:type="spellEnd"/>
      <w:r>
        <w:rPr>
          <w:rFonts w:ascii="Arial" w:hAnsi="Arial" w:cs="Arial"/>
          <w:b/>
          <w:lang w:val="en-GB"/>
        </w:rPr>
        <w:t>) and information complexity (</w:t>
      </w:r>
      <w:proofErr w:type="spellStart"/>
      <w:r>
        <w:rPr>
          <w:rFonts w:ascii="Arial" w:hAnsi="Arial" w:cs="Arial"/>
          <w:b/>
          <w:lang w:val="en-GB"/>
        </w:rPr>
        <w:t>icbit</w:t>
      </w:r>
      <w:proofErr w:type="spellEnd"/>
      <w:r>
        <w:rPr>
          <w:rFonts w:ascii="Arial" w:hAnsi="Arial" w:cs="Arial"/>
          <w:b/>
          <w:lang w:val="en-GB"/>
        </w:rPr>
        <w:t xml:space="preserve">) for </w:t>
      </w:r>
      <w:r w:rsidR="008A1E30">
        <w:rPr>
          <w:rFonts w:ascii="Arial" w:hAnsi="Arial" w:cs="Arial"/>
          <w:b/>
          <w:lang w:val="en-GB"/>
        </w:rPr>
        <w:t>Eukaryotic</w:t>
      </w:r>
      <w:r>
        <w:rPr>
          <w:rFonts w:ascii="Arial" w:hAnsi="Arial" w:cs="Arial"/>
          <w:b/>
          <w:lang w:val="en-GB"/>
        </w:rPr>
        <w:t xml:space="preserve"> cell</w:t>
      </w:r>
      <w:r w:rsidR="008A1E30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.</w:t>
      </w:r>
    </w:p>
    <w:tbl>
      <w:tblPr>
        <w:tblW w:w="63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843"/>
      </w:tblGrid>
      <w:tr w:rsidR="002521EC" w:rsidRPr="00873FA7" w:rsidTr="002521EC">
        <w:trPr>
          <w:trHeight w:val="57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21EC" w:rsidRPr="002E5984" w:rsidRDefault="002521EC" w:rsidP="00FB74FC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21EC" w:rsidRPr="00873FA7" w:rsidRDefault="002521EC" w:rsidP="00FB74F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o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21EC" w:rsidRDefault="002521EC" w:rsidP="00FB74F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teins</w:t>
            </w:r>
          </w:p>
        </w:tc>
      </w:tr>
      <w:tr w:rsidR="0099092A" w:rsidRPr="00873FA7" w:rsidTr="0099092A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2A" w:rsidRPr="008A1E30" w:rsidRDefault="0099092A" w:rsidP="0099092A">
            <w:pPr>
              <w:rPr>
                <w:rFonts w:ascii="Arial" w:hAnsi="Arial" w:cs="Arial"/>
                <w:color w:val="000000"/>
                <w:highlight w:val="yellow"/>
              </w:rPr>
            </w:pPr>
            <w:r w:rsidRPr="0099092A">
              <w:rPr>
                <w:rFonts w:ascii="Arial" w:hAnsi="Arial" w:cs="Arial"/>
                <w:b/>
                <w:i/>
                <w:color w:val="000000"/>
              </w:rPr>
              <w:t>Homo sapiens</w:t>
            </w:r>
            <w:r w:rsidRPr="0099092A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99092A">
              <w:rPr>
                <w:rFonts w:ascii="Arial" w:hAnsi="Arial" w:cs="Arial"/>
                <w:b/>
                <w:color w:val="000000"/>
              </w:rPr>
              <w:t>HeLa</w:t>
            </w:r>
            <w:proofErr w:type="spellEnd"/>
            <w:r w:rsidRPr="0099092A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99092A">
              <w:rPr>
                <w:rFonts w:ascii="Arial" w:hAnsi="Arial" w:cs="Arial"/>
                <w:b/>
                <w:color w:val="000000"/>
              </w:rPr>
              <w:t>cel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2A" w:rsidRPr="008A1E30" w:rsidRDefault="0099092A" w:rsidP="00FB74FC">
            <w:pPr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2521EC" w:rsidRPr="00873FA7" w:rsidTr="002521E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21EC" w:rsidRPr="007511A6" w:rsidRDefault="002521EC" w:rsidP="00FB74F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</w:t>
            </w:r>
            <w:r w:rsidRPr="007511A6">
              <w:rPr>
                <w:rFonts w:ascii="Arial" w:hAnsi="Arial" w:cs="Arial"/>
                <w:color w:val="000000"/>
              </w:rPr>
              <w:t>ifferent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olecu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21EC" w:rsidRPr="006C3ACF" w:rsidRDefault="00884DFA" w:rsidP="00884DF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2521EC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EC" w:rsidRPr="006C3ACF" w:rsidRDefault="002521EC" w:rsidP="00FB74FC">
            <w:pPr>
              <w:jc w:val="center"/>
              <w:rPr>
                <w:rFonts w:ascii="Arial" w:hAnsi="Arial" w:cs="Arial"/>
                <w:color w:val="000000"/>
              </w:rPr>
            </w:pPr>
            <w:r w:rsidRPr="006C3ACF">
              <w:rPr>
                <w:rFonts w:ascii="Arial" w:hAnsi="Arial" w:cs="Arial"/>
                <w:color w:val="000000"/>
              </w:rPr>
              <w:t>25000</w:t>
            </w:r>
          </w:p>
        </w:tc>
      </w:tr>
      <w:tr w:rsidR="002521EC" w:rsidRPr="006C3ACF" w:rsidTr="002521E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21EC" w:rsidRPr="007511A6" w:rsidRDefault="002521EC" w:rsidP="00FB74FC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verag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ize</w:t>
            </w:r>
            <w:proofErr w:type="spellEnd"/>
            <w:r w:rsidR="00CB7BAE">
              <w:rPr>
                <w:rFonts w:ascii="Arial" w:hAnsi="Arial" w:cs="Arial"/>
                <w:color w:val="000000"/>
              </w:rPr>
              <w:t>/</w:t>
            </w:r>
            <w:proofErr w:type="spellStart"/>
            <w:r w:rsidR="00CB7BAE">
              <w:rPr>
                <w:rFonts w:ascii="Arial" w:hAnsi="Arial" w:cs="Arial"/>
                <w:color w:val="000000"/>
              </w:rPr>
              <w:t>molecu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21EC" w:rsidRPr="006C3ACF" w:rsidRDefault="002521EC" w:rsidP="00FD2F48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6C3ACF">
              <w:rPr>
                <w:rFonts w:ascii="Arial" w:hAnsi="Arial" w:cs="Arial"/>
                <w:color w:val="000000"/>
                <w:lang w:val="en-US"/>
              </w:rPr>
              <w:t>3.03</w:t>
            </w:r>
            <w:r w:rsidRPr="006C3ACF">
              <w:rPr>
                <w:color w:val="000000"/>
                <w:lang w:val="en-US"/>
              </w:rPr>
              <w:t>•</w:t>
            </w:r>
            <w:r w:rsidRPr="006C3ACF">
              <w:rPr>
                <w:rFonts w:ascii="Arial" w:hAnsi="Arial" w:cs="Arial"/>
                <w:color w:val="000000"/>
                <w:lang w:val="en-US"/>
              </w:rPr>
              <w:t>10</w:t>
            </w:r>
            <w:r w:rsidR="00FD2F48">
              <w:rPr>
                <w:rFonts w:ascii="Arial" w:hAnsi="Arial" w:cs="Arial"/>
                <w:color w:val="000000"/>
                <w:vertAlign w:val="superscript"/>
                <w:lang w:val="en-US"/>
              </w:rPr>
              <w:t>9</w:t>
            </w:r>
            <w:r w:rsidRPr="006C3AC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6C3ACF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EC" w:rsidRPr="006C3ACF" w:rsidRDefault="002521EC" w:rsidP="00FB74F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C3ACF">
              <w:rPr>
                <w:rFonts w:ascii="Arial" w:hAnsi="Arial" w:cs="Arial"/>
                <w:color w:val="000000"/>
                <w:lang w:val="en-US"/>
              </w:rPr>
              <w:t xml:space="preserve">375 </w:t>
            </w:r>
            <w:proofErr w:type="spellStart"/>
            <w:r w:rsidRPr="006C3ACF">
              <w:rPr>
                <w:rFonts w:ascii="Arial" w:hAnsi="Arial" w:cs="Arial"/>
                <w:color w:val="000000"/>
                <w:lang w:val="en-US"/>
              </w:rPr>
              <w:t>aa</w:t>
            </w:r>
            <w:proofErr w:type="spellEnd"/>
          </w:p>
        </w:tc>
      </w:tr>
      <w:tr w:rsidR="002521EC" w:rsidRPr="00127ECB" w:rsidTr="002521E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21EC" w:rsidRPr="002E5984" w:rsidRDefault="002521EC" w:rsidP="00FB74FC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2E5984">
              <w:rPr>
                <w:rFonts w:ascii="Arial" w:hAnsi="Arial" w:cs="Arial"/>
                <w:color w:val="000000"/>
                <w:lang w:val="en-US"/>
              </w:rPr>
              <w:t>mcbit</w:t>
            </w:r>
            <w:proofErr w:type="spellEnd"/>
            <w:r w:rsidRPr="002E5984">
              <w:rPr>
                <w:rFonts w:ascii="Arial" w:hAnsi="Arial" w:cs="Arial"/>
                <w:color w:val="00000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lang w:val="en-US"/>
              </w:rPr>
              <w:t>m</w:t>
            </w:r>
            <w:r w:rsidRPr="002E5984">
              <w:rPr>
                <w:rFonts w:ascii="Arial" w:hAnsi="Arial" w:cs="Arial"/>
                <w:color w:val="000000"/>
                <w:lang w:val="en-US"/>
              </w:rPr>
              <w:t>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21EC" w:rsidRPr="008A1E30" w:rsidRDefault="00127ECB" w:rsidP="00127ECB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58</w:t>
            </w:r>
            <w:r w:rsidR="002521EC" w:rsidRPr="009F0A4A">
              <w:rPr>
                <w:color w:val="000000"/>
                <w:lang w:val="en-US"/>
              </w:rPr>
              <w:t>•</w:t>
            </w:r>
            <w:r w:rsidR="002521EC" w:rsidRPr="009F0A4A">
              <w:rPr>
                <w:rFonts w:ascii="Arial" w:hAnsi="Arial" w:cs="Arial"/>
                <w:color w:val="000000"/>
                <w:lang w:val="en-US"/>
              </w:rPr>
              <w:t>10</w:t>
            </w:r>
            <w:r w:rsidR="002521EC" w:rsidRPr="009F0A4A">
              <w:rPr>
                <w:rFonts w:ascii="Arial" w:hAnsi="Arial" w:cs="Arial"/>
                <w:color w:val="000000"/>
                <w:vertAlign w:val="superscript"/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EC" w:rsidRPr="008A1E30" w:rsidRDefault="002521EC" w:rsidP="00464646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9F0A4A">
              <w:rPr>
                <w:rFonts w:ascii="Arial" w:hAnsi="Arial" w:cs="Arial"/>
                <w:color w:val="000000"/>
                <w:lang w:val="en-US"/>
              </w:rPr>
              <w:t>48</w:t>
            </w:r>
            <w:r w:rsidR="00464646">
              <w:rPr>
                <w:rFonts w:ascii="Arial" w:hAnsi="Arial" w:cs="Arial"/>
                <w:color w:val="000000"/>
                <w:lang w:val="en-US"/>
              </w:rPr>
              <w:t>499</w:t>
            </w:r>
          </w:p>
        </w:tc>
      </w:tr>
      <w:tr w:rsidR="002521EC" w:rsidRPr="00127ECB" w:rsidTr="002521E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21EC" w:rsidRPr="006C3ACF" w:rsidRDefault="002521EC" w:rsidP="00FB74FC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i</w:t>
            </w:r>
            <w:r w:rsidRPr="002E5984">
              <w:rPr>
                <w:rFonts w:ascii="Arial" w:hAnsi="Arial" w:cs="Arial"/>
                <w:color w:val="000000"/>
                <w:lang w:val="en-US"/>
              </w:rPr>
              <w:t>cbit</w:t>
            </w:r>
            <w:proofErr w:type="spellEnd"/>
            <w:r w:rsidRPr="002E5984">
              <w:rPr>
                <w:rFonts w:ascii="Arial" w:hAnsi="Arial" w:cs="Arial"/>
                <w:color w:val="00000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lang w:val="en-US"/>
              </w:rPr>
              <w:t>m</w:t>
            </w:r>
            <w:r w:rsidRPr="002E5984">
              <w:rPr>
                <w:rFonts w:ascii="Arial" w:hAnsi="Arial" w:cs="Arial"/>
                <w:color w:val="000000"/>
                <w:lang w:val="en-US"/>
              </w:rPr>
              <w:t>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21EC" w:rsidRPr="006C3ACF" w:rsidRDefault="00884DFA" w:rsidP="002521EC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9</w:t>
            </w:r>
            <w:r w:rsidR="002521EC" w:rsidRPr="002521EC">
              <w:rPr>
                <w:color w:val="000000"/>
                <w:lang w:val="en-US"/>
              </w:rPr>
              <w:t>•</w:t>
            </w:r>
            <w:r w:rsidR="002521EC" w:rsidRPr="002521EC">
              <w:rPr>
                <w:rFonts w:ascii="Arial" w:hAnsi="Arial" w:cs="Arial"/>
                <w:color w:val="000000"/>
                <w:lang w:val="en-US"/>
              </w:rPr>
              <w:t>10</w:t>
            </w:r>
            <w:r w:rsidR="002521EC" w:rsidRPr="002521EC">
              <w:rPr>
                <w:rFonts w:ascii="Arial" w:hAnsi="Arial" w:cs="Arial"/>
                <w:color w:val="000000"/>
                <w:vertAlign w:val="superscript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EC" w:rsidRPr="006C3ACF" w:rsidRDefault="002521EC" w:rsidP="009F0A4A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9F0A4A">
              <w:rPr>
                <w:rFonts w:ascii="Arial" w:hAnsi="Arial" w:cs="Arial"/>
                <w:color w:val="000000"/>
                <w:lang w:val="en-US"/>
              </w:rPr>
              <w:t>1506</w:t>
            </w:r>
          </w:p>
        </w:tc>
      </w:tr>
      <w:tr w:rsidR="002521EC" w:rsidRPr="00127ECB" w:rsidTr="002521E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21EC" w:rsidRPr="006C3ACF" w:rsidRDefault="002521EC" w:rsidP="00FB74FC">
            <w:pPr>
              <w:rPr>
                <w:rFonts w:ascii="Arial" w:hAnsi="Arial" w:cs="Arial"/>
                <w:color w:val="000000"/>
                <w:lang w:val="en-US"/>
              </w:rPr>
            </w:pPr>
            <w:r w:rsidRPr="006C3ACF">
              <w:rPr>
                <w:rFonts w:ascii="Arial" w:hAnsi="Arial" w:cs="Arial"/>
                <w:color w:val="000000"/>
                <w:lang w:val="en-US"/>
              </w:rPr>
              <w:t>molecules per 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21EC" w:rsidRPr="002521EC" w:rsidRDefault="00704EC2" w:rsidP="00884D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</w:t>
            </w:r>
            <w:r w:rsidR="002521EC" w:rsidRPr="002521EC">
              <w:rPr>
                <w:rFonts w:ascii="Arial" w:hAnsi="Arial" w:cs="Arial"/>
                <w:color w:val="000000"/>
                <w:lang w:val="en-US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EC" w:rsidRPr="002521EC" w:rsidRDefault="002521EC" w:rsidP="006C3AC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521EC">
              <w:rPr>
                <w:rFonts w:ascii="Arial" w:hAnsi="Arial" w:cs="Arial"/>
                <w:color w:val="000000"/>
                <w:lang w:val="en-US"/>
              </w:rPr>
              <w:t>9</w:t>
            </w:r>
            <w:r w:rsidRPr="002521EC">
              <w:rPr>
                <w:color w:val="000000"/>
                <w:lang w:val="en-US"/>
              </w:rPr>
              <w:t>•</w:t>
            </w:r>
            <w:r w:rsidRPr="002521EC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2521EC">
              <w:rPr>
                <w:rFonts w:ascii="Arial" w:hAnsi="Arial" w:cs="Arial"/>
                <w:color w:val="000000"/>
                <w:vertAlign w:val="superscript"/>
                <w:lang w:val="en-US"/>
              </w:rPr>
              <w:t>9</w:t>
            </w:r>
          </w:p>
        </w:tc>
      </w:tr>
      <w:tr w:rsidR="002521EC" w:rsidRPr="00127ECB" w:rsidTr="002521E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21EC" w:rsidRPr="009F0A4A" w:rsidRDefault="002521EC" w:rsidP="00FB74FC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6C3ACF">
              <w:rPr>
                <w:rFonts w:ascii="Arial" w:hAnsi="Arial" w:cs="Arial"/>
                <w:color w:val="000000"/>
                <w:lang w:val="en-US"/>
              </w:rPr>
              <w:t>mcbit</w:t>
            </w:r>
            <w:proofErr w:type="spellEnd"/>
            <w:r w:rsidRPr="006C3ACF">
              <w:rPr>
                <w:rFonts w:ascii="Arial" w:hAnsi="Arial" w:cs="Arial"/>
                <w:color w:val="000000"/>
                <w:lang w:val="en-US"/>
              </w:rPr>
              <w:t>/cel</w:t>
            </w:r>
            <w:r w:rsidRPr="009F0A4A">
              <w:rPr>
                <w:rFonts w:ascii="Arial" w:hAnsi="Arial" w:cs="Arial"/>
                <w:color w:val="000000"/>
                <w:lang w:val="en-US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21EC" w:rsidRPr="009F0A4A" w:rsidRDefault="002521EC" w:rsidP="00FB74FC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9F0A4A">
              <w:rPr>
                <w:rFonts w:ascii="Arial" w:hAnsi="Arial" w:cs="Arial"/>
                <w:color w:val="000000"/>
                <w:lang w:val="en-US"/>
              </w:rPr>
              <w:t>5.16</w:t>
            </w:r>
            <w:r w:rsidRPr="009F0A4A">
              <w:rPr>
                <w:color w:val="000000"/>
                <w:lang w:val="en-US"/>
              </w:rPr>
              <w:t>•</w:t>
            </w:r>
            <w:r w:rsidRPr="009F0A4A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9F0A4A">
              <w:rPr>
                <w:rFonts w:ascii="Arial" w:hAnsi="Arial" w:cs="Arial"/>
                <w:color w:val="000000"/>
                <w:vertAlign w:val="superscript"/>
                <w:lang w:val="en-U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EC" w:rsidRPr="009F0A4A" w:rsidRDefault="002521EC" w:rsidP="00464646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2521EC">
              <w:rPr>
                <w:rFonts w:ascii="Arial" w:hAnsi="Arial" w:cs="Arial"/>
                <w:color w:val="000000"/>
                <w:lang w:val="en-US"/>
              </w:rPr>
              <w:t>4.3</w:t>
            </w:r>
            <w:r w:rsidR="00464646">
              <w:rPr>
                <w:rFonts w:ascii="Arial" w:hAnsi="Arial" w:cs="Arial"/>
                <w:color w:val="000000"/>
                <w:lang w:val="en-US"/>
              </w:rPr>
              <w:t>6</w:t>
            </w:r>
            <w:r w:rsidRPr="002521EC">
              <w:rPr>
                <w:color w:val="000000"/>
                <w:lang w:val="en-US"/>
              </w:rPr>
              <w:t>•</w:t>
            </w:r>
            <w:r w:rsidRPr="002521EC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2521EC">
              <w:rPr>
                <w:rFonts w:ascii="Arial" w:hAnsi="Arial" w:cs="Arial"/>
                <w:color w:val="000000"/>
                <w:vertAlign w:val="superscript"/>
                <w:lang w:val="en-US"/>
              </w:rPr>
              <w:t>14</w:t>
            </w:r>
          </w:p>
        </w:tc>
      </w:tr>
      <w:tr w:rsidR="002521EC" w:rsidRPr="002521EC" w:rsidTr="002521E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521EC" w:rsidRPr="00127ECB" w:rsidRDefault="002521EC" w:rsidP="00FB74FC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9F0A4A">
              <w:rPr>
                <w:rFonts w:ascii="Arial" w:hAnsi="Arial" w:cs="Arial"/>
                <w:color w:val="000000"/>
                <w:lang w:val="en-US"/>
              </w:rPr>
              <w:t>ic</w:t>
            </w:r>
            <w:r w:rsidRPr="00127ECB">
              <w:rPr>
                <w:rFonts w:ascii="Arial" w:hAnsi="Arial" w:cs="Arial"/>
                <w:color w:val="000000"/>
                <w:lang w:val="en-US"/>
              </w:rPr>
              <w:t>bit</w:t>
            </w:r>
            <w:proofErr w:type="spellEnd"/>
            <w:r w:rsidRPr="00127ECB">
              <w:rPr>
                <w:rFonts w:ascii="Arial" w:hAnsi="Arial" w:cs="Arial"/>
                <w:color w:val="000000"/>
                <w:lang w:val="en-US"/>
              </w:rPr>
              <w:t>/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21EC" w:rsidRPr="002521EC" w:rsidRDefault="002521EC" w:rsidP="002521EC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2521EC">
              <w:rPr>
                <w:rFonts w:ascii="Arial" w:hAnsi="Arial" w:cs="Arial"/>
                <w:color w:val="00000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lang w:val="en-US"/>
              </w:rPr>
              <w:t>.</w:t>
            </w:r>
            <w:r w:rsidRPr="002521EC">
              <w:rPr>
                <w:rFonts w:ascii="Arial" w:hAnsi="Arial" w:cs="Arial"/>
                <w:color w:val="00000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lang w:val="en-US"/>
              </w:rPr>
              <w:t>9</w:t>
            </w:r>
            <w:r w:rsidRPr="002521EC">
              <w:rPr>
                <w:color w:val="000000"/>
                <w:lang w:val="en-US"/>
              </w:rPr>
              <w:t>•</w:t>
            </w:r>
            <w:r w:rsidRPr="002521EC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2521EC">
              <w:rPr>
                <w:rFonts w:ascii="Arial" w:hAnsi="Arial" w:cs="Arial"/>
                <w:color w:val="00000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EC" w:rsidRPr="002521EC" w:rsidRDefault="002521EC" w:rsidP="002521EC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2521EC">
              <w:rPr>
                <w:rFonts w:ascii="Arial" w:hAnsi="Arial" w:cs="Arial"/>
                <w:color w:val="000000"/>
                <w:lang w:val="en-US"/>
              </w:rPr>
              <w:t>3.77</w:t>
            </w:r>
            <w:r w:rsidRPr="002521EC">
              <w:rPr>
                <w:color w:val="000000"/>
                <w:lang w:val="en-US"/>
              </w:rPr>
              <w:t>•</w:t>
            </w:r>
            <w:r w:rsidRPr="002521EC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2521EC">
              <w:rPr>
                <w:rFonts w:ascii="Arial" w:hAnsi="Arial" w:cs="Arial"/>
                <w:color w:val="000000"/>
                <w:vertAlign w:val="superscript"/>
                <w:lang w:val="en-US"/>
              </w:rPr>
              <w:t>7</w:t>
            </w:r>
          </w:p>
        </w:tc>
      </w:tr>
      <w:tr w:rsidR="002521EC" w:rsidRPr="002521EC" w:rsidTr="002521EC">
        <w:trPr>
          <w:trHeight w:val="288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1EC" w:rsidRPr="002521EC" w:rsidRDefault="002521EC" w:rsidP="0099092A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uman body:</w:t>
            </w:r>
            <w:r w:rsidRPr="002521EC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99092A">
              <w:rPr>
                <w:rFonts w:ascii="Arial" w:hAnsi="Arial" w:cs="Arial"/>
                <w:color w:val="000000"/>
                <w:lang w:val="en-US"/>
              </w:rPr>
              <w:t>~</w:t>
            </w:r>
            <w:r w:rsidRPr="002521EC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2521EC">
              <w:rPr>
                <w:rFonts w:ascii="Arial" w:hAnsi="Arial" w:cs="Arial"/>
                <w:color w:val="00000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cells</w:t>
            </w:r>
          </w:p>
        </w:tc>
      </w:tr>
      <w:tr w:rsidR="0099092A" w:rsidRPr="002521EC" w:rsidTr="0099092A">
        <w:trPr>
          <w:trHeight w:val="288"/>
        </w:trPr>
        <w:tc>
          <w:tcPr>
            <w:tcW w:w="637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99092A" w:rsidRPr="002521EC" w:rsidRDefault="0099092A" w:rsidP="0099092A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human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microbiome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>: ~</w:t>
            </w:r>
            <w:r w:rsidRPr="002521EC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2521EC">
              <w:rPr>
                <w:rFonts w:ascii="Arial" w:hAnsi="Arial" w:cs="Arial"/>
                <w:color w:val="000000"/>
                <w:vertAlign w:val="superscript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cells, 1000 species</w:t>
            </w:r>
          </w:p>
        </w:tc>
      </w:tr>
      <w:tr w:rsidR="0099092A" w:rsidRPr="002521EC" w:rsidTr="0099092A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9092A" w:rsidRPr="002521EC" w:rsidRDefault="0099092A" w:rsidP="0099092A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uman world population: ~7</w:t>
            </w:r>
            <w:r w:rsidRPr="002521EC">
              <w:rPr>
                <w:color w:val="000000"/>
                <w:lang w:val="en-US"/>
              </w:rPr>
              <w:t>•</w:t>
            </w:r>
            <w:r w:rsidRPr="002521EC">
              <w:rPr>
                <w:rFonts w:ascii="Arial" w:hAnsi="Arial" w:cs="Arial"/>
                <w:color w:val="000000"/>
                <w:lang w:val="en-US"/>
              </w:rPr>
              <w:t>10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99092A" w:rsidRPr="002521EC" w:rsidRDefault="0099092A" w:rsidP="002521E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9092A" w:rsidRPr="002521EC" w:rsidTr="0099092A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9092A" w:rsidRPr="002521EC" w:rsidRDefault="0099092A" w:rsidP="0099092A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color w:val="000000"/>
              </w:rPr>
              <w:t>Saccharomyces</w:t>
            </w:r>
            <w:proofErr w:type="spellEnd"/>
            <w:r>
              <w:rPr>
                <w:rFonts w:ascii="Arial" w:hAnsi="Arial" w:cs="Arial"/>
                <w:b/>
                <w:i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99092A" w:rsidRPr="002521EC" w:rsidRDefault="0099092A" w:rsidP="002521E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9092A" w:rsidRPr="006C3ACF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9092A" w:rsidRPr="007511A6" w:rsidRDefault="0099092A" w:rsidP="0045179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</w:t>
            </w:r>
            <w:r w:rsidRPr="007511A6">
              <w:rPr>
                <w:rFonts w:ascii="Arial" w:hAnsi="Arial" w:cs="Arial"/>
                <w:color w:val="000000"/>
              </w:rPr>
              <w:t>ifferent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olecu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92A" w:rsidRPr="0099092A" w:rsidRDefault="00884DFA" w:rsidP="00884DFA">
            <w:pPr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99092A" w:rsidRPr="00FD2F48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2A" w:rsidRPr="00FD2F48" w:rsidRDefault="00FD2F48" w:rsidP="0045179D">
            <w:pPr>
              <w:jc w:val="center"/>
              <w:rPr>
                <w:rFonts w:ascii="Arial" w:hAnsi="Arial" w:cs="Arial"/>
                <w:color w:val="000000"/>
              </w:rPr>
            </w:pPr>
            <w:r w:rsidRPr="00FD2F48">
              <w:rPr>
                <w:rFonts w:ascii="Arial" w:hAnsi="Arial" w:cs="Arial"/>
                <w:color w:val="000000"/>
              </w:rPr>
              <w:t>5907</w:t>
            </w:r>
          </w:p>
        </w:tc>
      </w:tr>
      <w:tr w:rsidR="0099092A" w:rsidRPr="006C3ACF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9092A" w:rsidRPr="007511A6" w:rsidRDefault="0099092A" w:rsidP="0045179D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verag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ize</w:t>
            </w:r>
            <w:proofErr w:type="spellEnd"/>
            <w:r w:rsidR="00CB7BAE">
              <w:rPr>
                <w:rFonts w:ascii="Arial" w:hAnsi="Arial" w:cs="Arial"/>
                <w:color w:val="000000"/>
              </w:rPr>
              <w:t>/</w:t>
            </w:r>
            <w:proofErr w:type="spellStart"/>
            <w:r w:rsidR="00CB7BAE">
              <w:rPr>
                <w:rFonts w:ascii="Arial" w:hAnsi="Arial" w:cs="Arial"/>
                <w:color w:val="000000"/>
              </w:rPr>
              <w:t>molecu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92A" w:rsidRPr="0099092A" w:rsidRDefault="00FD2F48" w:rsidP="00FD2F48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FD2F48">
              <w:rPr>
                <w:rFonts w:ascii="Arial" w:hAnsi="Arial" w:cs="Arial"/>
                <w:color w:val="000000"/>
                <w:lang w:val="en-US"/>
              </w:rPr>
              <w:t>1</w:t>
            </w:r>
            <w:r w:rsidR="0099092A" w:rsidRPr="00FD2F48">
              <w:rPr>
                <w:rFonts w:ascii="Arial" w:hAnsi="Arial" w:cs="Arial"/>
                <w:color w:val="000000"/>
                <w:lang w:val="en-US"/>
              </w:rPr>
              <w:t>.</w:t>
            </w:r>
            <w:r w:rsidRPr="00FD2F48">
              <w:rPr>
                <w:rFonts w:ascii="Arial" w:hAnsi="Arial" w:cs="Arial"/>
                <w:color w:val="000000"/>
                <w:lang w:val="en-US"/>
              </w:rPr>
              <w:t>25</w:t>
            </w:r>
            <w:r w:rsidR="0099092A" w:rsidRPr="00FD2F48">
              <w:rPr>
                <w:color w:val="000000"/>
                <w:lang w:val="en-US"/>
              </w:rPr>
              <w:t>•</w:t>
            </w:r>
            <w:r w:rsidR="0099092A" w:rsidRPr="00FD2F48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FD2F48">
              <w:rPr>
                <w:rFonts w:ascii="Arial" w:hAnsi="Arial" w:cs="Arial"/>
                <w:color w:val="000000"/>
                <w:vertAlign w:val="superscript"/>
                <w:lang w:val="en-US"/>
              </w:rPr>
              <w:t>7</w:t>
            </w:r>
            <w:r w:rsidR="0099092A" w:rsidRPr="00FD2F4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="0099092A" w:rsidRPr="00FD2F48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2A" w:rsidRPr="00FD2F48" w:rsidRDefault="0099092A" w:rsidP="00FD2F48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F48">
              <w:rPr>
                <w:rFonts w:ascii="Arial" w:hAnsi="Arial" w:cs="Arial"/>
                <w:color w:val="000000"/>
                <w:lang w:val="en-US"/>
              </w:rPr>
              <w:t>37</w:t>
            </w:r>
            <w:r w:rsidR="00FD2F48" w:rsidRPr="00FD2F48">
              <w:rPr>
                <w:rFonts w:ascii="Arial" w:hAnsi="Arial" w:cs="Arial"/>
                <w:color w:val="000000"/>
                <w:lang w:val="en-US"/>
              </w:rPr>
              <w:t>9</w:t>
            </w:r>
            <w:r w:rsidRPr="00FD2F4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FD2F48">
              <w:rPr>
                <w:rFonts w:ascii="Arial" w:hAnsi="Arial" w:cs="Arial"/>
                <w:color w:val="000000"/>
                <w:lang w:val="en-US"/>
              </w:rPr>
              <w:t>aa</w:t>
            </w:r>
            <w:proofErr w:type="spellEnd"/>
          </w:p>
        </w:tc>
      </w:tr>
      <w:tr w:rsidR="0099092A" w:rsidRPr="008A1E30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9092A" w:rsidRPr="002E5984" w:rsidRDefault="0099092A" w:rsidP="0045179D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2E5984">
              <w:rPr>
                <w:rFonts w:ascii="Arial" w:hAnsi="Arial" w:cs="Arial"/>
                <w:color w:val="000000"/>
                <w:lang w:val="en-US"/>
              </w:rPr>
              <w:t>mcbit</w:t>
            </w:r>
            <w:proofErr w:type="spellEnd"/>
            <w:r w:rsidRPr="002E5984">
              <w:rPr>
                <w:rFonts w:ascii="Arial" w:hAnsi="Arial" w:cs="Arial"/>
                <w:color w:val="00000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lang w:val="en-US"/>
              </w:rPr>
              <w:t>m</w:t>
            </w:r>
            <w:r w:rsidRPr="002E5984">
              <w:rPr>
                <w:rFonts w:ascii="Arial" w:hAnsi="Arial" w:cs="Arial"/>
                <w:color w:val="000000"/>
                <w:lang w:val="en-US"/>
              </w:rPr>
              <w:t>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92A" w:rsidRPr="00CF6B4D" w:rsidRDefault="00127ECB" w:rsidP="00127EC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</w:t>
            </w:r>
            <w:r w:rsidR="00FD2F48" w:rsidRPr="00CF6B4D">
              <w:rPr>
                <w:rFonts w:ascii="Arial" w:hAnsi="Arial" w:cs="Arial"/>
                <w:color w:val="00000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lang w:val="en-US"/>
              </w:rPr>
              <w:t>06</w:t>
            </w:r>
            <w:r w:rsidR="0099092A" w:rsidRPr="00CF6B4D">
              <w:rPr>
                <w:color w:val="000000"/>
                <w:lang w:val="en-US"/>
              </w:rPr>
              <w:t>•</w:t>
            </w:r>
            <w:r w:rsidR="0099092A" w:rsidRPr="00CF6B4D">
              <w:rPr>
                <w:rFonts w:ascii="Arial" w:hAnsi="Arial" w:cs="Arial"/>
                <w:color w:val="000000"/>
                <w:lang w:val="en-US"/>
              </w:rPr>
              <w:t>10</w:t>
            </w:r>
            <w:r w:rsidR="0099092A" w:rsidRPr="00CF6B4D">
              <w:rPr>
                <w:rFonts w:ascii="Arial" w:hAnsi="Arial" w:cs="Arial"/>
                <w:color w:val="000000"/>
                <w:vertAlign w:val="superscript"/>
                <w:lang w:val="en-US"/>
              </w:rPr>
              <w:t>1</w:t>
            </w:r>
            <w:r w:rsidR="00FD2F48" w:rsidRPr="00CF6B4D">
              <w:rPr>
                <w:rFonts w:ascii="Arial" w:hAnsi="Arial" w:cs="Arial"/>
                <w:color w:val="000000"/>
                <w:vertAlign w:val="superscript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2A" w:rsidRPr="0099092A" w:rsidRDefault="00FD2F48" w:rsidP="00464646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FD2F48">
              <w:rPr>
                <w:rFonts w:ascii="Arial" w:hAnsi="Arial" w:cs="Arial"/>
                <w:color w:val="000000"/>
                <w:lang w:val="en-US"/>
              </w:rPr>
              <w:t>4</w:t>
            </w:r>
            <w:r w:rsidR="00464646">
              <w:rPr>
                <w:rFonts w:ascii="Arial" w:hAnsi="Arial" w:cs="Arial"/>
                <w:color w:val="000000"/>
                <w:lang w:val="en-US"/>
              </w:rPr>
              <w:t>9016</w:t>
            </w:r>
          </w:p>
        </w:tc>
      </w:tr>
      <w:tr w:rsidR="0099092A" w:rsidRPr="006C3ACF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9092A" w:rsidRPr="006C3ACF" w:rsidRDefault="0099092A" w:rsidP="0045179D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i</w:t>
            </w:r>
            <w:r w:rsidRPr="002E5984">
              <w:rPr>
                <w:rFonts w:ascii="Arial" w:hAnsi="Arial" w:cs="Arial"/>
                <w:color w:val="000000"/>
                <w:lang w:val="en-US"/>
              </w:rPr>
              <w:t>cbit</w:t>
            </w:r>
            <w:proofErr w:type="spellEnd"/>
            <w:r w:rsidRPr="002E5984">
              <w:rPr>
                <w:rFonts w:ascii="Arial" w:hAnsi="Arial" w:cs="Arial"/>
                <w:color w:val="00000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lang w:val="en-US"/>
              </w:rPr>
              <w:t>m</w:t>
            </w:r>
            <w:r w:rsidRPr="002E5984">
              <w:rPr>
                <w:rFonts w:ascii="Arial" w:hAnsi="Arial" w:cs="Arial"/>
                <w:color w:val="000000"/>
                <w:lang w:val="en-US"/>
              </w:rPr>
              <w:t>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92A" w:rsidRPr="00CF6B4D" w:rsidRDefault="00884DFA" w:rsidP="00884D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</w:t>
            </w:r>
            <w:r w:rsidR="00FD2F48" w:rsidRPr="00CF6B4D">
              <w:rPr>
                <w:rFonts w:ascii="Arial" w:hAnsi="Arial" w:cs="Arial"/>
                <w:color w:val="00000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lang w:val="en-US"/>
              </w:rPr>
              <w:t>45</w:t>
            </w:r>
            <w:r w:rsidR="0099092A" w:rsidRPr="00CF6B4D">
              <w:rPr>
                <w:color w:val="000000"/>
                <w:lang w:val="en-US"/>
              </w:rPr>
              <w:t>•</w:t>
            </w:r>
            <w:r w:rsidR="0099092A" w:rsidRPr="00CF6B4D">
              <w:rPr>
                <w:rFonts w:ascii="Arial" w:hAnsi="Arial" w:cs="Arial"/>
                <w:color w:val="000000"/>
                <w:lang w:val="en-US"/>
              </w:rPr>
              <w:t>10</w:t>
            </w:r>
            <w:r w:rsidR="00FD2F48" w:rsidRPr="00CF6B4D">
              <w:rPr>
                <w:rFonts w:ascii="Arial" w:hAnsi="Arial" w:cs="Arial"/>
                <w:color w:val="000000"/>
                <w:vertAlign w:val="superscript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2A" w:rsidRPr="0099092A" w:rsidRDefault="0099092A" w:rsidP="00FD2F48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FD2F48">
              <w:rPr>
                <w:rFonts w:ascii="Arial" w:hAnsi="Arial" w:cs="Arial"/>
                <w:color w:val="000000"/>
                <w:lang w:val="en-US"/>
              </w:rPr>
              <w:t>15</w:t>
            </w:r>
            <w:r w:rsidR="00FD2F48" w:rsidRPr="00FD2F48">
              <w:rPr>
                <w:rFonts w:ascii="Arial" w:hAnsi="Arial" w:cs="Arial"/>
                <w:color w:val="000000"/>
                <w:lang w:val="en-US"/>
              </w:rPr>
              <w:t>22</w:t>
            </w:r>
          </w:p>
        </w:tc>
      </w:tr>
      <w:tr w:rsidR="0099092A" w:rsidRPr="002521EC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9092A" w:rsidRPr="006C3ACF" w:rsidRDefault="0099092A" w:rsidP="0045179D">
            <w:pPr>
              <w:rPr>
                <w:rFonts w:ascii="Arial" w:hAnsi="Arial" w:cs="Arial"/>
                <w:color w:val="000000"/>
                <w:lang w:val="en-US"/>
              </w:rPr>
            </w:pPr>
            <w:r w:rsidRPr="006C3ACF">
              <w:rPr>
                <w:rFonts w:ascii="Arial" w:hAnsi="Arial" w:cs="Arial"/>
                <w:color w:val="000000"/>
                <w:lang w:val="en-US"/>
              </w:rPr>
              <w:t>molecules per 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92A" w:rsidRPr="0099092A" w:rsidRDefault="00704EC2" w:rsidP="00704EC2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</w:t>
            </w:r>
            <w:r w:rsidR="0099092A" w:rsidRPr="00FD2F48">
              <w:rPr>
                <w:rFonts w:ascii="Arial" w:hAnsi="Arial" w:cs="Arial"/>
                <w:color w:val="000000"/>
                <w:lang w:val="en-US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2A" w:rsidRPr="0099092A" w:rsidRDefault="00FD2F48" w:rsidP="00FD2F48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FD2F48">
              <w:rPr>
                <w:rFonts w:ascii="Arial" w:hAnsi="Arial" w:cs="Arial"/>
                <w:color w:val="000000"/>
                <w:lang w:val="en-US"/>
              </w:rPr>
              <w:t>1</w:t>
            </w:r>
            <w:r w:rsidR="0099092A" w:rsidRPr="00FD2F48">
              <w:rPr>
                <w:color w:val="000000"/>
                <w:lang w:val="en-US"/>
              </w:rPr>
              <w:t>•</w:t>
            </w:r>
            <w:r w:rsidR="0099092A" w:rsidRPr="00FD2F48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FD2F48">
              <w:rPr>
                <w:rFonts w:ascii="Arial" w:hAnsi="Arial" w:cs="Arial"/>
                <w:color w:val="000000"/>
                <w:vertAlign w:val="superscript"/>
                <w:lang w:val="en-US"/>
              </w:rPr>
              <w:t>8</w:t>
            </w:r>
          </w:p>
        </w:tc>
      </w:tr>
      <w:tr w:rsidR="0099092A" w:rsidRPr="009F0A4A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9092A" w:rsidRPr="009F0A4A" w:rsidRDefault="0099092A" w:rsidP="0045179D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6C3ACF">
              <w:rPr>
                <w:rFonts w:ascii="Arial" w:hAnsi="Arial" w:cs="Arial"/>
                <w:color w:val="000000"/>
                <w:lang w:val="en-US"/>
              </w:rPr>
              <w:t>mcbit</w:t>
            </w:r>
            <w:proofErr w:type="spellEnd"/>
            <w:r w:rsidRPr="006C3ACF">
              <w:rPr>
                <w:rFonts w:ascii="Arial" w:hAnsi="Arial" w:cs="Arial"/>
                <w:color w:val="000000"/>
                <w:lang w:val="en-US"/>
              </w:rPr>
              <w:t>/cel</w:t>
            </w:r>
            <w:r w:rsidRPr="009F0A4A">
              <w:rPr>
                <w:rFonts w:ascii="Arial" w:hAnsi="Arial" w:cs="Arial"/>
                <w:color w:val="000000"/>
                <w:lang w:val="en-US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92A" w:rsidRPr="0099092A" w:rsidRDefault="00CF6B4D" w:rsidP="0045179D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CF6B4D">
              <w:rPr>
                <w:rFonts w:ascii="Arial" w:hAnsi="Arial" w:cs="Arial"/>
                <w:color w:val="000000"/>
                <w:lang w:val="en-US"/>
              </w:rPr>
              <w:t>2.13</w:t>
            </w:r>
            <w:r w:rsidRPr="00CF6B4D">
              <w:rPr>
                <w:color w:val="000000"/>
                <w:lang w:val="en-US"/>
              </w:rPr>
              <w:t>•</w:t>
            </w:r>
            <w:r w:rsidRPr="00CF6B4D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CF6B4D">
              <w:rPr>
                <w:rFonts w:ascii="Arial" w:hAnsi="Arial" w:cs="Arial"/>
                <w:color w:val="000000"/>
                <w:vertAlign w:val="superscript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2A" w:rsidRPr="00CF6B4D" w:rsidRDefault="0099092A" w:rsidP="0046464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F6B4D">
              <w:rPr>
                <w:rFonts w:ascii="Arial" w:hAnsi="Arial" w:cs="Arial"/>
                <w:color w:val="000000"/>
                <w:lang w:val="en-US"/>
              </w:rPr>
              <w:t>4.</w:t>
            </w:r>
            <w:r w:rsidR="00464646">
              <w:rPr>
                <w:rFonts w:ascii="Arial" w:hAnsi="Arial" w:cs="Arial"/>
                <w:color w:val="000000"/>
                <w:lang w:val="en-US"/>
              </w:rPr>
              <w:t>90</w:t>
            </w:r>
            <w:r w:rsidRPr="00CF6B4D">
              <w:rPr>
                <w:color w:val="000000"/>
                <w:lang w:val="en-US"/>
              </w:rPr>
              <w:t>•</w:t>
            </w:r>
            <w:r w:rsidRPr="00CF6B4D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CF6B4D">
              <w:rPr>
                <w:rFonts w:ascii="Arial" w:hAnsi="Arial" w:cs="Arial"/>
                <w:color w:val="000000"/>
                <w:vertAlign w:val="superscript"/>
                <w:lang w:val="en-US"/>
              </w:rPr>
              <w:t>1</w:t>
            </w:r>
            <w:r w:rsidR="00CF6B4D" w:rsidRPr="00CF6B4D">
              <w:rPr>
                <w:rFonts w:ascii="Arial" w:hAnsi="Arial" w:cs="Arial"/>
                <w:color w:val="000000"/>
                <w:vertAlign w:val="superscript"/>
                <w:lang w:val="en-US"/>
              </w:rPr>
              <w:t>2</w:t>
            </w:r>
          </w:p>
        </w:tc>
      </w:tr>
      <w:tr w:rsidR="0099092A" w:rsidRPr="002521EC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9092A" w:rsidRPr="007511A6" w:rsidRDefault="0099092A" w:rsidP="0045179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F0A4A">
              <w:rPr>
                <w:rFonts w:ascii="Arial" w:hAnsi="Arial" w:cs="Arial"/>
                <w:color w:val="000000"/>
                <w:lang w:val="en-US"/>
              </w:rPr>
              <w:t>ic</w:t>
            </w:r>
            <w:r>
              <w:rPr>
                <w:rFonts w:ascii="Arial" w:hAnsi="Arial" w:cs="Arial"/>
                <w:color w:val="000000"/>
              </w:rPr>
              <w:t>bit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ce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92A" w:rsidRPr="0099092A" w:rsidRDefault="00CF6B4D" w:rsidP="00CF6B4D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CF6B4D">
              <w:rPr>
                <w:rFonts w:ascii="Arial" w:hAnsi="Arial" w:cs="Arial"/>
                <w:color w:val="000000"/>
                <w:lang w:val="en-US"/>
              </w:rPr>
              <w:t>4.90</w:t>
            </w:r>
            <w:r w:rsidRPr="00CF6B4D">
              <w:rPr>
                <w:color w:val="000000"/>
                <w:lang w:val="en-US"/>
              </w:rPr>
              <w:t>•</w:t>
            </w:r>
            <w:r w:rsidRPr="00CF6B4D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CF6B4D">
              <w:rPr>
                <w:rFonts w:ascii="Arial" w:hAnsi="Arial" w:cs="Arial"/>
                <w:color w:val="000000"/>
                <w:vertAlign w:val="superscript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92A" w:rsidRPr="00CF6B4D" w:rsidRDefault="00CF6B4D" w:rsidP="00CF6B4D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F6B4D">
              <w:rPr>
                <w:rFonts w:ascii="Arial" w:hAnsi="Arial" w:cs="Arial"/>
                <w:color w:val="000000"/>
                <w:lang w:val="en-US"/>
              </w:rPr>
              <w:t>8</w:t>
            </w:r>
            <w:r w:rsidR="0099092A" w:rsidRPr="00CF6B4D">
              <w:rPr>
                <w:rFonts w:ascii="Arial" w:hAnsi="Arial" w:cs="Arial"/>
                <w:color w:val="000000"/>
                <w:lang w:val="en-US"/>
              </w:rPr>
              <w:t>.</w:t>
            </w:r>
            <w:r w:rsidRPr="00CF6B4D">
              <w:rPr>
                <w:rFonts w:ascii="Arial" w:hAnsi="Arial" w:cs="Arial"/>
                <w:color w:val="000000"/>
                <w:lang w:val="en-US"/>
              </w:rPr>
              <w:t>99</w:t>
            </w:r>
            <w:r w:rsidR="0099092A" w:rsidRPr="00CF6B4D">
              <w:rPr>
                <w:color w:val="000000"/>
                <w:lang w:val="en-US"/>
              </w:rPr>
              <w:t>•</w:t>
            </w:r>
            <w:r w:rsidR="0099092A" w:rsidRPr="00CF6B4D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CF6B4D">
              <w:rPr>
                <w:rFonts w:ascii="Arial" w:hAnsi="Arial" w:cs="Arial"/>
                <w:color w:val="000000"/>
                <w:vertAlign w:val="superscript"/>
                <w:lang w:val="en-US"/>
              </w:rPr>
              <w:t>6</w:t>
            </w:r>
          </w:p>
        </w:tc>
      </w:tr>
      <w:tr w:rsidR="00D13CF4" w:rsidRPr="002521EC" w:rsidTr="0045179D">
        <w:trPr>
          <w:trHeight w:val="288"/>
        </w:trPr>
        <w:tc>
          <w:tcPr>
            <w:tcW w:w="45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3CF4" w:rsidRPr="00D13CF4" w:rsidRDefault="00D13CF4" w:rsidP="0045179D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D13CF4">
              <w:rPr>
                <w:rFonts w:ascii="Arial" w:hAnsi="Arial" w:cs="Arial"/>
                <w:b/>
                <w:i/>
                <w:color w:val="000000"/>
              </w:rPr>
              <w:t>Caenorhabditis</w:t>
            </w:r>
            <w:proofErr w:type="spellEnd"/>
            <w:r w:rsidRPr="00D13CF4">
              <w:rPr>
                <w:rFonts w:ascii="Arial" w:hAnsi="Arial" w:cs="Arial"/>
                <w:b/>
                <w:i/>
                <w:color w:val="000000"/>
              </w:rPr>
              <w:t xml:space="preserve"> </w:t>
            </w:r>
            <w:proofErr w:type="spellStart"/>
            <w:r w:rsidRPr="00D13CF4">
              <w:rPr>
                <w:rFonts w:ascii="Arial" w:hAnsi="Arial" w:cs="Arial"/>
                <w:b/>
                <w:i/>
                <w:color w:val="000000"/>
              </w:rPr>
              <w:t>eleg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D13CF4" w:rsidRPr="00D13CF4" w:rsidRDefault="00D13CF4" w:rsidP="0045179D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</w:p>
        </w:tc>
      </w:tr>
      <w:tr w:rsidR="00D13CF4" w:rsidRPr="00FD2F48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13CF4" w:rsidRPr="00D13CF4" w:rsidRDefault="00D13CF4" w:rsidP="0045179D">
            <w:pPr>
              <w:rPr>
                <w:rFonts w:ascii="Arial" w:hAnsi="Arial" w:cs="Arial"/>
                <w:color w:val="000000"/>
              </w:rPr>
            </w:pPr>
            <w:r w:rsidRPr="00D13CF4">
              <w:rPr>
                <w:rFonts w:ascii="Arial" w:hAnsi="Arial" w:cs="Arial"/>
                <w:color w:val="000000"/>
              </w:rPr>
              <w:t xml:space="preserve">different </w:t>
            </w:r>
            <w:proofErr w:type="spellStart"/>
            <w:r w:rsidRPr="00D13CF4">
              <w:rPr>
                <w:rFonts w:ascii="Arial" w:hAnsi="Arial" w:cs="Arial"/>
                <w:color w:val="000000"/>
              </w:rPr>
              <w:t>molecu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CF4" w:rsidRPr="00CE07FF" w:rsidRDefault="00884DFA" w:rsidP="00884DF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D13CF4" w:rsidRPr="00CE07F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CF4" w:rsidRPr="00CE07FF" w:rsidRDefault="00D13CF4" w:rsidP="0045179D">
            <w:pPr>
              <w:jc w:val="center"/>
              <w:rPr>
                <w:rFonts w:ascii="Arial" w:hAnsi="Arial" w:cs="Arial"/>
                <w:color w:val="000000"/>
              </w:rPr>
            </w:pPr>
            <w:r w:rsidRPr="00CE07FF">
              <w:rPr>
                <w:rFonts w:ascii="Arial" w:hAnsi="Arial" w:cs="Arial"/>
                <w:color w:val="000000"/>
              </w:rPr>
              <w:t>27368</w:t>
            </w:r>
          </w:p>
        </w:tc>
      </w:tr>
      <w:tr w:rsidR="00D13CF4" w:rsidRPr="00FD2F48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13CF4" w:rsidRPr="00CE07FF" w:rsidRDefault="00D13CF4" w:rsidP="0045179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E07FF">
              <w:rPr>
                <w:rFonts w:ascii="Arial" w:hAnsi="Arial" w:cs="Arial"/>
                <w:color w:val="000000"/>
              </w:rPr>
              <w:t>average</w:t>
            </w:r>
            <w:proofErr w:type="spellEnd"/>
            <w:r w:rsidRPr="00CE07FF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E07FF">
              <w:rPr>
                <w:rFonts w:ascii="Arial" w:hAnsi="Arial" w:cs="Arial"/>
                <w:color w:val="000000"/>
              </w:rPr>
              <w:t>size</w:t>
            </w:r>
            <w:proofErr w:type="spellEnd"/>
            <w:r w:rsidR="00CB7BAE">
              <w:rPr>
                <w:rFonts w:ascii="Arial" w:hAnsi="Arial" w:cs="Arial"/>
                <w:color w:val="000000"/>
              </w:rPr>
              <w:t>/</w:t>
            </w:r>
            <w:proofErr w:type="spellStart"/>
            <w:r w:rsidR="00CB7BAE">
              <w:rPr>
                <w:rFonts w:ascii="Arial" w:hAnsi="Arial" w:cs="Arial"/>
                <w:color w:val="000000"/>
              </w:rPr>
              <w:t>molecu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CF4" w:rsidRPr="00CE07FF" w:rsidRDefault="00D13CF4" w:rsidP="00CE07F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E07FF">
              <w:rPr>
                <w:rFonts w:ascii="Arial" w:hAnsi="Arial" w:cs="Arial"/>
                <w:color w:val="000000"/>
                <w:lang w:val="en-US"/>
              </w:rPr>
              <w:t>1.</w:t>
            </w:r>
            <w:r w:rsidR="00CE07FF" w:rsidRPr="00CE07FF">
              <w:rPr>
                <w:rFonts w:ascii="Arial" w:hAnsi="Arial" w:cs="Arial"/>
                <w:color w:val="000000"/>
                <w:lang w:val="en-US"/>
              </w:rPr>
              <w:t>00</w:t>
            </w:r>
            <w:r w:rsidRPr="00CE07FF">
              <w:rPr>
                <w:color w:val="000000"/>
                <w:lang w:val="en-US"/>
              </w:rPr>
              <w:t>•</w:t>
            </w:r>
            <w:r w:rsidRPr="00CE07FF">
              <w:rPr>
                <w:rFonts w:ascii="Arial" w:hAnsi="Arial" w:cs="Arial"/>
                <w:color w:val="000000"/>
                <w:lang w:val="en-US"/>
              </w:rPr>
              <w:t>10</w:t>
            </w:r>
            <w:r w:rsidR="00CE07FF" w:rsidRPr="00CE07FF">
              <w:rPr>
                <w:rFonts w:ascii="Arial" w:hAnsi="Arial" w:cs="Arial"/>
                <w:color w:val="000000"/>
                <w:vertAlign w:val="superscript"/>
                <w:lang w:val="en-US"/>
              </w:rPr>
              <w:t>8</w:t>
            </w:r>
            <w:r w:rsidRPr="00CE07FF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CE07FF">
              <w:rPr>
                <w:rFonts w:ascii="Arial" w:hAnsi="Arial" w:cs="Arial"/>
                <w:color w:val="000000"/>
                <w:lang w:val="en-US"/>
              </w:rPr>
              <w:t>b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CF4" w:rsidRPr="00CE07FF" w:rsidRDefault="00D13CF4" w:rsidP="0045179D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E07FF">
              <w:rPr>
                <w:rFonts w:ascii="Arial" w:hAnsi="Arial" w:cs="Arial"/>
                <w:color w:val="000000"/>
                <w:lang w:val="en-US"/>
              </w:rPr>
              <w:t xml:space="preserve">344 </w:t>
            </w:r>
            <w:proofErr w:type="spellStart"/>
            <w:r w:rsidRPr="00CE07FF">
              <w:rPr>
                <w:rFonts w:ascii="Arial" w:hAnsi="Arial" w:cs="Arial"/>
                <w:color w:val="000000"/>
                <w:lang w:val="en-US"/>
              </w:rPr>
              <w:t>aa</w:t>
            </w:r>
            <w:proofErr w:type="spellEnd"/>
          </w:p>
        </w:tc>
      </w:tr>
      <w:tr w:rsidR="00D13CF4" w:rsidRPr="0099092A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13CF4" w:rsidRPr="00CE07FF" w:rsidRDefault="00D13CF4" w:rsidP="0045179D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CE07FF">
              <w:rPr>
                <w:rFonts w:ascii="Arial" w:hAnsi="Arial" w:cs="Arial"/>
                <w:color w:val="000000"/>
                <w:lang w:val="en-US"/>
              </w:rPr>
              <w:t>mcbit</w:t>
            </w:r>
            <w:proofErr w:type="spellEnd"/>
            <w:r w:rsidRPr="00CE07FF">
              <w:rPr>
                <w:rFonts w:ascii="Arial" w:hAnsi="Arial" w:cs="Arial"/>
                <w:color w:val="000000"/>
                <w:lang w:val="en-US"/>
              </w:rPr>
              <w:t>/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CF4" w:rsidRPr="00CE07FF" w:rsidRDefault="00127ECB" w:rsidP="00127EC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</w:t>
            </w:r>
            <w:r w:rsidR="00CE07FF" w:rsidRPr="00CE07FF">
              <w:rPr>
                <w:rFonts w:ascii="Arial" w:hAnsi="Arial" w:cs="Arial"/>
                <w:color w:val="000000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lang w:val="en-US"/>
              </w:rPr>
              <w:t>85</w:t>
            </w:r>
            <w:r w:rsidR="00D13CF4" w:rsidRPr="00CE07FF">
              <w:rPr>
                <w:color w:val="000000"/>
                <w:lang w:val="en-US"/>
              </w:rPr>
              <w:t>•</w:t>
            </w:r>
            <w:r w:rsidR="00D13CF4" w:rsidRPr="00CE07FF">
              <w:rPr>
                <w:rFonts w:ascii="Arial" w:hAnsi="Arial" w:cs="Arial"/>
                <w:color w:val="000000"/>
                <w:lang w:val="en-US"/>
              </w:rPr>
              <w:t>10</w:t>
            </w:r>
            <w:r w:rsidR="00D13CF4" w:rsidRPr="00CE07FF">
              <w:rPr>
                <w:rFonts w:ascii="Arial" w:hAnsi="Arial" w:cs="Arial"/>
                <w:color w:val="000000"/>
                <w:vertAlign w:val="superscript"/>
                <w:lang w:val="en-US"/>
              </w:rPr>
              <w:t>1</w:t>
            </w:r>
            <w:r w:rsidR="00CE07FF" w:rsidRPr="00CE07FF">
              <w:rPr>
                <w:rFonts w:ascii="Arial" w:hAnsi="Arial" w:cs="Arial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CF4" w:rsidRPr="00CB7BAE" w:rsidRDefault="00D13CF4" w:rsidP="0046464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B7BAE">
              <w:rPr>
                <w:rFonts w:ascii="Arial" w:hAnsi="Arial" w:cs="Arial"/>
                <w:color w:val="000000"/>
                <w:lang w:val="en-US"/>
              </w:rPr>
              <w:t>4</w:t>
            </w:r>
            <w:r w:rsidR="00CB7BAE" w:rsidRPr="00CB7BAE">
              <w:rPr>
                <w:rFonts w:ascii="Arial" w:hAnsi="Arial" w:cs="Arial"/>
                <w:color w:val="000000"/>
                <w:lang w:val="en-US"/>
              </w:rPr>
              <w:t>4</w:t>
            </w:r>
            <w:r w:rsidR="00464646">
              <w:rPr>
                <w:rFonts w:ascii="Arial" w:hAnsi="Arial" w:cs="Arial"/>
                <w:color w:val="000000"/>
                <w:lang w:val="en-US"/>
              </w:rPr>
              <w:t>490</w:t>
            </w:r>
          </w:p>
        </w:tc>
      </w:tr>
      <w:tr w:rsidR="00D13CF4" w:rsidRPr="00884DFA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13CF4" w:rsidRPr="00CE07FF" w:rsidRDefault="00D13CF4" w:rsidP="0045179D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CE07FF">
              <w:rPr>
                <w:rFonts w:ascii="Arial" w:hAnsi="Arial" w:cs="Arial"/>
                <w:color w:val="000000"/>
                <w:lang w:val="en-US"/>
              </w:rPr>
              <w:t>icbit</w:t>
            </w:r>
            <w:proofErr w:type="spellEnd"/>
            <w:r w:rsidRPr="00CE07FF">
              <w:rPr>
                <w:rFonts w:ascii="Arial" w:hAnsi="Arial" w:cs="Arial"/>
                <w:color w:val="000000"/>
                <w:lang w:val="en-US"/>
              </w:rPr>
              <w:t>/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CF4" w:rsidRPr="00CE07FF" w:rsidRDefault="00884DFA" w:rsidP="00CE07F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97</w:t>
            </w:r>
            <w:r w:rsidR="00D13CF4" w:rsidRPr="00CE07FF">
              <w:rPr>
                <w:color w:val="000000"/>
                <w:lang w:val="en-US"/>
              </w:rPr>
              <w:t>•</w:t>
            </w:r>
            <w:r w:rsidR="00D13CF4" w:rsidRPr="00CE07FF">
              <w:rPr>
                <w:rFonts w:ascii="Arial" w:hAnsi="Arial" w:cs="Arial"/>
                <w:color w:val="000000"/>
                <w:lang w:val="en-US"/>
              </w:rPr>
              <w:t>10</w:t>
            </w:r>
            <w:r w:rsidR="00CE07FF" w:rsidRPr="00CE07FF">
              <w:rPr>
                <w:rFonts w:ascii="Arial" w:hAnsi="Arial" w:cs="Arial"/>
                <w:color w:val="000000"/>
                <w:vertAlign w:val="superscript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CF4" w:rsidRPr="00CB7BAE" w:rsidRDefault="00D13CF4" w:rsidP="00CB7BA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B7BAE">
              <w:rPr>
                <w:rFonts w:ascii="Arial" w:hAnsi="Arial" w:cs="Arial"/>
                <w:color w:val="000000"/>
                <w:lang w:val="en-US"/>
              </w:rPr>
              <w:t>1</w:t>
            </w:r>
            <w:r w:rsidR="00CB7BAE" w:rsidRPr="00CB7BAE">
              <w:rPr>
                <w:rFonts w:ascii="Arial" w:hAnsi="Arial" w:cs="Arial"/>
                <w:color w:val="000000"/>
                <w:lang w:val="en-US"/>
              </w:rPr>
              <w:t>382</w:t>
            </w:r>
          </w:p>
        </w:tc>
      </w:tr>
      <w:tr w:rsidR="00D13CF4" w:rsidRPr="00884DFA" w:rsidTr="00CE07F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13CF4" w:rsidRPr="00CE07FF" w:rsidRDefault="00D13CF4" w:rsidP="0045179D">
            <w:pPr>
              <w:rPr>
                <w:rFonts w:ascii="Arial" w:hAnsi="Arial" w:cs="Arial"/>
                <w:color w:val="000000"/>
                <w:lang w:val="en-US"/>
              </w:rPr>
            </w:pPr>
            <w:r w:rsidRPr="00CE07FF">
              <w:rPr>
                <w:rFonts w:ascii="Arial" w:hAnsi="Arial" w:cs="Arial"/>
                <w:color w:val="000000"/>
                <w:lang w:val="en-US"/>
              </w:rPr>
              <w:t>molecules per 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CF4" w:rsidRPr="00CE07FF" w:rsidRDefault="00704EC2" w:rsidP="00704EC2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</w:t>
            </w:r>
            <w:r w:rsidR="00D13CF4" w:rsidRPr="00CE07FF">
              <w:rPr>
                <w:rFonts w:ascii="Arial" w:hAnsi="Arial" w:cs="Arial"/>
                <w:color w:val="000000"/>
                <w:lang w:val="en-US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CF4" w:rsidRPr="00CE07FF" w:rsidRDefault="00CE07FF" w:rsidP="00CE07FF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E07FF">
              <w:rPr>
                <w:rFonts w:ascii="Arial" w:hAnsi="Arial" w:cs="Arial"/>
                <w:color w:val="000000"/>
                <w:lang w:val="en-US"/>
              </w:rPr>
              <w:t>3</w:t>
            </w:r>
            <w:r w:rsidR="00D13CF4" w:rsidRPr="00CE07FF">
              <w:rPr>
                <w:color w:val="000000"/>
                <w:lang w:val="en-US"/>
              </w:rPr>
              <w:t>•</w:t>
            </w:r>
            <w:r w:rsidR="00D13CF4" w:rsidRPr="00CE07FF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CE07FF">
              <w:rPr>
                <w:rFonts w:ascii="Arial" w:hAnsi="Arial" w:cs="Arial"/>
                <w:color w:val="000000"/>
                <w:vertAlign w:val="superscript"/>
                <w:lang w:val="en-US"/>
              </w:rPr>
              <w:t>9</w:t>
            </w:r>
          </w:p>
        </w:tc>
      </w:tr>
      <w:tr w:rsidR="00D13CF4" w:rsidRPr="00884DFA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13CF4" w:rsidRPr="00CE07FF" w:rsidRDefault="00D13CF4" w:rsidP="0045179D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CE07FF">
              <w:rPr>
                <w:rFonts w:ascii="Arial" w:hAnsi="Arial" w:cs="Arial"/>
                <w:color w:val="000000"/>
                <w:lang w:val="en-US"/>
              </w:rPr>
              <w:t>mcbit</w:t>
            </w:r>
            <w:proofErr w:type="spellEnd"/>
            <w:r w:rsidRPr="00CE07FF">
              <w:rPr>
                <w:rFonts w:ascii="Arial" w:hAnsi="Arial" w:cs="Arial"/>
                <w:color w:val="000000"/>
                <w:lang w:val="en-US"/>
              </w:rPr>
              <w:t>/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CF4" w:rsidRPr="00D13CF4" w:rsidRDefault="00CE07FF" w:rsidP="0045179D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CE07FF">
              <w:rPr>
                <w:rFonts w:ascii="Arial" w:hAnsi="Arial" w:cs="Arial"/>
                <w:color w:val="000000"/>
                <w:lang w:val="en-US"/>
              </w:rPr>
              <w:t>1.71</w:t>
            </w:r>
            <w:r w:rsidRPr="00CE07FF">
              <w:rPr>
                <w:color w:val="000000"/>
                <w:lang w:val="en-US"/>
              </w:rPr>
              <w:t>•</w:t>
            </w:r>
            <w:r w:rsidRPr="00CE07FF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CE07FF">
              <w:rPr>
                <w:rFonts w:ascii="Arial" w:hAnsi="Arial" w:cs="Arial"/>
                <w:color w:val="000000"/>
                <w:vertAlign w:val="superscript"/>
                <w:lang w:val="en-US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CF4" w:rsidRPr="00D13CF4" w:rsidRDefault="00CB7BAE" w:rsidP="00CB7BAE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CB7BAE">
              <w:rPr>
                <w:rFonts w:ascii="Arial" w:hAnsi="Arial" w:cs="Arial"/>
                <w:color w:val="000000"/>
                <w:lang w:val="en-US"/>
              </w:rPr>
              <w:t>1.3</w:t>
            </w:r>
            <w:r>
              <w:rPr>
                <w:rFonts w:ascii="Arial" w:hAnsi="Arial" w:cs="Arial"/>
                <w:color w:val="000000"/>
                <w:lang w:val="en-US"/>
              </w:rPr>
              <w:t>3</w:t>
            </w:r>
            <w:r w:rsidR="00D13CF4" w:rsidRPr="00CB7BAE">
              <w:rPr>
                <w:color w:val="000000"/>
                <w:lang w:val="en-US"/>
              </w:rPr>
              <w:t>•</w:t>
            </w:r>
            <w:r w:rsidR="00D13CF4" w:rsidRPr="00CB7BAE">
              <w:rPr>
                <w:rFonts w:ascii="Arial" w:hAnsi="Arial" w:cs="Arial"/>
                <w:color w:val="000000"/>
                <w:lang w:val="en-US"/>
              </w:rPr>
              <w:t>10</w:t>
            </w:r>
            <w:r w:rsidR="00D13CF4" w:rsidRPr="00CB7BAE">
              <w:rPr>
                <w:rFonts w:ascii="Arial" w:hAnsi="Arial" w:cs="Arial"/>
                <w:color w:val="000000"/>
                <w:vertAlign w:val="superscript"/>
                <w:lang w:val="en-US"/>
              </w:rPr>
              <w:t>1</w:t>
            </w:r>
            <w:r w:rsidRPr="00CB7BAE">
              <w:rPr>
                <w:rFonts w:ascii="Arial" w:hAnsi="Arial" w:cs="Arial"/>
                <w:color w:val="000000"/>
                <w:vertAlign w:val="superscript"/>
                <w:lang w:val="en-US"/>
              </w:rPr>
              <w:t>4</w:t>
            </w:r>
          </w:p>
        </w:tc>
      </w:tr>
      <w:tr w:rsidR="00D13CF4" w:rsidRPr="00884DFA" w:rsidTr="0045179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13CF4" w:rsidRPr="00CE07FF" w:rsidRDefault="00D13CF4" w:rsidP="0045179D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CE07FF">
              <w:rPr>
                <w:rFonts w:ascii="Arial" w:hAnsi="Arial" w:cs="Arial"/>
                <w:color w:val="000000"/>
                <w:lang w:val="en-US"/>
              </w:rPr>
              <w:t>icbit</w:t>
            </w:r>
            <w:proofErr w:type="spellEnd"/>
            <w:r w:rsidRPr="00CE07FF">
              <w:rPr>
                <w:rFonts w:ascii="Arial" w:hAnsi="Arial" w:cs="Arial"/>
                <w:color w:val="000000"/>
                <w:lang w:val="en-US"/>
              </w:rPr>
              <w:t>/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CF4" w:rsidRPr="00D13CF4" w:rsidRDefault="00CE07FF" w:rsidP="0045179D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CE07FF">
              <w:rPr>
                <w:rFonts w:ascii="Arial" w:hAnsi="Arial" w:cs="Arial"/>
                <w:color w:val="000000"/>
                <w:lang w:val="en-US"/>
              </w:rPr>
              <w:t>3.93</w:t>
            </w:r>
            <w:r w:rsidRPr="00CE07FF">
              <w:rPr>
                <w:color w:val="000000"/>
                <w:lang w:val="en-US"/>
              </w:rPr>
              <w:t>•</w:t>
            </w:r>
            <w:r w:rsidRPr="00CE07FF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CE07FF">
              <w:rPr>
                <w:rFonts w:ascii="Arial" w:hAnsi="Arial" w:cs="Arial"/>
                <w:color w:val="000000"/>
                <w:vertAlign w:val="superscript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CF4" w:rsidRPr="00D13CF4" w:rsidRDefault="00CB7BAE" w:rsidP="00CB7BAE">
            <w:pPr>
              <w:jc w:val="center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CB7BAE">
              <w:rPr>
                <w:rFonts w:ascii="Arial" w:hAnsi="Arial" w:cs="Arial"/>
                <w:color w:val="000000"/>
                <w:lang w:val="en-US"/>
              </w:rPr>
              <w:t>3</w:t>
            </w:r>
            <w:r w:rsidR="00D13CF4" w:rsidRPr="00CB7BAE">
              <w:rPr>
                <w:rFonts w:ascii="Arial" w:hAnsi="Arial" w:cs="Arial"/>
                <w:color w:val="000000"/>
                <w:lang w:val="en-US"/>
              </w:rPr>
              <w:t>.</w:t>
            </w:r>
            <w:r w:rsidRPr="00CB7BAE">
              <w:rPr>
                <w:rFonts w:ascii="Arial" w:hAnsi="Arial" w:cs="Arial"/>
                <w:color w:val="000000"/>
                <w:lang w:val="en-US"/>
              </w:rPr>
              <w:t>78</w:t>
            </w:r>
            <w:r w:rsidR="00D13CF4" w:rsidRPr="00CB7BAE">
              <w:rPr>
                <w:color w:val="000000"/>
                <w:lang w:val="en-US"/>
              </w:rPr>
              <w:t>•</w:t>
            </w:r>
            <w:r w:rsidR="00D13CF4" w:rsidRPr="00CB7BAE">
              <w:rPr>
                <w:rFonts w:ascii="Arial" w:hAnsi="Arial" w:cs="Arial"/>
                <w:color w:val="000000"/>
                <w:lang w:val="en-US"/>
              </w:rPr>
              <w:t>10</w:t>
            </w:r>
            <w:r w:rsidRPr="00CB7BAE">
              <w:rPr>
                <w:rFonts w:ascii="Arial" w:hAnsi="Arial" w:cs="Arial"/>
                <w:color w:val="000000"/>
                <w:vertAlign w:val="superscript"/>
                <w:lang w:val="en-US"/>
              </w:rPr>
              <w:t>7</w:t>
            </w:r>
          </w:p>
        </w:tc>
      </w:tr>
      <w:tr w:rsidR="00CB7BAE" w:rsidRPr="00884DFA" w:rsidTr="002521EC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7BAE" w:rsidRPr="00D13CF4" w:rsidRDefault="00CB7BAE" w:rsidP="00CB7BAE">
            <w:pPr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r w:rsidRPr="00CB7BAE">
              <w:rPr>
                <w:rFonts w:ascii="Arial" w:hAnsi="Arial" w:cs="Arial"/>
                <w:color w:val="000000"/>
                <w:lang w:val="en-US"/>
              </w:rPr>
              <w:t>worm: 1031 cel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7BAE" w:rsidRPr="002521EC" w:rsidRDefault="00CB7BAE" w:rsidP="00CB7BA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BAE" w:rsidRPr="002521EC" w:rsidRDefault="00CB7BAE" w:rsidP="00CB7BA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:rsidR="00FB74FC" w:rsidRPr="00E6608F" w:rsidRDefault="00704EC2" w:rsidP="00D13CF4">
      <w:pPr>
        <w:tabs>
          <w:tab w:val="left" w:pos="895"/>
        </w:tabs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Arial" w:hAnsi="Arial" w:cs="Arial"/>
          <w:lang w:val="en-GB"/>
        </w:rPr>
        <w:t>bp</w:t>
      </w:r>
      <w:proofErr w:type="spellEnd"/>
      <w:proofErr w:type="gramEnd"/>
      <w:r>
        <w:rPr>
          <w:rFonts w:ascii="Arial" w:hAnsi="Arial" w:cs="Arial"/>
          <w:lang w:val="en-GB"/>
        </w:rPr>
        <w:t xml:space="preserve">: base pairs, </w:t>
      </w:r>
      <w:proofErr w:type="spellStart"/>
      <w:r>
        <w:rPr>
          <w:rFonts w:ascii="Arial" w:hAnsi="Arial" w:cs="Arial"/>
          <w:lang w:val="en-GB"/>
        </w:rPr>
        <w:t>aa</w:t>
      </w:r>
      <w:proofErr w:type="spellEnd"/>
      <w:r>
        <w:rPr>
          <w:rFonts w:ascii="Arial" w:hAnsi="Arial" w:cs="Arial"/>
          <w:lang w:val="en-GB"/>
        </w:rPr>
        <w:t xml:space="preserve">: amino acids, </w:t>
      </w:r>
      <w:r w:rsidR="006C3ACF">
        <w:rPr>
          <w:rFonts w:ascii="Arial" w:hAnsi="Arial" w:cs="Arial"/>
          <w:lang w:val="en-GB"/>
        </w:rPr>
        <w:t>*</w:t>
      </w:r>
      <w:r w:rsidR="00054589">
        <w:rPr>
          <w:rFonts w:ascii="Arial" w:hAnsi="Arial" w:cs="Arial"/>
          <w:lang w:val="en-GB"/>
        </w:rPr>
        <w:t xml:space="preserve">diploid genomes, </w:t>
      </w:r>
      <w:r w:rsidR="006C3ACF">
        <w:rPr>
          <w:rFonts w:ascii="Arial" w:hAnsi="Arial" w:cs="Arial"/>
          <w:lang w:val="en-GB"/>
        </w:rPr>
        <w:t xml:space="preserve">partitioned in chromosomes, </w:t>
      </w:r>
      <w:proofErr w:type="spellStart"/>
      <w:r w:rsidR="00D13CF4">
        <w:rPr>
          <w:rFonts w:ascii="Arial" w:hAnsi="Arial" w:cs="Arial"/>
          <w:lang w:val="en-GB"/>
        </w:rPr>
        <w:t>dsDNA</w:t>
      </w:r>
      <w:proofErr w:type="spellEnd"/>
      <w:r w:rsidR="00D13CF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of </w:t>
      </w:r>
      <w:r w:rsidR="00054589">
        <w:rPr>
          <w:rFonts w:ascii="Arial" w:hAnsi="Arial" w:cs="Arial"/>
          <w:lang w:val="en-GB"/>
        </w:rPr>
        <w:t>each haploid chromosome set</w:t>
      </w:r>
      <w:r>
        <w:rPr>
          <w:rFonts w:ascii="Arial" w:hAnsi="Arial" w:cs="Arial"/>
          <w:lang w:val="en-GB"/>
        </w:rPr>
        <w:t xml:space="preserve"> is referred to as 1 molecule</w:t>
      </w:r>
    </w:p>
    <w:p w:rsidR="009866B8" w:rsidRDefault="009866B8" w:rsidP="002E5984">
      <w:pPr>
        <w:tabs>
          <w:tab w:val="left" w:pos="895"/>
        </w:tabs>
        <w:spacing w:line="360" w:lineRule="auto"/>
        <w:rPr>
          <w:rFonts w:ascii="Arial" w:hAnsi="Arial" w:cs="Arial"/>
          <w:lang w:val="en-GB"/>
        </w:rPr>
      </w:pPr>
    </w:p>
    <w:p w:rsidR="003D14E6" w:rsidRDefault="003D14E6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3D14E6" w:rsidRDefault="003D14E6" w:rsidP="003D14E6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4000510D" wp14:editId="67323D02">
            <wp:extent cx="5760720" cy="2642235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ortingFigure_new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14E6" w:rsidRDefault="003D14E6" w:rsidP="003D14E6">
      <w:pPr>
        <w:rPr>
          <w:rFonts w:ascii="Arial" w:hAnsi="Arial" w:cs="Arial"/>
          <w:b/>
          <w:lang w:val="en-GB"/>
        </w:rPr>
      </w:pPr>
    </w:p>
    <w:p w:rsidR="005101C4" w:rsidRDefault="003D14E6" w:rsidP="003D14E6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Figure S1: </w:t>
      </w:r>
      <w:r>
        <w:rPr>
          <w:rFonts w:ascii="Arial" w:hAnsi="Arial" w:cs="Arial"/>
          <w:lang w:val="en-GB"/>
        </w:rPr>
        <w:t>Molecular complexity for various artificial and biological polymers without sequence informatio</w:t>
      </w:r>
      <w:bookmarkStart w:id="0" w:name="_GoBack"/>
      <w:bookmarkEnd w:id="0"/>
      <w:r>
        <w:rPr>
          <w:rFonts w:ascii="Arial" w:hAnsi="Arial" w:cs="Arial"/>
          <w:lang w:val="en-GB"/>
        </w:rPr>
        <w:t>n.</w:t>
      </w:r>
      <w:r w:rsidR="009866B8">
        <w:rPr>
          <w:rFonts w:ascii="Arial" w:hAnsi="Arial" w:cs="Arial"/>
          <w:lang w:val="en-GB"/>
        </w:rPr>
        <w:br w:type="page"/>
      </w:r>
    </w:p>
    <w:p w:rsidR="005101C4" w:rsidRDefault="00240000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760720" cy="368617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42B" w:rsidRDefault="0004241C" w:rsidP="0004241C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br/>
      </w:r>
      <w:r w:rsidR="00F6542B">
        <w:rPr>
          <w:rFonts w:ascii="Arial" w:hAnsi="Arial" w:cs="Arial"/>
          <w:b/>
          <w:lang w:val="en-GB"/>
        </w:rPr>
        <w:t>Figure</w:t>
      </w:r>
      <w:r w:rsidR="00F6542B" w:rsidRPr="00892803">
        <w:rPr>
          <w:rFonts w:ascii="Arial" w:hAnsi="Arial" w:cs="Arial"/>
          <w:b/>
          <w:lang w:val="en-GB"/>
        </w:rPr>
        <w:t xml:space="preserve"> S</w:t>
      </w:r>
      <w:r w:rsidR="003D14E6">
        <w:rPr>
          <w:rFonts w:ascii="Arial" w:hAnsi="Arial" w:cs="Arial"/>
          <w:b/>
          <w:lang w:val="en-GB"/>
        </w:rPr>
        <w:t>2</w:t>
      </w:r>
      <w:r w:rsidR="00F6542B" w:rsidRPr="00892803">
        <w:rPr>
          <w:rFonts w:ascii="Arial" w:hAnsi="Arial" w:cs="Arial"/>
          <w:b/>
          <w:lang w:val="en-GB"/>
        </w:rPr>
        <w:t>.</w:t>
      </w:r>
      <w:r w:rsidR="00F6542B" w:rsidRPr="000269AB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lang w:val="en-GB"/>
        </w:rPr>
        <w:t>Probability of obtaining a defined sequence by combinatorial events without a sequence specific replication or production process in dependence of the number of building blocks (e.g. 4 nucleotides or 20 amino acids) and the length of a sequence.</w:t>
      </w:r>
      <w:r w:rsidR="00F6542B">
        <w:rPr>
          <w:rFonts w:ascii="Arial" w:hAnsi="Arial" w:cs="Arial"/>
          <w:lang w:val="en-GB"/>
        </w:rPr>
        <w:br w:type="page"/>
      </w:r>
    </w:p>
    <w:p w:rsidR="009866B8" w:rsidRDefault="009866B8">
      <w:pPr>
        <w:rPr>
          <w:rFonts w:ascii="Arial" w:hAnsi="Arial" w:cs="Arial"/>
          <w:lang w:val="en-GB"/>
        </w:rPr>
      </w:pPr>
    </w:p>
    <w:p w:rsidR="009866B8" w:rsidRDefault="009866B8" w:rsidP="002E5984">
      <w:pPr>
        <w:tabs>
          <w:tab w:val="left" w:pos="895"/>
        </w:tabs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Reference</w:t>
      </w:r>
    </w:p>
    <w:p w:rsidR="009866B8" w:rsidRDefault="009866B8" w:rsidP="002E5984">
      <w:pPr>
        <w:tabs>
          <w:tab w:val="left" w:pos="895"/>
        </w:tabs>
        <w:spacing w:line="360" w:lineRule="auto"/>
        <w:rPr>
          <w:rFonts w:ascii="Arial" w:hAnsi="Arial" w:cs="Arial"/>
          <w:lang w:val="en-GB"/>
        </w:rPr>
      </w:pPr>
    </w:p>
    <w:p w:rsidR="0000163A" w:rsidRPr="000B7839" w:rsidRDefault="009866B8" w:rsidP="0000163A">
      <w:pPr>
        <w:pStyle w:val="EndNoteBibliography"/>
        <w:ind w:left="720" w:hanging="720"/>
        <w:rPr>
          <w:lang w:val="en-US"/>
        </w:rPr>
      </w:pPr>
      <w:r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REFLIST </w:instrText>
      </w:r>
      <w:r>
        <w:rPr>
          <w:rFonts w:ascii="Arial" w:hAnsi="Arial" w:cs="Arial"/>
          <w:lang w:val="en-GB"/>
        </w:rPr>
        <w:fldChar w:fldCharType="separate"/>
      </w:r>
      <w:r w:rsidR="0000163A" w:rsidRPr="000B7839">
        <w:rPr>
          <w:lang w:val="en-US"/>
        </w:rPr>
        <w:t>Böttcher T (2016) An Additive Definition of Molecular Complexity Journal of chemical information and modeling 56:462-470</w:t>
      </w:r>
    </w:p>
    <w:p w:rsidR="0088485B" w:rsidRPr="00E6608F" w:rsidRDefault="009866B8" w:rsidP="0000163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fldChar w:fldCharType="end"/>
      </w:r>
    </w:p>
    <w:sectPr w:rsidR="0088485B" w:rsidRPr="00E6608F" w:rsidSect="00AC1C06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08E6" w:rsidRDefault="00C608E6" w:rsidP="008604FF">
      <w:r>
        <w:separator/>
      </w:r>
    </w:p>
  </w:endnote>
  <w:endnote w:type="continuationSeparator" w:id="0">
    <w:p w:rsidR="00C608E6" w:rsidRDefault="00C608E6" w:rsidP="00860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436788"/>
      <w:docPartObj>
        <w:docPartGallery w:val="Page Numbers (Bottom of Page)"/>
        <w:docPartUnique/>
      </w:docPartObj>
    </w:sdtPr>
    <w:sdtEndPr/>
    <w:sdtContent>
      <w:p w:rsidR="0000163A" w:rsidRDefault="0000163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14E6">
          <w:rPr>
            <w:noProof/>
          </w:rPr>
          <w:t>12</w:t>
        </w:r>
        <w:r>
          <w:fldChar w:fldCharType="end"/>
        </w:r>
      </w:p>
    </w:sdtContent>
  </w:sdt>
  <w:p w:rsidR="0000163A" w:rsidRDefault="0000163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08E6" w:rsidRDefault="00C608E6" w:rsidP="008604FF">
      <w:r>
        <w:separator/>
      </w:r>
    </w:p>
  </w:footnote>
  <w:footnote w:type="continuationSeparator" w:id="0">
    <w:p w:rsidR="00C608E6" w:rsidRDefault="00C608E6" w:rsidP="008604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73178D"/>
    <w:multiLevelType w:val="hybridMultilevel"/>
    <w:tmpl w:val="FFDEB3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F53F7A"/>
    <w:multiLevelType w:val="hybridMultilevel"/>
    <w:tmpl w:val="C8A870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64782B"/>
    <w:multiLevelType w:val="hybridMultilevel"/>
    <w:tmpl w:val="D29E9446"/>
    <w:lvl w:ilvl="0" w:tplc="F0408D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284174"/>
    <w:multiLevelType w:val="hybridMultilevel"/>
    <w:tmpl w:val="7F206196"/>
    <w:lvl w:ilvl="0" w:tplc="29F4F5D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D75AFD"/>
    <w:multiLevelType w:val="hybridMultilevel"/>
    <w:tmpl w:val="D242B8A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EB449DF"/>
    <w:multiLevelType w:val="hybridMultilevel"/>
    <w:tmpl w:val="71AC2F2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DF7FB5"/>
    <w:multiLevelType w:val="hybridMultilevel"/>
    <w:tmpl w:val="3822F3B4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E9835DD"/>
    <w:multiLevelType w:val="hybridMultilevel"/>
    <w:tmpl w:val="1EACF59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DF3821"/>
    <w:multiLevelType w:val="hybridMultilevel"/>
    <w:tmpl w:val="50C4FC3C"/>
    <w:lvl w:ilvl="0" w:tplc="72DE161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490B98"/>
    <w:multiLevelType w:val="hybridMultilevel"/>
    <w:tmpl w:val="7BBA0EE0"/>
    <w:lvl w:ilvl="0" w:tplc="0407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0"/>
  </w:num>
  <w:num w:numId="5">
    <w:abstractNumId w:val="2"/>
  </w:num>
  <w:num w:numId="6">
    <w:abstractNumId w:val="1"/>
  </w:num>
  <w:num w:numId="7">
    <w:abstractNumId w:val="5"/>
  </w:num>
  <w:num w:numId="8">
    <w:abstractNumId w:val="8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p5tp2r6wrefpezzrkvx2rxfd9p5teatxwz&quot;&gt;References definition of life&lt;record-ids&gt;&lt;item&gt;116&lt;/item&gt;&lt;/record-ids&gt;&lt;/item&gt;&lt;/Libraries&gt;"/>
  </w:docVars>
  <w:rsids>
    <w:rsidRoot w:val="00F6798E"/>
    <w:rsid w:val="00000F47"/>
    <w:rsid w:val="0000163A"/>
    <w:rsid w:val="000027F1"/>
    <w:rsid w:val="00002DF7"/>
    <w:rsid w:val="0000360D"/>
    <w:rsid w:val="00004395"/>
    <w:rsid w:val="00007B0B"/>
    <w:rsid w:val="00013381"/>
    <w:rsid w:val="00013831"/>
    <w:rsid w:val="000217FE"/>
    <w:rsid w:val="00022963"/>
    <w:rsid w:val="000243E0"/>
    <w:rsid w:val="00024432"/>
    <w:rsid w:val="000249F9"/>
    <w:rsid w:val="000250C1"/>
    <w:rsid w:val="000269AB"/>
    <w:rsid w:val="00026ABA"/>
    <w:rsid w:val="000307E5"/>
    <w:rsid w:val="000308ED"/>
    <w:rsid w:val="00031016"/>
    <w:rsid w:val="00032203"/>
    <w:rsid w:val="0003507E"/>
    <w:rsid w:val="000352E2"/>
    <w:rsid w:val="00035D14"/>
    <w:rsid w:val="00041872"/>
    <w:rsid w:val="0004241C"/>
    <w:rsid w:val="00044E63"/>
    <w:rsid w:val="000466BD"/>
    <w:rsid w:val="0005076C"/>
    <w:rsid w:val="0005105F"/>
    <w:rsid w:val="00054518"/>
    <w:rsid w:val="00054589"/>
    <w:rsid w:val="00055154"/>
    <w:rsid w:val="00057790"/>
    <w:rsid w:val="00062338"/>
    <w:rsid w:val="000676A6"/>
    <w:rsid w:val="00070745"/>
    <w:rsid w:val="00070FA5"/>
    <w:rsid w:val="00071D5A"/>
    <w:rsid w:val="00072463"/>
    <w:rsid w:val="00072A5C"/>
    <w:rsid w:val="00072F68"/>
    <w:rsid w:val="00073113"/>
    <w:rsid w:val="00073FA6"/>
    <w:rsid w:val="00074D2A"/>
    <w:rsid w:val="00077565"/>
    <w:rsid w:val="0008496D"/>
    <w:rsid w:val="000858B6"/>
    <w:rsid w:val="00085B63"/>
    <w:rsid w:val="000873E0"/>
    <w:rsid w:val="00092321"/>
    <w:rsid w:val="00093FA4"/>
    <w:rsid w:val="00096A9C"/>
    <w:rsid w:val="00096C48"/>
    <w:rsid w:val="00097395"/>
    <w:rsid w:val="000A1FE2"/>
    <w:rsid w:val="000A3347"/>
    <w:rsid w:val="000A3D8B"/>
    <w:rsid w:val="000A3E46"/>
    <w:rsid w:val="000A4E3C"/>
    <w:rsid w:val="000A6D85"/>
    <w:rsid w:val="000A79B7"/>
    <w:rsid w:val="000B18AB"/>
    <w:rsid w:val="000B2BBC"/>
    <w:rsid w:val="000B40CE"/>
    <w:rsid w:val="000B7839"/>
    <w:rsid w:val="000C2768"/>
    <w:rsid w:val="000C3635"/>
    <w:rsid w:val="000C3872"/>
    <w:rsid w:val="000C6D74"/>
    <w:rsid w:val="000C7673"/>
    <w:rsid w:val="000D02CA"/>
    <w:rsid w:val="000D07BE"/>
    <w:rsid w:val="000D0DAB"/>
    <w:rsid w:val="000D30CA"/>
    <w:rsid w:val="000D4CD6"/>
    <w:rsid w:val="000D5CC1"/>
    <w:rsid w:val="000D6D3C"/>
    <w:rsid w:val="000E04D3"/>
    <w:rsid w:val="000E139C"/>
    <w:rsid w:val="000E18A1"/>
    <w:rsid w:val="000E36CF"/>
    <w:rsid w:val="000E6365"/>
    <w:rsid w:val="000E660F"/>
    <w:rsid w:val="000E6D52"/>
    <w:rsid w:val="000F0446"/>
    <w:rsid w:val="000F0873"/>
    <w:rsid w:val="000F1B01"/>
    <w:rsid w:val="000F2964"/>
    <w:rsid w:val="000F3509"/>
    <w:rsid w:val="000F4A6C"/>
    <w:rsid w:val="000F559B"/>
    <w:rsid w:val="0010143F"/>
    <w:rsid w:val="00103ACB"/>
    <w:rsid w:val="00103B3A"/>
    <w:rsid w:val="00104369"/>
    <w:rsid w:val="001050B5"/>
    <w:rsid w:val="00105685"/>
    <w:rsid w:val="00111A16"/>
    <w:rsid w:val="00114174"/>
    <w:rsid w:val="00117790"/>
    <w:rsid w:val="00117C59"/>
    <w:rsid w:val="00120005"/>
    <w:rsid w:val="0012096B"/>
    <w:rsid w:val="00121C86"/>
    <w:rsid w:val="001250FC"/>
    <w:rsid w:val="00125283"/>
    <w:rsid w:val="001273EC"/>
    <w:rsid w:val="00127CD7"/>
    <w:rsid w:val="00127ECB"/>
    <w:rsid w:val="00130C85"/>
    <w:rsid w:val="00131C4F"/>
    <w:rsid w:val="001377CA"/>
    <w:rsid w:val="00140820"/>
    <w:rsid w:val="00140942"/>
    <w:rsid w:val="001409DE"/>
    <w:rsid w:val="0014111A"/>
    <w:rsid w:val="0014142C"/>
    <w:rsid w:val="001455BC"/>
    <w:rsid w:val="0014642F"/>
    <w:rsid w:val="00146A8F"/>
    <w:rsid w:val="00147910"/>
    <w:rsid w:val="00150485"/>
    <w:rsid w:val="00151540"/>
    <w:rsid w:val="00154D06"/>
    <w:rsid w:val="00156D75"/>
    <w:rsid w:val="001574B1"/>
    <w:rsid w:val="001617F0"/>
    <w:rsid w:val="00164E54"/>
    <w:rsid w:val="001650A9"/>
    <w:rsid w:val="00165B89"/>
    <w:rsid w:val="00165C75"/>
    <w:rsid w:val="0016630D"/>
    <w:rsid w:val="00172D91"/>
    <w:rsid w:val="00174E18"/>
    <w:rsid w:val="0017602E"/>
    <w:rsid w:val="001772D8"/>
    <w:rsid w:val="0018003E"/>
    <w:rsid w:val="00180A23"/>
    <w:rsid w:val="0018376E"/>
    <w:rsid w:val="00184336"/>
    <w:rsid w:val="001844F3"/>
    <w:rsid w:val="001849AB"/>
    <w:rsid w:val="001866F9"/>
    <w:rsid w:val="00186D35"/>
    <w:rsid w:val="001906B0"/>
    <w:rsid w:val="00190CFE"/>
    <w:rsid w:val="00191228"/>
    <w:rsid w:val="00193CF3"/>
    <w:rsid w:val="00195885"/>
    <w:rsid w:val="00196DFB"/>
    <w:rsid w:val="00196E09"/>
    <w:rsid w:val="00197601"/>
    <w:rsid w:val="001A0129"/>
    <w:rsid w:val="001A32BE"/>
    <w:rsid w:val="001A6752"/>
    <w:rsid w:val="001B0209"/>
    <w:rsid w:val="001B1E06"/>
    <w:rsid w:val="001B3460"/>
    <w:rsid w:val="001B5D22"/>
    <w:rsid w:val="001B6F03"/>
    <w:rsid w:val="001C0581"/>
    <w:rsid w:val="001C0B52"/>
    <w:rsid w:val="001C1A5A"/>
    <w:rsid w:val="001C1E4F"/>
    <w:rsid w:val="001C32EC"/>
    <w:rsid w:val="001C4B13"/>
    <w:rsid w:val="001D288E"/>
    <w:rsid w:val="001D28D1"/>
    <w:rsid w:val="001D4086"/>
    <w:rsid w:val="001D6D7E"/>
    <w:rsid w:val="001D6F7F"/>
    <w:rsid w:val="001D75F8"/>
    <w:rsid w:val="001D79A2"/>
    <w:rsid w:val="001E14EE"/>
    <w:rsid w:val="001E17B8"/>
    <w:rsid w:val="001E256E"/>
    <w:rsid w:val="001E37F0"/>
    <w:rsid w:val="001E4417"/>
    <w:rsid w:val="001E4A56"/>
    <w:rsid w:val="001E553F"/>
    <w:rsid w:val="001E5FB4"/>
    <w:rsid w:val="001E7AE0"/>
    <w:rsid w:val="001F0454"/>
    <w:rsid w:val="001F2C7A"/>
    <w:rsid w:val="001F34CF"/>
    <w:rsid w:val="001F45C0"/>
    <w:rsid w:val="001F4C4E"/>
    <w:rsid w:val="001F5257"/>
    <w:rsid w:val="001F73F8"/>
    <w:rsid w:val="0020267F"/>
    <w:rsid w:val="00203DDC"/>
    <w:rsid w:val="002047CB"/>
    <w:rsid w:val="00207D34"/>
    <w:rsid w:val="00210C08"/>
    <w:rsid w:val="00213059"/>
    <w:rsid w:val="0021426C"/>
    <w:rsid w:val="00214D6B"/>
    <w:rsid w:val="00215205"/>
    <w:rsid w:val="00215C4A"/>
    <w:rsid w:val="00216B6D"/>
    <w:rsid w:val="00220308"/>
    <w:rsid w:val="002211A1"/>
    <w:rsid w:val="00222815"/>
    <w:rsid w:val="002244AC"/>
    <w:rsid w:val="00224972"/>
    <w:rsid w:val="00225078"/>
    <w:rsid w:val="00226A9E"/>
    <w:rsid w:val="002320B4"/>
    <w:rsid w:val="002324FF"/>
    <w:rsid w:val="00232837"/>
    <w:rsid w:val="0023456A"/>
    <w:rsid w:val="00236AD3"/>
    <w:rsid w:val="00236E18"/>
    <w:rsid w:val="00237374"/>
    <w:rsid w:val="00240000"/>
    <w:rsid w:val="0024167A"/>
    <w:rsid w:val="002435F7"/>
    <w:rsid w:val="00243DE9"/>
    <w:rsid w:val="0024733C"/>
    <w:rsid w:val="00250476"/>
    <w:rsid w:val="002521EC"/>
    <w:rsid w:val="00252408"/>
    <w:rsid w:val="00252F96"/>
    <w:rsid w:val="002533B1"/>
    <w:rsid w:val="0025365C"/>
    <w:rsid w:val="00255CC9"/>
    <w:rsid w:val="00256970"/>
    <w:rsid w:val="00261B78"/>
    <w:rsid w:val="0026325B"/>
    <w:rsid w:val="00267219"/>
    <w:rsid w:val="002677B8"/>
    <w:rsid w:val="0027083A"/>
    <w:rsid w:val="002717E0"/>
    <w:rsid w:val="0027226F"/>
    <w:rsid w:val="002734E8"/>
    <w:rsid w:val="002751AF"/>
    <w:rsid w:val="00277B72"/>
    <w:rsid w:val="00277D63"/>
    <w:rsid w:val="00277F60"/>
    <w:rsid w:val="00281B35"/>
    <w:rsid w:val="00283551"/>
    <w:rsid w:val="00286F66"/>
    <w:rsid w:val="002876D3"/>
    <w:rsid w:val="002957A2"/>
    <w:rsid w:val="002961B1"/>
    <w:rsid w:val="00297789"/>
    <w:rsid w:val="002A25D3"/>
    <w:rsid w:val="002A310F"/>
    <w:rsid w:val="002A3A5A"/>
    <w:rsid w:val="002A3EF0"/>
    <w:rsid w:val="002A61CD"/>
    <w:rsid w:val="002A69CE"/>
    <w:rsid w:val="002B06B3"/>
    <w:rsid w:val="002B0F66"/>
    <w:rsid w:val="002B1C09"/>
    <w:rsid w:val="002B1E16"/>
    <w:rsid w:val="002B35E7"/>
    <w:rsid w:val="002B5128"/>
    <w:rsid w:val="002B6DE5"/>
    <w:rsid w:val="002B773E"/>
    <w:rsid w:val="002B790E"/>
    <w:rsid w:val="002B7F99"/>
    <w:rsid w:val="002C1DCF"/>
    <w:rsid w:val="002C3A99"/>
    <w:rsid w:val="002C3CCC"/>
    <w:rsid w:val="002C4D11"/>
    <w:rsid w:val="002C52B7"/>
    <w:rsid w:val="002C66CE"/>
    <w:rsid w:val="002C673F"/>
    <w:rsid w:val="002D0429"/>
    <w:rsid w:val="002D1B6E"/>
    <w:rsid w:val="002D30AF"/>
    <w:rsid w:val="002D3364"/>
    <w:rsid w:val="002D360C"/>
    <w:rsid w:val="002D40D9"/>
    <w:rsid w:val="002D4EE1"/>
    <w:rsid w:val="002E1809"/>
    <w:rsid w:val="002E51E4"/>
    <w:rsid w:val="002E5984"/>
    <w:rsid w:val="002E7004"/>
    <w:rsid w:val="002E74FC"/>
    <w:rsid w:val="002F1BEF"/>
    <w:rsid w:val="002F276A"/>
    <w:rsid w:val="002F4AF0"/>
    <w:rsid w:val="002F4E3C"/>
    <w:rsid w:val="002F6C29"/>
    <w:rsid w:val="002F7148"/>
    <w:rsid w:val="003026FF"/>
    <w:rsid w:val="00303067"/>
    <w:rsid w:val="0030407C"/>
    <w:rsid w:val="00304821"/>
    <w:rsid w:val="00304B0C"/>
    <w:rsid w:val="00307108"/>
    <w:rsid w:val="003076F4"/>
    <w:rsid w:val="0031043C"/>
    <w:rsid w:val="003107AE"/>
    <w:rsid w:val="00310D45"/>
    <w:rsid w:val="00310F03"/>
    <w:rsid w:val="00311A64"/>
    <w:rsid w:val="00311BE1"/>
    <w:rsid w:val="003126A3"/>
    <w:rsid w:val="00313A9F"/>
    <w:rsid w:val="00314EE6"/>
    <w:rsid w:val="003152EE"/>
    <w:rsid w:val="00317DF5"/>
    <w:rsid w:val="00317F31"/>
    <w:rsid w:val="0032162E"/>
    <w:rsid w:val="00321B83"/>
    <w:rsid w:val="003227D6"/>
    <w:rsid w:val="003268C6"/>
    <w:rsid w:val="0033105B"/>
    <w:rsid w:val="0033165E"/>
    <w:rsid w:val="00332680"/>
    <w:rsid w:val="003339A7"/>
    <w:rsid w:val="003340FF"/>
    <w:rsid w:val="00334F12"/>
    <w:rsid w:val="0034364F"/>
    <w:rsid w:val="00343969"/>
    <w:rsid w:val="00343CE3"/>
    <w:rsid w:val="00343D2A"/>
    <w:rsid w:val="00344CD8"/>
    <w:rsid w:val="00350F2A"/>
    <w:rsid w:val="0035235A"/>
    <w:rsid w:val="003526ED"/>
    <w:rsid w:val="00352FBA"/>
    <w:rsid w:val="00356C68"/>
    <w:rsid w:val="00360B0A"/>
    <w:rsid w:val="00361F06"/>
    <w:rsid w:val="0036588E"/>
    <w:rsid w:val="00365F53"/>
    <w:rsid w:val="003742F1"/>
    <w:rsid w:val="00375006"/>
    <w:rsid w:val="0037632A"/>
    <w:rsid w:val="0037694C"/>
    <w:rsid w:val="00376BF1"/>
    <w:rsid w:val="0037727D"/>
    <w:rsid w:val="003807E8"/>
    <w:rsid w:val="00381298"/>
    <w:rsid w:val="00382769"/>
    <w:rsid w:val="00383E01"/>
    <w:rsid w:val="00384812"/>
    <w:rsid w:val="00384FDB"/>
    <w:rsid w:val="003858A4"/>
    <w:rsid w:val="00386153"/>
    <w:rsid w:val="0038639D"/>
    <w:rsid w:val="00386507"/>
    <w:rsid w:val="003923A7"/>
    <w:rsid w:val="00392EB5"/>
    <w:rsid w:val="00393707"/>
    <w:rsid w:val="00396A0E"/>
    <w:rsid w:val="00397BD9"/>
    <w:rsid w:val="003A1BC5"/>
    <w:rsid w:val="003A2ED5"/>
    <w:rsid w:val="003A3622"/>
    <w:rsid w:val="003A3B1F"/>
    <w:rsid w:val="003A3EBF"/>
    <w:rsid w:val="003A42A4"/>
    <w:rsid w:val="003A67C7"/>
    <w:rsid w:val="003B14CF"/>
    <w:rsid w:val="003B1A8B"/>
    <w:rsid w:val="003B37D1"/>
    <w:rsid w:val="003B6683"/>
    <w:rsid w:val="003B67A4"/>
    <w:rsid w:val="003C161A"/>
    <w:rsid w:val="003C1DA0"/>
    <w:rsid w:val="003C20F0"/>
    <w:rsid w:val="003C2891"/>
    <w:rsid w:val="003C3716"/>
    <w:rsid w:val="003C5031"/>
    <w:rsid w:val="003D0026"/>
    <w:rsid w:val="003D14E6"/>
    <w:rsid w:val="003D2D9F"/>
    <w:rsid w:val="003D4F34"/>
    <w:rsid w:val="003D527E"/>
    <w:rsid w:val="003D6399"/>
    <w:rsid w:val="003D7CFF"/>
    <w:rsid w:val="003E0AD8"/>
    <w:rsid w:val="003E1480"/>
    <w:rsid w:val="003E19E5"/>
    <w:rsid w:val="003E4897"/>
    <w:rsid w:val="003E519B"/>
    <w:rsid w:val="003F00C9"/>
    <w:rsid w:val="003F125A"/>
    <w:rsid w:val="003F1324"/>
    <w:rsid w:val="003F1C14"/>
    <w:rsid w:val="003F309B"/>
    <w:rsid w:val="003F3AC6"/>
    <w:rsid w:val="003F40E0"/>
    <w:rsid w:val="003F4C3C"/>
    <w:rsid w:val="003F4CF6"/>
    <w:rsid w:val="003F5B01"/>
    <w:rsid w:val="004015B8"/>
    <w:rsid w:val="00403597"/>
    <w:rsid w:val="00406334"/>
    <w:rsid w:val="00406C8D"/>
    <w:rsid w:val="00407675"/>
    <w:rsid w:val="0041077D"/>
    <w:rsid w:val="004107C6"/>
    <w:rsid w:val="00411606"/>
    <w:rsid w:val="00416890"/>
    <w:rsid w:val="00417BBA"/>
    <w:rsid w:val="0042077C"/>
    <w:rsid w:val="00420846"/>
    <w:rsid w:val="00424E21"/>
    <w:rsid w:val="004308C6"/>
    <w:rsid w:val="00430B9E"/>
    <w:rsid w:val="00430ED6"/>
    <w:rsid w:val="004360AA"/>
    <w:rsid w:val="00436166"/>
    <w:rsid w:val="00440EB0"/>
    <w:rsid w:val="004419FB"/>
    <w:rsid w:val="00442A95"/>
    <w:rsid w:val="00442DBD"/>
    <w:rsid w:val="00444506"/>
    <w:rsid w:val="004456D2"/>
    <w:rsid w:val="00445FAC"/>
    <w:rsid w:val="004472F6"/>
    <w:rsid w:val="0045034C"/>
    <w:rsid w:val="00450705"/>
    <w:rsid w:val="0045179D"/>
    <w:rsid w:val="00451AF7"/>
    <w:rsid w:val="00452C5A"/>
    <w:rsid w:val="004557D8"/>
    <w:rsid w:val="00456727"/>
    <w:rsid w:val="00457FCE"/>
    <w:rsid w:val="004618CB"/>
    <w:rsid w:val="00462AB5"/>
    <w:rsid w:val="00463363"/>
    <w:rsid w:val="00463FC3"/>
    <w:rsid w:val="00464646"/>
    <w:rsid w:val="00466D30"/>
    <w:rsid w:val="00466F2A"/>
    <w:rsid w:val="00470CF2"/>
    <w:rsid w:val="004718D4"/>
    <w:rsid w:val="00472D57"/>
    <w:rsid w:val="00472DAE"/>
    <w:rsid w:val="00475307"/>
    <w:rsid w:val="00475A95"/>
    <w:rsid w:val="00475F57"/>
    <w:rsid w:val="00476CE8"/>
    <w:rsid w:val="00477441"/>
    <w:rsid w:val="004805E8"/>
    <w:rsid w:val="00483E1A"/>
    <w:rsid w:val="00484395"/>
    <w:rsid w:val="004849DE"/>
    <w:rsid w:val="00485CE8"/>
    <w:rsid w:val="00485CFB"/>
    <w:rsid w:val="00486314"/>
    <w:rsid w:val="00486785"/>
    <w:rsid w:val="00490168"/>
    <w:rsid w:val="004904C0"/>
    <w:rsid w:val="00491345"/>
    <w:rsid w:val="004930C7"/>
    <w:rsid w:val="00493C80"/>
    <w:rsid w:val="00493E0D"/>
    <w:rsid w:val="004A0428"/>
    <w:rsid w:val="004A1239"/>
    <w:rsid w:val="004A2848"/>
    <w:rsid w:val="004A35B1"/>
    <w:rsid w:val="004A5049"/>
    <w:rsid w:val="004A535E"/>
    <w:rsid w:val="004A6CBE"/>
    <w:rsid w:val="004A6E1B"/>
    <w:rsid w:val="004A70A7"/>
    <w:rsid w:val="004B0487"/>
    <w:rsid w:val="004B2EAC"/>
    <w:rsid w:val="004B433C"/>
    <w:rsid w:val="004B44D1"/>
    <w:rsid w:val="004B69A0"/>
    <w:rsid w:val="004C1F3A"/>
    <w:rsid w:val="004C474B"/>
    <w:rsid w:val="004C7625"/>
    <w:rsid w:val="004D5BF6"/>
    <w:rsid w:val="004D6076"/>
    <w:rsid w:val="004D706D"/>
    <w:rsid w:val="004D762F"/>
    <w:rsid w:val="004E0B10"/>
    <w:rsid w:val="004E15B6"/>
    <w:rsid w:val="004E1764"/>
    <w:rsid w:val="004E2AAC"/>
    <w:rsid w:val="004E5646"/>
    <w:rsid w:val="004E5DBE"/>
    <w:rsid w:val="004E745F"/>
    <w:rsid w:val="004E7995"/>
    <w:rsid w:val="004F0561"/>
    <w:rsid w:val="004F3411"/>
    <w:rsid w:val="004F3B1C"/>
    <w:rsid w:val="004F42DE"/>
    <w:rsid w:val="004F42FB"/>
    <w:rsid w:val="004F7708"/>
    <w:rsid w:val="00500569"/>
    <w:rsid w:val="00500FF5"/>
    <w:rsid w:val="0050157E"/>
    <w:rsid w:val="00502C2A"/>
    <w:rsid w:val="00503621"/>
    <w:rsid w:val="00504E9B"/>
    <w:rsid w:val="00504F60"/>
    <w:rsid w:val="00506530"/>
    <w:rsid w:val="0050799B"/>
    <w:rsid w:val="005101C4"/>
    <w:rsid w:val="00510A4D"/>
    <w:rsid w:val="00511BA9"/>
    <w:rsid w:val="0051711A"/>
    <w:rsid w:val="005175DD"/>
    <w:rsid w:val="00521E76"/>
    <w:rsid w:val="00522193"/>
    <w:rsid w:val="0052275A"/>
    <w:rsid w:val="00523BDF"/>
    <w:rsid w:val="00526654"/>
    <w:rsid w:val="005268FC"/>
    <w:rsid w:val="00526ADE"/>
    <w:rsid w:val="0052753B"/>
    <w:rsid w:val="00527ECB"/>
    <w:rsid w:val="00530651"/>
    <w:rsid w:val="00531D8F"/>
    <w:rsid w:val="005320A2"/>
    <w:rsid w:val="0053280C"/>
    <w:rsid w:val="005334EC"/>
    <w:rsid w:val="005337C8"/>
    <w:rsid w:val="00534D3C"/>
    <w:rsid w:val="005355A2"/>
    <w:rsid w:val="005371AA"/>
    <w:rsid w:val="00537DC9"/>
    <w:rsid w:val="00540447"/>
    <w:rsid w:val="005405D4"/>
    <w:rsid w:val="00542CCF"/>
    <w:rsid w:val="00543F29"/>
    <w:rsid w:val="00547821"/>
    <w:rsid w:val="00552213"/>
    <w:rsid w:val="00553B32"/>
    <w:rsid w:val="005544B5"/>
    <w:rsid w:val="00554C9A"/>
    <w:rsid w:val="00555DEA"/>
    <w:rsid w:val="0055683A"/>
    <w:rsid w:val="00560A52"/>
    <w:rsid w:val="0056508C"/>
    <w:rsid w:val="00565E31"/>
    <w:rsid w:val="00566B2D"/>
    <w:rsid w:val="00571486"/>
    <w:rsid w:val="00573264"/>
    <w:rsid w:val="00576258"/>
    <w:rsid w:val="00576FD1"/>
    <w:rsid w:val="00577C76"/>
    <w:rsid w:val="00577D13"/>
    <w:rsid w:val="00580759"/>
    <w:rsid w:val="00583DD6"/>
    <w:rsid w:val="00590F81"/>
    <w:rsid w:val="005929A7"/>
    <w:rsid w:val="005A2A7D"/>
    <w:rsid w:val="005A53E1"/>
    <w:rsid w:val="005A59D6"/>
    <w:rsid w:val="005B2B4A"/>
    <w:rsid w:val="005B3643"/>
    <w:rsid w:val="005B444A"/>
    <w:rsid w:val="005B5609"/>
    <w:rsid w:val="005B65DD"/>
    <w:rsid w:val="005C0C63"/>
    <w:rsid w:val="005C1152"/>
    <w:rsid w:val="005C2F23"/>
    <w:rsid w:val="005C48B4"/>
    <w:rsid w:val="005C750B"/>
    <w:rsid w:val="005D0964"/>
    <w:rsid w:val="005D1098"/>
    <w:rsid w:val="005D2981"/>
    <w:rsid w:val="005D7382"/>
    <w:rsid w:val="005E0DA9"/>
    <w:rsid w:val="005E19EF"/>
    <w:rsid w:val="005E251A"/>
    <w:rsid w:val="005E4444"/>
    <w:rsid w:val="005E4C28"/>
    <w:rsid w:val="005E516B"/>
    <w:rsid w:val="005E5B3F"/>
    <w:rsid w:val="005E5C65"/>
    <w:rsid w:val="005E7971"/>
    <w:rsid w:val="005F1340"/>
    <w:rsid w:val="005F19A6"/>
    <w:rsid w:val="005F347F"/>
    <w:rsid w:val="005F3CA6"/>
    <w:rsid w:val="005F5018"/>
    <w:rsid w:val="005F582C"/>
    <w:rsid w:val="005F5AA0"/>
    <w:rsid w:val="005F5EE9"/>
    <w:rsid w:val="005F61FD"/>
    <w:rsid w:val="005F74C7"/>
    <w:rsid w:val="005F7E0A"/>
    <w:rsid w:val="0060105E"/>
    <w:rsid w:val="00601066"/>
    <w:rsid w:val="00602834"/>
    <w:rsid w:val="00602B3C"/>
    <w:rsid w:val="00603532"/>
    <w:rsid w:val="006037D7"/>
    <w:rsid w:val="00605813"/>
    <w:rsid w:val="00605839"/>
    <w:rsid w:val="006072B3"/>
    <w:rsid w:val="00607EC2"/>
    <w:rsid w:val="00610575"/>
    <w:rsid w:val="00613BFC"/>
    <w:rsid w:val="00614777"/>
    <w:rsid w:val="006203FB"/>
    <w:rsid w:val="00621061"/>
    <w:rsid w:val="00621A3A"/>
    <w:rsid w:val="006221D5"/>
    <w:rsid w:val="00622976"/>
    <w:rsid w:val="00622D0F"/>
    <w:rsid w:val="00623775"/>
    <w:rsid w:val="0062568A"/>
    <w:rsid w:val="00626D84"/>
    <w:rsid w:val="0063091C"/>
    <w:rsid w:val="00630A7C"/>
    <w:rsid w:val="006314E9"/>
    <w:rsid w:val="00631875"/>
    <w:rsid w:val="00633524"/>
    <w:rsid w:val="00633D49"/>
    <w:rsid w:val="00634C4F"/>
    <w:rsid w:val="00634CBF"/>
    <w:rsid w:val="00634DCA"/>
    <w:rsid w:val="006355D5"/>
    <w:rsid w:val="006364DA"/>
    <w:rsid w:val="00640E99"/>
    <w:rsid w:val="006412E0"/>
    <w:rsid w:val="00643BF1"/>
    <w:rsid w:val="00646AFE"/>
    <w:rsid w:val="00647953"/>
    <w:rsid w:val="00652F3B"/>
    <w:rsid w:val="0065358E"/>
    <w:rsid w:val="00653594"/>
    <w:rsid w:val="00655E21"/>
    <w:rsid w:val="0066033E"/>
    <w:rsid w:val="00660D4F"/>
    <w:rsid w:val="00660FA0"/>
    <w:rsid w:val="006618C1"/>
    <w:rsid w:val="00664124"/>
    <w:rsid w:val="00667445"/>
    <w:rsid w:val="00667DE5"/>
    <w:rsid w:val="006706A0"/>
    <w:rsid w:val="0067146A"/>
    <w:rsid w:val="0067188F"/>
    <w:rsid w:val="0067433F"/>
    <w:rsid w:val="006748AF"/>
    <w:rsid w:val="006772BB"/>
    <w:rsid w:val="00680428"/>
    <w:rsid w:val="00683B54"/>
    <w:rsid w:val="00683C79"/>
    <w:rsid w:val="00685D3D"/>
    <w:rsid w:val="0068692E"/>
    <w:rsid w:val="006923EB"/>
    <w:rsid w:val="00693C82"/>
    <w:rsid w:val="00696070"/>
    <w:rsid w:val="00697469"/>
    <w:rsid w:val="006A008B"/>
    <w:rsid w:val="006A0EBE"/>
    <w:rsid w:val="006B22AF"/>
    <w:rsid w:val="006B232D"/>
    <w:rsid w:val="006B606D"/>
    <w:rsid w:val="006B7CE6"/>
    <w:rsid w:val="006C3ACF"/>
    <w:rsid w:val="006C7FB2"/>
    <w:rsid w:val="006D043D"/>
    <w:rsid w:val="006D13A1"/>
    <w:rsid w:val="006D3C90"/>
    <w:rsid w:val="006D4053"/>
    <w:rsid w:val="006D50F8"/>
    <w:rsid w:val="006D6410"/>
    <w:rsid w:val="006E1185"/>
    <w:rsid w:val="006E164A"/>
    <w:rsid w:val="006E1B22"/>
    <w:rsid w:val="006E2E8F"/>
    <w:rsid w:val="006E48F8"/>
    <w:rsid w:val="006E52E5"/>
    <w:rsid w:val="006E6059"/>
    <w:rsid w:val="006F03BE"/>
    <w:rsid w:val="006F0B9A"/>
    <w:rsid w:val="006F20F9"/>
    <w:rsid w:val="006F32EC"/>
    <w:rsid w:val="006F3673"/>
    <w:rsid w:val="006F5768"/>
    <w:rsid w:val="00701E16"/>
    <w:rsid w:val="0070205E"/>
    <w:rsid w:val="00702E51"/>
    <w:rsid w:val="007047EB"/>
    <w:rsid w:val="00704EC2"/>
    <w:rsid w:val="00706E25"/>
    <w:rsid w:val="0071161C"/>
    <w:rsid w:val="00711A22"/>
    <w:rsid w:val="007120DC"/>
    <w:rsid w:val="00712ED7"/>
    <w:rsid w:val="00713649"/>
    <w:rsid w:val="00714372"/>
    <w:rsid w:val="007149AB"/>
    <w:rsid w:val="0071659C"/>
    <w:rsid w:val="007172CC"/>
    <w:rsid w:val="0071743E"/>
    <w:rsid w:val="0071744F"/>
    <w:rsid w:val="00723BEE"/>
    <w:rsid w:val="007247F4"/>
    <w:rsid w:val="00725D72"/>
    <w:rsid w:val="00726733"/>
    <w:rsid w:val="007302F9"/>
    <w:rsid w:val="007308D8"/>
    <w:rsid w:val="00740373"/>
    <w:rsid w:val="00743637"/>
    <w:rsid w:val="00747081"/>
    <w:rsid w:val="00750A73"/>
    <w:rsid w:val="0075115C"/>
    <w:rsid w:val="007511A6"/>
    <w:rsid w:val="00751617"/>
    <w:rsid w:val="00752905"/>
    <w:rsid w:val="00753026"/>
    <w:rsid w:val="00753C0D"/>
    <w:rsid w:val="0075498B"/>
    <w:rsid w:val="007553BF"/>
    <w:rsid w:val="00755E0C"/>
    <w:rsid w:val="0075659F"/>
    <w:rsid w:val="00757EBB"/>
    <w:rsid w:val="00762048"/>
    <w:rsid w:val="00765092"/>
    <w:rsid w:val="00766B57"/>
    <w:rsid w:val="007678C1"/>
    <w:rsid w:val="00773C1E"/>
    <w:rsid w:val="007750BF"/>
    <w:rsid w:val="0077602C"/>
    <w:rsid w:val="00780D7E"/>
    <w:rsid w:val="00780EDE"/>
    <w:rsid w:val="0078182B"/>
    <w:rsid w:val="00781FD1"/>
    <w:rsid w:val="0078204F"/>
    <w:rsid w:val="007825B2"/>
    <w:rsid w:val="00786F36"/>
    <w:rsid w:val="00787975"/>
    <w:rsid w:val="007901AB"/>
    <w:rsid w:val="00790C9A"/>
    <w:rsid w:val="00791440"/>
    <w:rsid w:val="0079182B"/>
    <w:rsid w:val="00794B9A"/>
    <w:rsid w:val="00794C5F"/>
    <w:rsid w:val="00794EB5"/>
    <w:rsid w:val="00795570"/>
    <w:rsid w:val="00796F8A"/>
    <w:rsid w:val="007970AB"/>
    <w:rsid w:val="007A06EC"/>
    <w:rsid w:val="007A06F6"/>
    <w:rsid w:val="007A2745"/>
    <w:rsid w:val="007A5DDD"/>
    <w:rsid w:val="007A7D2D"/>
    <w:rsid w:val="007B2BF1"/>
    <w:rsid w:val="007B4C68"/>
    <w:rsid w:val="007B71B7"/>
    <w:rsid w:val="007B7816"/>
    <w:rsid w:val="007C005A"/>
    <w:rsid w:val="007C0401"/>
    <w:rsid w:val="007C3121"/>
    <w:rsid w:val="007C330B"/>
    <w:rsid w:val="007C4312"/>
    <w:rsid w:val="007C4A3A"/>
    <w:rsid w:val="007C4F3A"/>
    <w:rsid w:val="007C5B3E"/>
    <w:rsid w:val="007C737D"/>
    <w:rsid w:val="007D07A1"/>
    <w:rsid w:val="007D21F1"/>
    <w:rsid w:val="007D4A2A"/>
    <w:rsid w:val="007D4E58"/>
    <w:rsid w:val="007D6602"/>
    <w:rsid w:val="007D6849"/>
    <w:rsid w:val="007E1303"/>
    <w:rsid w:val="007E2519"/>
    <w:rsid w:val="007E4C83"/>
    <w:rsid w:val="007E54A2"/>
    <w:rsid w:val="007F0C19"/>
    <w:rsid w:val="007F21D2"/>
    <w:rsid w:val="007F58FD"/>
    <w:rsid w:val="007F7968"/>
    <w:rsid w:val="00801A6A"/>
    <w:rsid w:val="0080294B"/>
    <w:rsid w:val="008034B3"/>
    <w:rsid w:val="00804259"/>
    <w:rsid w:val="00804496"/>
    <w:rsid w:val="00804537"/>
    <w:rsid w:val="00805A47"/>
    <w:rsid w:val="00807D04"/>
    <w:rsid w:val="00810231"/>
    <w:rsid w:val="008111A6"/>
    <w:rsid w:val="00811213"/>
    <w:rsid w:val="00811A65"/>
    <w:rsid w:val="00811D99"/>
    <w:rsid w:val="008124EF"/>
    <w:rsid w:val="00813168"/>
    <w:rsid w:val="008131E5"/>
    <w:rsid w:val="008138EC"/>
    <w:rsid w:val="0081465B"/>
    <w:rsid w:val="00814CF0"/>
    <w:rsid w:val="008160F5"/>
    <w:rsid w:val="00817F14"/>
    <w:rsid w:val="00824A85"/>
    <w:rsid w:val="00824E3D"/>
    <w:rsid w:val="00825173"/>
    <w:rsid w:val="0082708F"/>
    <w:rsid w:val="00832375"/>
    <w:rsid w:val="00833673"/>
    <w:rsid w:val="00837F47"/>
    <w:rsid w:val="0084015E"/>
    <w:rsid w:val="0084119B"/>
    <w:rsid w:val="00843121"/>
    <w:rsid w:val="00843901"/>
    <w:rsid w:val="00843A50"/>
    <w:rsid w:val="00843E71"/>
    <w:rsid w:val="00844373"/>
    <w:rsid w:val="00844395"/>
    <w:rsid w:val="00846A70"/>
    <w:rsid w:val="00846F56"/>
    <w:rsid w:val="00846FAE"/>
    <w:rsid w:val="00846FF1"/>
    <w:rsid w:val="00855BDC"/>
    <w:rsid w:val="008567AF"/>
    <w:rsid w:val="0085690E"/>
    <w:rsid w:val="008604FF"/>
    <w:rsid w:val="00860C31"/>
    <w:rsid w:val="008613F2"/>
    <w:rsid w:val="008622FA"/>
    <w:rsid w:val="00862F24"/>
    <w:rsid w:val="00864CA6"/>
    <w:rsid w:val="00865290"/>
    <w:rsid w:val="00866C15"/>
    <w:rsid w:val="0086701A"/>
    <w:rsid w:val="00867C92"/>
    <w:rsid w:val="0087044C"/>
    <w:rsid w:val="00870ED4"/>
    <w:rsid w:val="00872B62"/>
    <w:rsid w:val="00873615"/>
    <w:rsid w:val="00873FA7"/>
    <w:rsid w:val="0087503D"/>
    <w:rsid w:val="0087686F"/>
    <w:rsid w:val="00880334"/>
    <w:rsid w:val="0088485B"/>
    <w:rsid w:val="00884DFA"/>
    <w:rsid w:val="0088543F"/>
    <w:rsid w:val="00885A83"/>
    <w:rsid w:val="00887602"/>
    <w:rsid w:val="00892803"/>
    <w:rsid w:val="0089369B"/>
    <w:rsid w:val="00895353"/>
    <w:rsid w:val="00896543"/>
    <w:rsid w:val="008A0C6A"/>
    <w:rsid w:val="008A1E30"/>
    <w:rsid w:val="008A20C8"/>
    <w:rsid w:val="008A7A3F"/>
    <w:rsid w:val="008B05EE"/>
    <w:rsid w:val="008B28E4"/>
    <w:rsid w:val="008B3D29"/>
    <w:rsid w:val="008B3FE4"/>
    <w:rsid w:val="008B5A0C"/>
    <w:rsid w:val="008B6080"/>
    <w:rsid w:val="008B7055"/>
    <w:rsid w:val="008C0B88"/>
    <w:rsid w:val="008C129F"/>
    <w:rsid w:val="008C2EDF"/>
    <w:rsid w:val="008C35D0"/>
    <w:rsid w:val="008C4D95"/>
    <w:rsid w:val="008C67F6"/>
    <w:rsid w:val="008C68F4"/>
    <w:rsid w:val="008C7430"/>
    <w:rsid w:val="008D39E2"/>
    <w:rsid w:val="008D474E"/>
    <w:rsid w:val="008D4D12"/>
    <w:rsid w:val="008D6059"/>
    <w:rsid w:val="008D63B8"/>
    <w:rsid w:val="008D64E3"/>
    <w:rsid w:val="008E156A"/>
    <w:rsid w:val="008E2ECB"/>
    <w:rsid w:val="008E38F2"/>
    <w:rsid w:val="008E3CD0"/>
    <w:rsid w:val="008E3EC7"/>
    <w:rsid w:val="008E48E4"/>
    <w:rsid w:val="008E49CB"/>
    <w:rsid w:val="008E6457"/>
    <w:rsid w:val="008E6CE0"/>
    <w:rsid w:val="008E6CE8"/>
    <w:rsid w:val="008E7371"/>
    <w:rsid w:val="008F0493"/>
    <w:rsid w:val="008F1157"/>
    <w:rsid w:val="008F152E"/>
    <w:rsid w:val="008F240D"/>
    <w:rsid w:val="008F2418"/>
    <w:rsid w:val="008F2D00"/>
    <w:rsid w:val="008F3586"/>
    <w:rsid w:val="008F37F4"/>
    <w:rsid w:val="008F452F"/>
    <w:rsid w:val="008F5103"/>
    <w:rsid w:val="008F690F"/>
    <w:rsid w:val="008F77E4"/>
    <w:rsid w:val="008F7CD0"/>
    <w:rsid w:val="0090612B"/>
    <w:rsid w:val="00907080"/>
    <w:rsid w:val="00907362"/>
    <w:rsid w:val="00907BDC"/>
    <w:rsid w:val="00910066"/>
    <w:rsid w:val="009104FB"/>
    <w:rsid w:val="009136C3"/>
    <w:rsid w:val="00913B70"/>
    <w:rsid w:val="00916B1A"/>
    <w:rsid w:val="009207AD"/>
    <w:rsid w:val="00920DF6"/>
    <w:rsid w:val="009233C0"/>
    <w:rsid w:val="00923913"/>
    <w:rsid w:val="00923E0A"/>
    <w:rsid w:val="00924899"/>
    <w:rsid w:val="00924971"/>
    <w:rsid w:val="00924E18"/>
    <w:rsid w:val="009257A0"/>
    <w:rsid w:val="00925E76"/>
    <w:rsid w:val="00926EC0"/>
    <w:rsid w:val="009310BD"/>
    <w:rsid w:val="0093193B"/>
    <w:rsid w:val="009320A6"/>
    <w:rsid w:val="00933D91"/>
    <w:rsid w:val="00935DAF"/>
    <w:rsid w:val="009404A6"/>
    <w:rsid w:val="009409CA"/>
    <w:rsid w:val="0094124B"/>
    <w:rsid w:val="00942E82"/>
    <w:rsid w:val="009438A9"/>
    <w:rsid w:val="00943BB4"/>
    <w:rsid w:val="00943E2F"/>
    <w:rsid w:val="00944A21"/>
    <w:rsid w:val="00951D8E"/>
    <w:rsid w:val="00952451"/>
    <w:rsid w:val="009530ED"/>
    <w:rsid w:val="00954372"/>
    <w:rsid w:val="0095543F"/>
    <w:rsid w:val="009562EA"/>
    <w:rsid w:val="009565FC"/>
    <w:rsid w:val="00957161"/>
    <w:rsid w:val="009571DB"/>
    <w:rsid w:val="00963005"/>
    <w:rsid w:val="00963563"/>
    <w:rsid w:val="00965803"/>
    <w:rsid w:val="009710B8"/>
    <w:rsid w:val="0097162C"/>
    <w:rsid w:val="00971D58"/>
    <w:rsid w:val="009720CE"/>
    <w:rsid w:val="0097558A"/>
    <w:rsid w:val="00977768"/>
    <w:rsid w:val="009803C3"/>
    <w:rsid w:val="009812BF"/>
    <w:rsid w:val="009815FF"/>
    <w:rsid w:val="009862A1"/>
    <w:rsid w:val="009862D8"/>
    <w:rsid w:val="009866B8"/>
    <w:rsid w:val="0099070C"/>
    <w:rsid w:val="0099092A"/>
    <w:rsid w:val="00991369"/>
    <w:rsid w:val="00992B48"/>
    <w:rsid w:val="0099334B"/>
    <w:rsid w:val="00993511"/>
    <w:rsid w:val="009963FD"/>
    <w:rsid w:val="00996F47"/>
    <w:rsid w:val="009A451F"/>
    <w:rsid w:val="009A47FB"/>
    <w:rsid w:val="009A76EE"/>
    <w:rsid w:val="009A7815"/>
    <w:rsid w:val="009B2664"/>
    <w:rsid w:val="009B34B5"/>
    <w:rsid w:val="009B39B0"/>
    <w:rsid w:val="009B3F60"/>
    <w:rsid w:val="009B52EB"/>
    <w:rsid w:val="009B6BC1"/>
    <w:rsid w:val="009B7E80"/>
    <w:rsid w:val="009C1D6D"/>
    <w:rsid w:val="009C2333"/>
    <w:rsid w:val="009C29D6"/>
    <w:rsid w:val="009C4268"/>
    <w:rsid w:val="009C54F6"/>
    <w:rsid w:val="009C71DA"/>
    <w:rsid w:val="009C762F"/>
    <w:rsid w:val="009D26E5"/>
    <w:rsid w:val="009D2769"/>
    <w:rsid w:val="009D37B5"/>
    <w:rsid w:val="009D3F8D"/>
    <w:rsid w:val="009D440F"/>
    <w:rsid w:val="009D5C2A"/>
    <w:rsid w:val="009D6436"/>
    <w:rsid w:val="009D67D5"/>
    <w:rsid w:val="009D6BA5"/>
    <w:rsid w:val="009D7838"/>
    <w:rsid w:val="009E02E2"/>
    <w:rsid w:val="009E104D"/>
    <w:rsid w:val="009E1C7F"/>
    <w:rsid w:val="009E1EC6"/>
    <w:rsid w:val="009E3D92"/>
    <w:rsid w:val="009E41C3"/>
    <w:rsid w:val="009E5923"/>
    <w:rsid w:val="009E6E77"/>
    <w:rsid w:val="009E7E84"/>
    <w:rsid w:val="009F0A17"/>
    <w:rsid w:val="009F0A4A"/>
    <w:rsid w:val="009F0F2E"/>
    <w:rsid w:val="009F1895"/>
    <w:rsid w:val="009F5771"/>
    <w:rsid w:val="009F69B7"/>
    <w:rsid w:val="009F6E3C"/>
    <w:rsid w:val="009F7CFA"/>
    <w:rsid w:val="00A00373"/>
    <w:rsid w:val="00A00662"/>
    <w:rsid w:val="00A0098E"/>
    <w:rsid w:val="00A01BA1"/>
    <w:rsid w:val="00A01C43"/>
    <w:rsid w:val="00A0449B"/>
    <w:rsid w:val="00A05607"/>
    <w:rsid w:val="00A06C40"/>
    <w:rsid w:val="00A106FC"/>
    <w:rsid w:val="00A120A8"/>
    <w:rsid w:val="00A120E9"/>
    <w:rsid w:val="00A12E10"/>
    <w:rsid w:val="00A14BC2"/>
    <w:rsid w:val="00A15122"/>
    <w:rsid w:val="00A16D78"/>
    <w:rsid w:val="00A1735A"/>
    <w:rsid w:val="00A17658"/>
    <w:rsid w:val="00A17889"/>
    <w:rsid w:val="00A22617"/>
    <w:rsid w:val="00A23534"/>
    <w:rsid w:val="00A23565"/>
    <w:rsid w:val="00A2357A"/>
    <w:rsid w:val="00A24BE9"/>
    <w:rsid w:val="00A30088"/>
    <w:rsid w:val="00A31442"/>
    <w:rsid w:val="00A316C9"/>
    <w:rsid w:val="00A31FB5"/>
    <w:rsid w:val="00A32408"/>
    <w:rsid w:val="00A34C05"/>
    <w:rsid w:val="00A35AAD"/>
    <w:rsid w:val="00A36276"/>
    <w:rsid w:val="00A3657A"/>
    <w:rsid w:val="00A36D14"/>
    <w:rsid w:val="00A4004F"/>
    <w:rsid w:val="00A404F6"/>
    <w:rsid w:val="00A4143F"/>
    <w:rsid w:val="00A41ABD"/>
    <w:rsid w:val="00A424A3"/>
    <w:rsid w:val="00A44D16"/>
    <w:rsid w:val="00A45116"/>
    <w:rsid w:val="00A46F32"/>
    <w:rsid w:val="00A471DD"/>
    <w:rsid w:val="00A509D5"/>
    <w:rsid w:val="00A5280B"/>
    <w:rsid w:val="00A54B5E"/>
    <w:rsid w:val="00A5535C"/>
    <w:rsid w:val="00A55AB3"/>
    <w:rsid w:val="00A56D9B"/>
    <w:rsid w:val="00A61080"/>
    <w:rsid w:val="00A61DA1"/>
    <w:rsid w:val="00A63875"/>
    <w:rsid w:val="00A63B7A"/>
    <w:rsid w:val="00A6520C"/>
    <w:rsid w:val="00A652D6"/>
    <w:rsid w:val="00A67FE4"/>
    <w:rsid w:val="00A713E3"/>
    <w:rsid w:val="00A71A35"/>
    <w:rsid w:val="00A71C78"/>
    <w:rsid w:val="00A7338D"/>
    <w:rsid w:val="00A74395"/>
    <w:rsid w:val="00A74B4E"/>
    <w:rsid w:val="00A7703D"/>
    <w:rsid w:val="00A7736C"/>
    <w:rsid w:val="00A807D1"/>
    <w:rsid w:val="00A82B9B"/>
    <w:rsid w:val="00A8312D"/>
    <w:rsid w:val="00A83C3B"/>
    <w:rsid w:val="00A872BC"/>
    <w:rsid w:val="00A90B40"/>
    <w:rsid w:val="00A90F61"/>
    <w:rsid w:val="00A930F6"/>
    <w:rsid w:val="00A96C21"/>
    <w:rsid w:val="00AA0FD9"/>
    <w:rsid w:val="00AA3F1B"/>
    <w:rsid w:val="00AA5BC0"/>
    <w:rsid w:val="00AA5C47"/>
    <w:rsid w:val="00AA6502"/>
    <w:rsid w:val="00AA67AA"/>
    <w:rsid w:val="00AB12A3"/>
    <w:rsid w:val="00AB1D7D"/>
    <w:rsid w:val="00AB227A"/>
    <w:rsid w:val="00AB284E"/>
    <w:rsid w:val="00AB3665"/>
    <w:rsid w:val="00AB37D3"/>
    <w:rsid w:val="00AB4C77"/>
    <w:rsid w:val="00AB539F"/>
    <w:rsid w:val="00AB5F9D"/>
    <w:rsid w:val="00AB65D0"/>
    <w:rsid w:val="00AB764B"/>
    <w:rsid w:val="00AB77AA"/>
    <w:rsid w:val="00AC01AB"/>
    <w:rsid w:val="00AC1C06"/>
    <w:rsid w:val="00AC58D8"/>
    <w:rsid w:val="00AC69D1"/>
    <w:rsid w:val="00AD03C5"/>
    <w:rsid w:val="00AD3015"/>
    <w:rsid w:val="00AD391C"/>
    <w:rsid w:val="00AD4B48"/>
    <w:rsid w:val="00AD6AAA"/>
    <w:rsid w:val="00AD7777"/>
    <w:rsid w:val="00AE306E"/>
    <w:rsid w:val="00AE3107"/>
    <w:rsid w:val="00AE33B2"/>
    <w:rsid w:val="00AE36C2"/>
    <w:rsid w:val="00AE3924"/>
    <w:rsid w:val="00AE58BC"/>
    <w:rsid w:val="00AF0717"/>
    <w:rsid w:val="00AF2159"/>
    <w:rsid w:val="00AF4C3B"/>
    <w:rsid w:val="00AF4E89"/>
    <w:rsid w:val="00AF60E8"/>
    <w:rsid w:val="00AF6EBF"/>
    <w:rsid w:val="00B00922"/>
    <w:rsid w:val="00B013C9"/>
    <w:rsid w:val="00B04DC3"/>
    <w:rsid w:val="00B05B33"/>
    <w:rsid w:val="00B10B93"/>
    <w:rsid w:val="00B11791"/>
    <w:rsid w:val="00B12C89"/>
    <w:rsid w:val="00B15941"/>
    <w:rsid w:val="00B159BD"/>
    <w:rsid w:val="00B17F90"/>
    <w:rsid w:val="00B20793"/>
    <w:rsid w:val="00B2155C"/>
    <w:rsid w:val="00B21AFC"/>
    <w:rsid w:val="00B221C4"/>
    <w:rsid w:val="00B223BD"/>
    <w:rsid w:val="00B23386"/>
    <w:rsid w:val="00B24E5F"/>
    <w:rsid w:val="00B257EF"/>
    <w:rsid w:val="00B25AB8"/>
    <w:rsid w:val="00B30108"/>
    <w:rsid w:val="00B30C0E"/>
    <w:rsid w:val="00B321BE"/>
    <w:rsid w:val="00B34018"/>
    <w:rsid w:val="00B37546"/>
    <w:rsid w:val="00B40999"/>
    <w:rsid w:val="00B41523"/>
    <w:rsid w:val="00B42709"/>
    <w:rsid w:val="00B42F32"/>
    <w:rsid w:val="00B43324"/>
    <w:rsid w:val="00B45792"/>
    <w:rsid w:val="00B45F49"/>
    <w:rsid w:val="00B46281"/>
    <w:rsid w:val="00B475BF"/>
    <w:rsid w:val="00B52B7D"/>
    <w:rsid w:val="00B533B6"/>
    <w:rsid w:val="00B5606C"/>
    <w:rsid w:val="00B565C4"/>
    <w:rsid w:val="00B569E4"/>
    <w:rsid w:val="00B63257"/>
    <w:rsid w:val="00B63A0B"/>
    <w:rsid w:val="00B647D2"/>
    <w:rsid w:val="00B67730"/>
    <w:rsid w:val="00B67C27"/>
    <w:rsid w:val="00B70BA4"/>
    <w:rsid w:val="00B72597"/>
    <w:rsid w:val="00B72D6F"/>
    <w:rsid w:val="00B73796"/>
    <w:rsid w:val="00B75B22"/>
    <w:rsid w:val="00B76006"/>
    <w:rsid w:val="00B77BED"/>
    <w:rsid w:val="00B8018E"/>
    <w:rsid w:val="00B806E2"/>
    <w:rsid w:val="00B807B4"/>
    <w:rsid w:val="00B81408"/>
    <w:rsid w:val="00B81E1F"/>
    <w:rsid w:val="00B837E4"/>
    <w:rsid w:val="00B83B03"/>
    <w:rsid w:val="00B8592A"/>
    <w:rsid w:val="00B8641F"/>
    <w:rsid w:val="00B86D0F"/>
    <w:rsid w:val="00B876C1"/>
    <w:rsid w:val="00B87BC6"/>
    <w:rsid w:val="00B87CAE"/>
    <w:rsid w:val="00B90653"/>
    <w:rsid w:val="00B9158F"/>
    <w:rsid w:val="00B91E3E"/>
    <w:rsid w:val="00B93B7C"/>
    <w:rsid w:val="00BA0CCC"/>
    <w:rsid w:val="00BA69D7"/>
    <w:rsid w:val="00BA69EC"/>
    <w:rsid w:val="00BB030A"/>
    <w:rsid w:val="00BB14BF"/>
    <w:rsid w:val="00BB360E"/>
    <w:rsid w:val="00BB3C4A"/>
    <w:rsid w:val="00BB436A"/>
    <w:rsid w:val="00BB5166"/>
    <w:rsid w:val="00BB5A22"/>
    <w:rsid w:val="00BB6DE8"/>
    <w:rsid w:val="00BB72F3"/>
    <w:rsid w:val="00BB7CB5"/>
    <w:rsid w:val="00BC1A6A"/>
    <w:rsid w:val="00BC2208"/>
    <w:rsid w:val="00BC5805"/>
    <w:rsid w:val="00BC76D6"/>
    <w:rsid w:val="00BD0CAC"/>
    <w:rsid w:val="00BD17E7"/>
    <w:rsid w:val="00BD28CB"/>
    <w:rsid w:val="00BD3C7B"/>
    <w:rsid w:val="00BD3E2F"/>
    <w:rsid w:val="00BD7F23"/>
    <w:rsid w:val="00BE5DC2"/>
    <w:rsid w:val="00BF0D5E"/>
    <w:rsid w:val="00BF1F5E"/>
    <w:rsid w:val="00BF4357"/>
    <w:rsid w:val="00BF57C8"/>
    <w:rsid w:val="00BF5B28"/>
    <w:rsid w:val="00BF70CA"/>
    <w:rsid w:val="00C0379B"/>
    <w:rsid w:val="00C039B8"/>
    <w:rsid w:val="00C05158"/>
    <w:rsid w:val="00C06147"/>
    <w:rsid w:val="00C06D34"/>
    <w:rsid w:val="00C11348"/>
    <w:rsid w:val="00C11FED"/>
    <w:rsid w:val="00C1212D"/>
    <w:rsid w:val="00C138BE"/>
    <w:rsid w:val="00C13C73"/>
    <w:rsid w:val="00C14835"/>
    <w:rsid w:val="00C15556"/>
    <w:rsid w:val="00C15DCC"/>
    <w:rsid w:val="00C17C15"/>
    <w:rsid w:val="00C20449"/>
    <w:rsid w:val="00C225ED"/>
    <w:rsid w:val="00C24C50"/>
    <w:rsid w:val="00C24F4A"/>
    <w:rsid w:val="00C25BA5"/>
    <w:rsid w:val="00C269CA"/>
    <w:rsid w:val="00C27531"/>
    <w:rsid w:val="00C307AA"/>
    <w:rsid w:val="00C30F25"/>
    <w:rsid w:val="00C32975"/>
    <w:rsid w:val="00C339D7"/>
    <w:rsid w:val="00C36497"/>
    <w:rsid w:val="00C37891"/>
    <w:rsid w:val="00C37E2D"/>
    <w:rsid w:val="00C43457"/>
    <w:rsid w:val="00C439D3"/>
    <w:rsid w:val="00C452D2"/>
    <w:rsid w:val="00C47261"/>
    <w:rsid w:val="00C509C2"/>
    <w:rsid w:val="00C515CB"/>
    <w:rsid w:val="00C5208D"/>
    <w:rsid w:val="00C538F7"/>
    <w:rsid w:val="00C53B45"/>
    <w:rsid w:val="00C608E6"/>
    <w:rsid w:val="00C60D86"/>
    <w:rsid w:val="00C62F5C"/>
    <w:rsid w:val="00C6345F"/>
    <w:rsid w:val="00C6440E"/>
    <w:rsid w:val="00C6493B"/>
    <w:rsid w:val="00C64C3C"/>
    <w:rsid w:val="00C657FD"/>
    <w:rsid w:val="00C65CDA"/>
    <w:rsid w:val="00C67FF3"/>
    <w:rsid w:val="00C7006F"/>
    <w:rsid w:val="00C73502"/>
    <w:rsid w:val="00C74350"/>
    <w:rsid w:val="00C75F48"/>
    <w:rsid w:val="00C80067"/>
    <w:rsid w:val="00C8031C"/>
    <w:rsid w:val="00C803B0"/>
    <w:rsid w:val="00C80F67"/>
    <w:rsid w:val="00C81ACB"/>
    <w:rsid w:val="00C82980"/>
    <w:rsid w:val="00C86E68"/>
    <w:rsid w:val="00C90514"/>
    <w:rsid w:val="00C90BE6"/>
    <w:rsid w:val="00C915A1"/>
    <w:rsid w:val="00C91C6C"/>
    <w:rsid w:val="00C93334"/>
    <w:rsid w:val="00C9441C"/>
    <w:rsid w:val="00C95070"/>
    <w:rsid w:val="00CA055F"/>
    <w:rsid w:val="00CA12BE"/>
    <w:rsid w:val="00CA1AEF"/>
    <w:rsid w:val="00CA1DDF"/>
    <w:rsid w:val="00CA6526"/>
    <w:rsid w:val="00CA781B"/>
    <w:rsid w:val="00CA7DA6"/>
    <w:rsid w:val="00CB31C3"/>
    <w:rsid w:val="00CB449D"/>
    <w:rsid w:val="00CB456F"/>
    <w:rsid w:val="00CB4CA2"/>
    <w:rsid w:val="00CB50A2"/>
    <w:rsid w:val="00CB5DC3"/>
    <w:rsid w:val="00CB7BAE"/>
    <w:rsid w:val="00CC2519"/>
    <w:rsid w:val="00CC25A5"/>
    <w:rsid w:val="00CC4013"/>
    <w:rsid w:val="00CC43BE"/>
    <w:rsid w:val="00CC6F8D"/>
    <w:rsid w:val="00CD30F4"/>
    <w:rsid w:val="00CD351D"/>
    <w:rsid w:val="00CD3DEA"/>
    <w:rsid w:val="00CD572C"/>
    <w:rsid w:val="00CD6CB8"/>
    <w:rsid w:val="00CE05C7"/>
    <w:rsid w:val="00CE07FF"/>
    <w:rsid w:val="00CE0D91"/>
    <w:rsid w:val="00CE125A"/>
    <w:rsid w:val="00CE2DC3"/>
    <w:rsid w:val="00CE6235"/>
    <w:rsid w:val="00CE6F0F"/>
    <w:rsid w:val="00CE79EF"/>
    <w:rsid w:val="00CF269C"/>
    <w:rsid w:val="00CF4B76"/>
    <w:rsid w:val="00CF4D43"/>
    <w:rsid w:val="00CF5E50"/>
    <w:rsid w:val="00CF5F39"/>
    <w:rsid w:val="00CF5F62"/>
    <w:rsid w:val="00CF68E1"/>
    <w:rsid w:val="00CF69B5"/>
    <w:rsid w:val="00CF6AA0"/>
    <w:rsid w:val="00CF6B4D"/>
    <w:rsid w:val="00CF6F47"/>
    <w:rsid w:val="00D02AB6"/>
    <w:rsid w:val="00D03609"/>
    <w:rsid w:val="00D06596"/>
    <w:rsid w:val="00D07ACD"/>
    <w:rsid w:val="00D1279B"/>
    <w:rsid w:val="00D13CF4"/>
    <w:rsid w:val="00D147A0"/>
    <w:rsid w:val="00D1483A"/>
    <w:rsid w:val="00D1542F"/>
    <w:rsid w:val="00D2352A"/>
    <w:rsid w:val="00D31734"/>
    <w:rsid w:val="00D32A8B"/>
    <w:rsid w:val="00D3465C"/>
    <w:rsid w:val="00D37232"/>
    <w:rsid w:val="00D37701"/>
    <w:rsid w:val="00D42A60"/>
    <w:rsid w:val="00D44907"/>
    <w:rsid w:val="00D44CF2"/>
    <w:rsid w:val="00D51CCD"/>
    <w:rsid w:val="00D5275E"/>
    <w:rsid w:val="00D53E41"/>
    <w:rsid w:val="00D566CD"/>
    <w:rsid w:val="00D621F1"/>
    <w:rsid w:val="00D634F9"/>
    <w:rsid w:val="00D63536"/>
    <w:rsid w:val="00D641A7"/>
    <w:rsid w:val="00D654FF"/>
    <w:rsid w:val="00D66BEB"/>
    <w:rsid w:val="00D677FA"/>
    <w:rsid w:val="00D70F43"/>
    <w:rsid w:val="00D73EDF"/>
    <w:rsid w:val="00D753CA"/>
    <w:rsid w:val="00D774A5"/>
    <w:rsid w:val="00D801A3"/>
    <w:rsid w:val="00D81B31"/>
    <w:rsid w:val="00D831D2"/>
    <w:rsid w:val="00D846EF"/>
    <w:rsid w:val="00D8541E"/>
    <w:rsid w:val="00D8585A"/>
    <w:rsid w:val="00D90A02"/>
    <w:rsid w:val="00D912B7"/>
    <w:rsid w:val="00D91850"/>
    <w:rsid w:val="00D93809"/>
    <w:rsid w:val="00D946BA"/>
    <w:rsid w:val="00D94C08"/>
    <w:rsid w:val="00D978C1"/>
    <w:rsid w:val="00DA1135"/>
    <w:rsid w:val="00DA3087"/>
    <w:rsid w:val="00DA4EF6"/>
    <w:rsid w:val="00DA5A91"/>
    <w:rsid w:val="00DA60A6"/>
    <w:rsid w:val="00DA7EBB"/>
    <w:rsid w:val="00DB0146"/>
    <w:rsid w:val="00DB1B07"/>
    <w:rsid w:val="00DB1E7F"/>
    <w:rsid w:val="00DB2734"/>
    <w:rsid w:val="00DB36D4"/>
    <w:rsid w:val="00DB3A39"/>
    <w:rsid w:val="00DB4285"/>
    <w:rsid w:val="00DB5330"/>
    <w:rsid w:val="00DB7AE3"/>
    <w:rsid w:val="00DC0F09"/>
    <w:rsid w:val="00DC2805"/>
    <w:rsid w:val="00DC3A85"/>
    <w:rsid w:val="00DC4D57"/>
    <w:rsid w:val="00DC5227"/>
    <w:rsid w:val="00DC668B"/>
    <w:rsid w:val="00DC6DD3"/>
    <w:rsid w:val="00DC724B"/>
    <w:rsid w:val="00DD06D7"/>
    <w:rsid w:val="00DD2532"/>
    <w:rsid w:val="00DD2E73"/>
    <w:rsid w:val="00DD3DB4"/>
    <w:rsid w:val="00DD3DE5"/>
    <w:rsid w:val="00DD42BB"/>
    <w:rsid w:val="00DD695D"/>
    <w:rsid w:val="00DD7E21"/>
    <w:rsid w:val="00DE020F"/>
    <w:rsid w:val="00DE0847"/>
    <w:rsid w:val="00DE1F82"/>
    <w:rsid w:val="00DE3CC6"/>
    <w:rsid w:val="00DE67E9"/>
    <w:rsid w:val="00DF1116"/>
    <w:rsid w:val="00DF2919"/>
    <w:rsid w:val="00DF3CB4"/>
    <w:rsid w:val="00DF497A"/>
    <w:rsid w:val="00DF566A"/>
    <w:rsid w:val="00DF6EEC"/>
    <w:rsid w:val="00DF7F08"/>
    <w:rsid w:val="00E003B8"/>
    <w:rsid w:val="00E017EA"/>
    <w:rsid w:val="00E07EED"/>
    <w:rsid w:val="00E1140A"/>
    <w:rsid w:val="00E116FF"/>
    <w:rsid w:val="00E12662"/>
    <w:rsid w:val="00E13ED9"/>
    <w:rsid w:val="00E14772"/>
    <w:rsid w:val="00E14AB9"/>
    <w:rsid w:val="00E15DA7"/>
    <w:rsid w:val="00E15DE7"/>
    <w:rsid w:val="00E16447"/>
    <w:rsid w:val="00E167ED"/>
    <w:rsid w:val="00E16E88"/>
    <w:rsid w:val="00E212CA"/>
    <w:rsid w:val="00E2493F"/>
    <w:rsid w:val="00E27AEB"/>
    <w:rsid w:val="00E30B3D"/>
    <w:rsid w:val="00E33DBB"/>
    <w:rsid w:val="00E372BC"/>
    <w:rsid w:val="00E37FBC"/>
    <w:rsid w:val="00E402F1"/>
    <w:rsid w:val="00E40FF4"/>
    <w:rsid w:val="00E420DA"/>
    <w:rsid w:val="00E421E8"/>
    <w:rsid w:val="00E42D81"/>
    <w:rsid w:val="00E460C9"/>
    <w:rsid w:val="00E462A6"/>
    <w:rsid w:val="00E50219"/>
    <w:rsid w:val="00E507EB"/>
    <w:rsid w:val="00E53E0C"/>
    <w:rsid w:val="00E5508A"/>
    <w:rsid w:val="00E5679A"/>
    <w:rsid w:val="00E6181A"/>
    <w:rsid w:val="00E65156"/>
    <w:rsid w:val="00E65287"/>
    <w:rsid w:val="00E6608F"/>
    <w:rsid w:val="00E67561"/>
    <w:rsid w:val="00E677AC"/>
    <w:rsid w:val="00E7069C"/>
    <w:rsid w:val="00E75A93"/>
    <w:rsid w:val="00E76642"/>
    <w:rsid w:val="00E76EF1"/>
    <w:rsid w:val="00E81CB8"/>
    <w:rsid w:val="00E81D7A"/>
    <w:rsid w:val="00E84915"/>
    <w:rsid w:val="00E86442"/>
    <w:rsid w:val="00E8712C"/>
    <w:rsid w:val="00E908CF"/>
    <w:rsid w:val="00E910B7"/>
    <w:rsid w:val="00E915FA"/>
    <w:rsid w:val="00E93E1B"/>
    <w:rsid w:val="00E94DB2"/>
    <w:rsid w:val="00E96F60"/>
    <w:rsid w:val="00EA0052"/>
    <w:rsid w:val="00EA1055"/>
    <w:rsid w:val="00EA1EF5"/>
    <w:rsid w:val="00EA25CF"/>
    <w:rsid w:val="00EA358E"/>
    <w:rsid w:val="00EA4F16"/>
    <w:rsid w:val="00EA4FF0"/>
    <w:rsid w:val="00EA5298"/>
    <w:rsid w:val="00EB04EB"/>
    <w:rsid w:val="00EB1EBC"/>
    <w:rsid w:val="00EB3080"/>
    <w:rsid w:val="00EB4C43"/>
    <w:rsid w:val="00EB5FD5"/>
    <w:rsid w:val="00EB7BA5"/>
    <w:rsid w:val="00EC1A6C"/>
    <w:rsid w:val="00EC216F"/>
    <w:rsid w:val="00EC520D"/>
    <w:rsid w:val="00EC5E4E"/>
    <w:rsid w:val="00EC7B3A"/>
    <w:rsid w:val="00ED035C"/>
    <w:rsid w:val="00ED095D"/>
    <w:rsid w:val="00ED1FBB"/>
    <w:rsid w:val="00ED38D2"/>
    <w:rsid w:val="00ED60F6"/>
    <w:rsid w:val="00EE3C90"/>
    <w:rsid w:val="00EE6DB3"/>
    <w:rsid w:val="00EE7F32"/>
    <w:rsid w:val="00EF03BC"/>
    <w:rsid w:val="00EF11B3"/>
    <w:rsid w:val="00EF1307"/>
    <w:rsid w:val="00EF1EA9"/>
    <w:rsid w:val="00EF264D"/>
    <w:rsid w:val="00EF2C78"/>
    <w:rsid w:val="00EF639C"/>
    <w:rsid w:val="00EF720E"/>
    <w:rsid w:val="00EF7835"/>
    <w:rsid w:val="00F032E2"/>
    <w:rsid w:val="00F0433E"/>
    <w:rsid w:val="00F04C5E"/>
    <w:rsid w:val="00F06412"/>
    <w:rsid w:val="00F10FCA"/>
    <w:rsid w:val="00F137C3"/>
    <w:rsid w:val="00F14BE4"/>
    <w:rsid w:val="00F15C69"/>
    <w:rsid w:val="00F174B2"/>
    <w:rsid w:val="00F17C8D"/>
    <w:rsid w:val="00F20F30"/>
    <w:rsid w:val="00F22B12"/>
    <w:rsid w:val="00F23603"/>
    <w:rsid w:val="00F245C7"/>
    <w:rsid w:val="00F258A1"/>
    <w:rsid w:val="00F25C5D"/>
    <w:rsid w:val="00F26990"/>
    <w:rsid w:val="00F27676"/>
    <w:rsid w:val="00F3159C"/>
    <w:rsid w:val="00F3210D"/>
    <w:rsid w:val="00F336E7"/>
    <w:rsid w:val="00F34B6F"/>
    <w:rsid w:val="00F35380"/>
    <w:rsid w:val="00F35529"/>
    <w:rsid w:val="00F35E1A"/>
    <w:rsid w:val="00F374DD"/>
    <w:rsid w:val="00F37F04"/>
    <w:rsid w:val="00F41980"/>
    <w:rsid w:val="00F4439D"/>
    <w:rsid w:val="00F44F5E"/>
    <w:rsid w:val="00F47537"/>
    <w:rsid w:val="00F52956"/>
    <w:rsid w:val="00F5369C"/>
    <w:rsid w:val="00F54E1E"/>
    <w:rsid w:val="00F55BF8"/>
    <w:rsid w:val="00F56BD5"/>
    <w:rsid w:val="00F56CB8"/>
    <w:rsid w:val="00F57336"/>
    <w:rsid w:val="00F605E0"/>
    <w:rsid w:val="00F62EF7"/>
    <w:rsid w:val="00F63A61"/>
    <w:rsid w:val="00F641E2"/>
    <w:rsid w:val="00F6542B"/>
    <w:rsid w:val="00F6555E"/>
    <w:rsid w:val="00F66EF5"/>
    <w:rsid w:val="00F6798E"/>
    <w:rsid w:val="00F67DE3"/>
    <w:rsid w:val="00F71C0A"/>
    <w:rsid w:val="00F73159"/>
    <w:rsid w:val="00F73374"/>
    <w:rsid w:val="00F7480D"/>
    <w:rsid w:val="00F751B5"/>
    <w:rsid w:val="00F76F1B"/>
    <w:rsid w:val="00F774C9"/>
    <w:rsid w:val="00F779B7"/>
    <w:rsid w:val="00F808E5"/>
    <w:rsid w:val="00F81630"/>
    <w:rsid w:val="00F82CC4"/>
    <w:rsid w:val="00F83156"/>
    <w:rsid w:val="00F84E64"/>
    <w:rsid w:val="00F84EC6"/>
    <w:rsid w:val="00F84F72"/>
    <w:rsid w:val="00F87F93"/>
    <w:rsid w:val="00F90AB3"/>
    <w:rsid w:val="00F9175D"/>
    <w:rsid w:val="00F91DCC"/>
    <w:rsid w:val="00F92B43"/>
    <w:rsid w:val="00F931E1"/>
    <w:rsid w:val="00F94737"/>
    <w:rsid w:val="00FA0257"/>
    <w:rsid w:val="00FA0517"/>
    <w:rsid w:val="00FA315A"/>
    <w:rsid w:val="00FA54B7"/>
    <w:rsid w:val="00FA56D5"/>
    <w:rsid w:val="00FA5CC1"/>
    <w:rsid w:val="00FA7267"/>
    <w:rsid w:val="00FB1791"/>
    <w:rsid w:val="00FB4DE4"/>
    <w:rsid w:val="00FB5254"/>
    <w:rsid w:val="00FB69C0"/>
    <w:rsid w:val="00FB6D44"/>
    <w:rsid w:val="00FB74FC"/>
    <w:rsid w:val="00FC1688"/>
    <w:rsid w:val="00FC2323"/>
    <w:rsid w:val="00FC3DF1"/>
    <w:rsid w:val="00FC40CD"/>
    <w:rsid w:val="00FD1C0E"/>
    <w:rsid w:val="00FD21AC"/>
    <w:rsid w:val="00FD2F48"/>
    <w:rsid w:val="00FD30C5"/>
    <w:rsid w:val="00FD3CBC"/>
    <w:rsid w:val="00FD3EC6"/>
    <w:rsid w:val="00FD6C6C"/>
    <w:rsid w:val="00FE0521"/>
    <w:rsid w:val="00FE1268"/>
    <w:rsid w:val="00FE5FF6"/>
    <w:rsid w:val="00FE60D1"/>
    <w:rsid w:val="00FE6457"/>
    <w:rsid w:val="00FE70EF"/>
    <w:rsid w:val="00FF067E"/>
    <w:rsid w:val="00FF0E74"/>
    <w:rsid w:val="00FF151D"/>
    <w:rsid w:val="00FF168F"/>
    <w:rsid w:val="00FF1F18"/>
    <w:rsid w:val="00FF3629"/>
    <w:rsid w:val="00FF48D9"/>
    <w:rsid w:val="00FF709F"/>
    <w:rsid w:val="00FF726B"/>
    <w:rsid w:val="00F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10BB3E-EA7C-447F-8737-FF2E5BA06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0A52"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rPr>
      <w:color w:val="0000FF"/>
      <w:u w:val="single"/>
    </w:rPr>
  </w:style>
  <w:style w:type="paragraph" w:styleId="Titel">
    <w:name w:val="Title"/>
    <w:basedOn w:val="Standard"/>
    <w:qFormat/>
    <w:pPr>
      <w:spacing w:line="360" w:lineRule="auto"/>
      <w:jc w:val="center"/>
    </w:pPr>
    <w:rPr>
      <w:b/>
      <w:bCs/>
      <w:sz w:val="28"/>
      <w:lang w:val="en-GB"/>
    </w:rPr>
  </w:style>
  <w:style w:type="paragraph" w:styleId="Textkrper">
    <w:name w:val="Body Text"/>
    <w:basedOn w:val="Standard"/>
    <w:link w:val="TextkrperZchn"/>
    <w:semiHidden/>
    <w:pPr>
      <w:spacing w:line="360" w:lineRule="auto"/>
      <w:jc w:val="both"/>
    </w:pPr>
    <w:rPr>
      <w:rFonts w:ascii="Arial" w:hAnsi="Arial" w:cs="Arial"/>
      <w:lang w:val="en-GB"/>
    </w:rPr>
  </w:style>
  <w:style w:type="character" w:customStyle="1" w:styleId="institution">
    <w:name w:val="institution"/>
    <w:basedOn w:val="Absatz-Standardschriftart"/>
    <w:rsid w:val="004C1F3A"/>
  </w:style>
  <w:style w:type="character" w:customStyle="1" w:styleId="country">
    <w:name w:val="country"/>
    <w:basedOn w:val="Absatz-Standardschriftart"/>
    <w:rsid w:val="004C1F3A"/>
  </w:style>
  <w:style w:type="paragraph" w:customStyle="1" w:styleId="EndNoteBibliographyTitle">
    <w:name w:val="EndNote Bibliography Title"/>
    <w:basedOn w:val="Standard"/>
    <w:link w:val="EndNoteBibliographyTitleZchn"/>
    <w:rsid w:val="00F06412"/>
    <w:pPr>
      <w:jc w:val="center"/>
    </w:pPr>
    <w:rPr>
      <w:noProof/>
    </w:rPr>
  </w:style>
  <w:style w:type="character" w:customStyle="1" w:styleId="TextkrperZchn">
    <w:name w:val="Textkörper Zchn"/>
    <w:link w:val="Textkrper"/>
    <w:semiHidden/>
    <w:rsid w:val="00F06412"/>
    <w:rPr>
      <w:rFonts w:ascii="Arial" w:hAnsi="Arial" w:cs="Arial"/>
      <w:sz w:val="24"/>
      <w:szCs w:val="24"/>
      <w:lang w:val="en-GB"/>
    </w:rPr>
  </w:style>
  <w:style w:type="character" w:customStyle="1" w:styleId="EndNoteBibliographyTitleZchn">
    <w:name w:val="EndNote Bibliography Title Zchn"/>
    <w:link w:val="EndNoteBibliographyTitle"/>
    <w:rsid w:val="00F06412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F06412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F06412"/>
    <w:rPr>
      <w:noProof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8F0493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805A47"/>
    <w:rPr>
      <w:i/>
      <w:iCs/>
    </w:rPr>
  </w:style>
  <w:style w:type="table" w:styleId="Tabellenraster">
    <w:name w:val="Table Grid"/>
    <w:basedOn w:val="NormaleTabelle"/>
    <w:uiPriority w:val="59"/>
    <w:rsid w:val="005C0C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Standard"/>
    <w:rsid w:val="002E51E4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customStyle="1" w:styleId="TDAcknowledgments">
    <w:name w:val="TD_Acknowledgments"/>
    <w:basedOn w:val="Standard"/>
    <w:next w:val="Standard"/>
    <w:rsid w:val="002E51E4"/>
    <w:pPr>
      <w:spacing w:before="200" w:after="200"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8604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04FF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8604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04FF"/>
    <w:rPr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8604FF"/>
  </w:style>
  <w:style w:type="character" w:customStyle="1" w:styleId="st">
    <w:name w:val="st"/>
    <w:basedOn w:val="Absatz-Standardschriftart"/>
    <w:rsid w:val="0063091C"/>
  </w:style>
  <w:style w:type="character" w:styleId="BesuchterHyperlink">
    <w:name w:val="FollowedHyperlink"/>
    <w:basedOn w:val="Absatz-Standardschriftart"/>
    <w:uiPriority w:val="99"/>
    <w:semiHidden/>
    <w:unhideWhenUsed/>
    <w:rsid w:val="0000163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thomas.boettcher@uni-konstanz.d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12</Words>
  <Characters>10160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SD</Company>
  <LinksUpToDate>false</LinksUpToDate>
  <CharactersWithSpaces>1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öttcher</dc:creator>
  <cp:keywords/>
  <dc:description/>
  <cp:lastModifiedBy>Thomas Boettcher</cp:lastModifiedBy>
  <cp:revision>54</cp:revision>
  <cp:lastPrinted>2016-01-27T10:20:00Z</cp:lastPrinted>
  <dcterms:created xsi:type="dcterms:W3CDTF">2016-01-05T20:52:00Z</dcterms:created>
  <dcterms:modified xsi:type="dcterms:W3CDTF">2017-12-07T19:31:00Z</dcterms:modified>
</cp:coreProperties>
</file>